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42D75" w14:textId="485E22B6" w:rsidR="004D29BF" w:rsidRPr="00D8124C" w:rsidRDefault="004D29BF" w:rsidP="00D8124C">
      <w:pPr>
        <w:keepNext/>
        <w:keepLines/>
        <w:outlineLvl w:val="0"/>
        <w:rPr>
          <w:rFonts w:eastAsiaTheme="majorEastAsia"/>
          <w:b/>
          <w:bCs/>
          <w:color w:val="000000" w:themeColor="text1"/>
        </w:rPr>
      </w:pPr>
      <w:r w:rsidRPr="00D8124C">
        <w:rPr>
          <w:rFonts w:eastAsiaTheme="majorEastAsia"/>
          <w:b/>
          <w:bCs/>
          <w:color w:val="000000" w:themeColor="text1"/>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89"/>
        <w:gridCol w:w="803"/>
        <w:gridCol w:w="4876"/>
        <w:gridCol w:w="1582"/>
      </w:tblGrid>
      <w:tr w:rsidR="00124B09" w:rsidRPr="00124B09" w14:paraId="113C3BD8" w14:textId="77777777" w:rsidTr="00620B5C">
        <w:trPr>
          <w:tblHeader/>
        </w:trPr>
        <w:tc>
          <w:tcPr>
            <w:tcW w:w="0" w:type="auto"/>
            <w:shd w:val="clear" w:color="auto" w:fill="4472C4" w:themeFill="accent1"/>
            <w:vAlign w:val="center"/>
          </w:tcPr>
          <w:p w14:paraId="5DED0A3B" w14:textId="77777777" w:rsidR="003D6E08" w:rsidRPr="00124B09" w:rsidRDefault="003D6E08" w:rsidP="00620B5C">
            <w:pPr>
              <w:rPr>
                <w:b/>
                <w:color w:val="000000" w:themeColor="text1"/>
              </w:rPr>
            </w:pPr>
            <w:r w:rsidRPr="00124B09">
              <w:rPr>
                <w:b/>
                <w:bCs/>
                <w:color w:val="000000" w:themeColor="text1"/>
              </w:rPr>
              <w:t>SECTION</w:t>
            </w:r>
          </w:p>
        </w:tc>
        <w:tc>
          <w:tcPr>
            <w:tcW w:w="0" w:type="auto"/>
            <w:shd w:val="clear" w:color="auto" w:fill="4472C4" w:themeFill="accent1"/>
            <w:vAlign w:val="center"/>
          </w:tcPr>
          <w:p w14:paraId="69AE6ADF" w14:textId="77777777" w:rsidR="003D6E08" w:rsidRPr="00124B09" w:rsidRDefault="003D6E08" w:rsidP="00620B5C">
            <w:pPr>
              <w:autoSpaceDE w:val="0"/>
              <w:autoSpaceDN w:val="0"/>
              <w:adjustRightInd w:val="0"/>
              <w:jc w:val="center"/>
              <w:rPr>
                <w:b/>
                <w:color w:val="000000" w:themeColor="text1"/>
              </w:rPr>
            </w:pPr>
            <w:r w:rsidRPr="00124B09">
              <w:rPr>
                <w:b/>
                <w:bCs/>
                <w:color w:val="000000" w:themeColor="text1"/>
              </w:rPr>
              <w:t>ITEM</w:t>
            </w:r>
          </w:p>
        </w:tc>
        <w:tc>
          <w:tcPr>
            <w:tcW w:w="0" w:type="auto"/>
            <w:shd w:val="clear" w:color="auto" w:fill="4472C4" w:themeFill="accent1"/>
            <w:vAlign w:val="center"/>
          </w:tcPr>
          <w:p w14:paraId="6346ED5D" w14:textId="77777777" w:rsidR="003D6E08" w:rsidRPr="00124B09" w:rsidRDefault="003D6E08" w:rsidP="00620B5C">
            <w:pPr>
              <w:rPr>
                <w:b/>
                <w:color w:val="000000" w:themeColor="text1"/>
              </w:rPr>
            </w:pPr>
            <w:r w:rsidRPr="00124B09">
              <w:rPr>
                <w:b/>
                <w:color w:val="000000" w:themeColor="text1"/>
              </w:rPr>
              <w:t>PRISMA-ScR CHECKLIST ITEM</w:t>
            </w:r>
          </w:p>
        </w:tc>
        <w:tc>
          <w:tcPr>
            <w:tcW w:w="0" w:type="auto"/>
            <w:shd w:val="clear" w:color="auto" w:fill="4472C4" w:themeFill="accent1"/>
            <w:vAlign w:val="center"/>
          </w:tcPr>
          <w:p w14:paraId="330CE865" w14:textId="77777777" w:rsidR="003D6E08" w:rsidRPr="00124B09" w:rsidRDefault="003D6E08" w:rsidP="00620B5C">
            <w:pPr>
              <w:rPr>
                <w:b/>
                <w:color w:val="000000" w:themeColor="text1"/>
              </w:rPr>
            </w:pPr>
            <w:r w:rsidRPr="00124B09">
              <w:rPr>
                <w:b/>
                <w:color w:val="000000" w:themeColor="text1"/>
              </w:rPr>
              <w:t>REPORTED ON PAGE #</w:t>
            </w:r>
          </w:p>
        </w:tc>
      </w:tr>
      <w:tr w:rsidR="00124B09" w:rsidRPr="00124B09" w14:paraId="2E4EC857" w14:textId="77777777" w:rsidTr="00620B5C">
        <w:tc>
          <w:tcPr>
            <w:tcW w:w="0" w:type="auto"/>
            <w:gridSpan w:val="4"/>
            <w:shd w:val="clear" w:color="auto" w:fill="D9E2F3" w:themeFill="accent1" w:themeFillTint="33"/>
            <w:vAlign w:val="center"/>
          </w:tcPr>
          <w:p w14:paraId="4ED07614" w14:textId="77777777" w:rsidR="003D6E08" w:rsidRPr="00124B09" w:rsidRDefault="003D6E08" w:rsidP="00620B5C">
            <w:pPr>
              <w:rPr>
                <w:b/>
                <w:color w:val="000000" w:themeColor="text1"/>
              </w:rPr>
            </w:pPr>
            <w:r w:rsidRPr="00124B09">
              <w:rPr>
                <w:b/>
                <w:color w:val="000000" w:themeColor="text1"/>
              </w:rPr>
              <w:t>TITLE</w:t>
            </w:r>
          </w:p>
        </w:tc>
      </w:tr>
      <w:tr w:rsidR="00124B09" w:rsidRPr="00124B09" w14:paraId="65ED697B" w14:textId="77777777" w:rsidTr="00620B5C">
        <w:tc>
          <w:tcPr>
            <w:tcW w:w="0" w:type="auto"/>
            <w:vAlign w:val="center"/>
          </w:tcPr>
          <w:p w14:paraId="1F687ABD" w14:textId="77777777" w:rsidR="003D6E08" w:rsidRPr="00124B09" w:rsidRDefault="003D6E08" w:rsidP="00620B5C">
            <w:pPr>
              <w:ind w:left="180"/>
              <w:rPr>
                <w:color w:val="000000" w:themeColor="text1"/>
              </w:rPr>
            </w:pPr>
            <w:r w:rsidRPr="00124B09">
              <w:rPr>
                <w:color w:val="000000" w:themeColor="text1"/>
              </w:rPr>
              <w:t>Title</w:t>
            </w:r>
          </w:p>
        </w:tc>
        <w:tc>
          <w:tcPr>
            <w:tcW w:w="0" w:type="auto"/>
            <w:vAlign w:val="center"/>
          </w:tcPr>
          <w:p w14:paraId="063962EE" w14:textId="77777777" w:rsidR="003D6E08" w:rsidRPr="00124B09" w:rsidRDefault="003D6E08" w:rsidP="00620B5C">
            <w:pPr>
              <w:jc w:val="center"/>
              <w:rPr>
                <w:color w:val="000000" w:themeColor="text1"/>
              </w:rPr>
            </w:pPr>
            <w:r w:rsidRPr="00124B09">
              <w:rPr>
                <w:color w:val="000000" w:themeColor="text1"/>
              </w:rPr>
              <w:t>1</w:t>
            </w:r>
          </w:p>
        </w:tc>
        <w:tc>
          <w:tcPr>
            <w:tcW w:w="0" w:type="auto"/>
            <w:vAlign w:val="center"/>
          </w:tcPr>
          <w:p w14:paraId="6294F5C3" w14:textId="77777777" w:rsidR="003D6E08" w:rsidRPr="00124B09" w:rsidRDefault="003D6E08" w:rsidP="00620B5C">
            <w:pPr>
              <w:rPr>
                <w:color w:val="000000" w:themeColor="text1"/>
              </w:rPr>
            </w:pPr>
            <w:r w:rsidRPr="00124B09">
              <w:rPr>
                <w:color w:val="000000" w:themeColor="text1"/>
              </w:rPr>
              <w:t>Identify the report as a scoping review.</w:t>
            </w:r>
          </w:p>
        </w:tc>
        <w:sdt>
          <w:sdtPr>
            <w:rPr>
              <w:color w:val="000000" w:themeColor="text1"/>
            </w:rPr>
            <w:id w:val="40876194"/>
            <w:placeholder>
              <w:docPart w:val="CA7EC0EF4DCD3C4BA817EE0557CC76A6"/>
            </w:placeholder>
          </w:sdtPr>
          <w:sdtEndPr/>
          <w:sdtContent>
            <w:tc>
              <w:tcPr>
                <w:tcW w:w="0" w:type="auto"/>
                <w:vAlign w:val="center"/>
              </w:tcPr>
              <w:p w14:paraId="07A5279D" w14:textId="77777777" w:rsidR="003D6E08" w:rsidRPr="00124B09" w:rsidRDefault="003D6E08" w:rsidP="00620B5C">
                <w:pPr>
                  <w:rPr>
                    <w:color w:val="000000" w:themeColor="text1"/>
                  </w:rPr>
                </w:pPr>
                <w:r w:rsidRPr="00124B09">
                  <w:rPr>
                    <w:color w:val="000000" w:themeColor="text1"/>
                  </w:rPr>
                  <w:t xml:space="preserve">1 </w:t>
                </w:r>
              </w:p>
            </w:tc>
          </w:sdtContent>
        </w:sdt>
      </w:tr>
      <w:tr w:rsidR="00124B09" w:rsidRPr="00124B09" w14:paraId="417BE3EF" w14:textId="77777777" w:rsidTr="00620B5C">
        <w:tc>
          <w:tcPr>
            <w:tcW w:w="0" w:type="auto"/>
            <w:gridSpan w:val="4"/>
            <w:shd w:val="clear" w:color="auto" w:fill="D9E2F3" w:themeFill="accent1" w:themeFillTint="33"/>
            <w:vAlign w:val="center"/>
          </w:tcPr>
          <w:p w14:paraId="5FF47D68" w14:textId="77777777" w:rsidR="003D6E08" w:rsidRPr="00124B09" w:rsidRDefault="003D6E08" w:rsidP="00620B5C">
            <w:pPr>
              <w:rPr>
                <w:b/>
                <w:color w:val="000000" w:themeColor="text1"/>
              </w:rPr>
            </w:pPr>
            <w:r w:rsidRPr="00124B09">
              <w:rPr>
                <w:b/>
                <w:color w:val="000000" w:themeColor="text1"/>
              </w:rPr>
              <w:t>ABSTRACT</w:t>
            </w:r>
          </w:p>
        </w:tc>
      </w:tr>
      <w:tr w:rsidR="00124B09" w:rsidRPr="00124B09" w14:paraId="3F7E9AF3" w14:textId="77777777" w:rsidTr="00620B5C">
        <w:tc>
          <w:tcPr>
            <w:tcW w:w="0" w:type="auto"/>
            <w:vAlign w:val="center"/>
          </w:tcPr>
          <w:p w14:paraId="48E429E8" w14:textId="77777777" w:rsidR="003D6E08" w:rsidRPr="00124B09" w:rsidRDefault="003D6E08" w:rsidP="00620B5C">
            <w:pPr>
              <w:ind w:left="180"/>
              <w:rPr>
                <w:color w:val="000000" w:themeColor="text1"/>
              </w:rPr>
            </w:pPr>
            <w:r w:rsidRPr="00124B09">
              <w:rPr>
                <w:color w:val="000000" w:themeColor="text1"/>
              </w:rPr>
              <w:t>Structured summary</w:t>
            </w:r>
          </w:p>
        </w:tc>
        <w:tc>
          <w:tcPr>
            <w:tcW w:w="0" w:type="auto"/>
            <w:vAlign w:val="center"/>
          </w:tcPr>
          <w:p w14:paraId="74287A33" w14:textId="77777777" w:rsidR="003D6E08" w:rsidRPr="00124B09" w:rsidRDefault="003D6E08" w:rsidP="00620B5C">
            <w:pPr>
              <w:jc w:val="center"/>
              <w:rPr>
                <w:color w:val="000000" w:themeColor="text1"/>
              </w:rPr>
            </w:pPr>
            <w:r w:rsidRPr="00124B09">
              <w:rPr>
                <w:color w:val="000000" w:themeColor="text1"/>
              </w:rPr>
              <w:t>2</w:t>
            </w:r>
          </w:p>
        </w:tc>
        <w:tc>
          <w:tcPr>
            <w:tcW w:w="0" w:type="auto"/>
            <w:vAlign w:val="center"/>
          </w:tcPr>
          <w:p w14:paraId="4FE4FD53" w14:textId="77777777" w:rsidR="003D6E08" w:rsidRPr="00124B09" w:rsidRDefault="003D6E08" w:rsidP="00620B5C">
            <w:pPr>
              <w:rPr>
                <w:color w:val="000000" w:themeColor="text1"/>
              </w:rPr>
            </w:pPr>
            <w:r w:rsidRPr="00124B09">
              <w:rPr>
                <w:color w:val="000000" w:themeColor="text1"/>
              </w:rPr>
              <w:t>Provide a structured summary that includes (as applicable): background, objectives, eligibility criteria, sources of evidence, charting methods, results, and conclusions that relate to the review questions and objectives.</w:t>
            </w:r>
          </w:p>
        </w:tc>
        <w:sdt>
          <w:sdtPr>
            <w:rPr>
              <w:color w:val="000000" w:themeColor="text1"/>
            </w:rPr>
            <w:id w:val="-1857876938"/>
            <w:placeholder>
              <w:docPart w:val="CA7EC0EF4DCD3C4BA817EE0557CC76A6"/>
            </w:placeholder>
          </w:sdtPr>
          <w:sdtEndPr/>
          <w:sdtContent>
            <w:tc>
              <w:tcPr>
                <w:tcW w:w="0" w:type="auto"/>
                <w:vAlign w:val="center"/>
              </w:tcPr>
              <w:p w14:paraId="1ED72A4D" w14:textId="6E9EEB97" w:rsidR="003D6E08" w:rsidRPr="00124B09" w:rsidRDefault="00B55E8B" w:rsidP="00620B5C">
                <w:pPr>
                  <w:rPr>
                    <w:color w:val="000000" w:themeColor="text1"/>
                  </w:rPr>
                </w:pPr>
                <w:proofErr w:type="spellStart"/>
                <w:r>
                  <w:rPr>
                    <w:color w:val="000000" w:themeColor="text1"/>
                  </w:rPr>
                  <w:t>MetaData</w:t>
                </w:r>
                <w:proofErr w:type="spellEnd"/>
              </w:p>
            </w:tc>
          </w:sdtContent>
        </w:sdt>
      </w:tr>
      <w:tr w:rsidR="00124B09" w:rsidRPr="00124B09" w14:paraId="00FD530B" w14:textId="77777777" w:rsidTr="00620B5C">
        <w:tc>
          <w:tcPr>
            <w:tcW w:w="0" w:type="auto"/>
            <w:gridSpan w:val="4"/>
            <w:shd w:val="clear" w:color="auto" w:fill="D9E2F3" w:themeFill="accent1" w:themeFillTint="33"/>
            <w:vAlign w:val="center"/>
          </w:tcPr>
          <w:p w14:paraId="770B20FC" w14:textId="77777777" w:rsidR="003D6E08" w:rsidRPr="00124B09" w:rsidRDefault="003D6E08" w:rsidP="00620B5C">
            <w:pPr>
              <w:tabs>
                <w:tab w:val="left" w:pos="1774"/>
              </w:tabs>
              <w:rPr>
                <w:b/>
                <w:color w:val="000000" w:themeColor="text1"/>
              </w:rPr>
            </w:pPr>
            <w:r w:rsidRPr="00124B09">
              <w:rPr>
                <w:b/>
                <w:color w:val="000000" w:themeColor="text1"/>
              </w:rPr>
              <w:t>INTRODUCTION</w:t>
            </w:r>
          </w:p>
        </w:tc>
      </w:tr>
      <w:tr w:rsidR="00124B09" w:rsidRPr="00124B09" w14:paraId="77D7F3C4" w14:textId="77777777" w:rsidTr="00620B5C">
        <w:trPr>
          <w:trHeight w:val="530"/>
        </w:trPr>
        <w:tc>
          <w:tcPr>
            <w:tcW w:w="0" w:type="auto"/>
            <w:vAlign w:val="center"/>
          </w:tcPr>
          <w:p w14:paraId="11678B44" w14:textId="77777777" w:rsidR="003D6E08" w:rsidRPr="00124B09" w:rsidRDefault="003D6E08" w:rsidP="00620B5C">
            <w:pPr>
              <w:ind w:left="180"/>
              <w:rPr>
                <w:color w:val="000000" w:themeColor="text1"/>
              </w:rPr>
            </w:pPr>
            <w:r w:rsidRPr="00124B09">
              <w:rPr>
                <w:color w:val="000000" w:themeColor="text1"/>
              </w:rPr>
              <w:t>Rationale</w:t>
            </w:r>
          </w:p>
        </w:tc>
        <w:tc>
          <w:tcPr>
            <w:tcW w:w="0" w:type="auto"/>
            <w:vAlign w:val="center"/>
          </w:tcPr>
          <w:p w14:paraId="4C566102" w14:textId="77777777" w:rsidR="003D6E08" w:rsidRPr="00124B09" w:rsidRDefault="003D6E08" w:rsidP="00620B5C">
            <w:pPr>
              <w:jc w:val="center"/>
              <w:rPr>
                <w:color w:val="000000" w:themeColor="text1"/>
              </w:rPr>
            </w:pPr>
            <w:r w:rsidRPr="00124B09">
              <w:rPr>
                <w:color w:val="000000" w:themeColor="text1"/>
              </w:rPr>
              <w:t>3</w:t>
            </w:r>
          </w:p>
        </w:tc>
        <w:tc>
          <w:tcPr>
            <w:tcW w:w="0" w:type="auto"/>
            <w:vAlign w:val="center"/>
          </w:tcPr>
          <w:p w14:paraId="28D45CA3" w14:textId="77777777" w:rsidR="003D6E08" w:rsidRPr="00124B09" w:rsidRDefault="003D6E08" w:rsidP="00620B5C">
            <w:pPr>
              <w:rPr>
                <w:color w:val="000000" w:themeColor="text1"/>
              </w:rPr>
            </w:pPr>
            <w:r w:rsidRPr="00124B09">
              <w:rPr>
                <w:color w:val="000000" w:themeColor="text1"/>
              </w:rPr>
              <w:t>Describe the rationale for the review in the context of what is already known. Explain why the review questions/objectives lend themselves to a scoping review approach.</w:t>
            </w:r>
          </w:p>
        </w:tc>
        <w:sdt>
          <w:sdtPr>
            <w:rPr>
              <w:color w:val="000000" w:themeColor="text1"/>
            </w:rPr>
            <w:id w:val="-939676629"/>
            <w:placeholder>
              <w:docPart w:val="CA7EC0EF4DCD3C4BA817EE0557CC76A6"/>
            </w:placeholder>
          </w:sdtPr>
          <w:sdtEndPr/>
          <w:sdtContent>
            <w:tc>
              <w:tcPr>
                <w:tcW w:w="0" w:type="auto"/>
                <w:vAlign w:val="center"/>
              </w:tcPr>
              <w:p w14:paraId="75F29F58" w14:textId="77777777" w:rsidR="003D6E08" w:rsidRPr="00124B09" w:rsidRDefault="003D6E08" w:rsidP="00620B5C">
                <w:pPr>
                  <w:rPr>
                    <w:color w:val="000000" w:themeColor="text1"/>
                  </w:rPr>
                </w:pPr>
                <w:r w:rsidRPr="00124B09">
                  <w:rPr>
                    <w:color w:val="000000" w:themeColor="text1"/>
                  </w:rPr>
                  <w:t>3</w:t>
                </w:r>
              </w:p>
            </w:tc>
          </w:sdtContent>
        </w:sdt>
      </w:tr>
      <w:tr w:rsidR="00124B09" w:rsidRPr="00124B09" w14:paraId="27E3A390" w14:textId="77777777" w:rsidTr="00620B5C">
        <w:trPr>
          <w:trHeight w:val="800"/>
        </w:trPr>
        <w:tc>
          <w:tcPr>
            <w:tcW w:w="0" w:type="auto"/>
            <w:vAlign w:val="center"/>
          </w:tcPr>
          <w:p w14:paraId="32AFAFB3" w14:textId="77777777" w:rsidR="003D6E08" w:rsidRPr="00124B09" w:rsidRDefault="003D6E08" w:rsidP="00620B5C">
            <w:pPr>
              <w:ind w:left="180"/>
              <w:rPr>
                <w:color w:val="000000" w:themeColor="text1"/>
              </w:rPr>
            </w:pPr>
            <w:r w:rsidRPr="00124B09">
              <w:rPr>
                <w:color w:val="000000" w:themeColor="text1"/>
              </w:rPr>
              <w:t>Objectives</w:t>
            </w:r>
          </w:p>
        </w:tc>
        <w:tc>
          <w:tcPr>
            <w:tcW w:w="0" w:type="auto"/>
            <w:vAlign w:val="center"/>
          </w:tcPr>
          <w:p w14:paraId="18F4257F" w14:textId="77777777" w:rsidR="003D6E08" w:rsidRPr="00124B09" w:rsidRDefault="003D6E08" w:rsidP="00620B5C">
            <w:pPr>
              <w:jc w:val="center"/>
              <w:rPr>
                <w:color w:val="000000" w:themeColor="text1"/>
              </w:rPr>
            </w:pPr>
            <w:r w:rsidRPr="00124B09">
              <w:rPr>
                <w:color w:val="000000" w:themeColor="text1"/>
              </w:rPr>
              <w:t>4</w:t>
            </w:r>
          </w:p>
        </w:tc>
        <w:tc>
          <w:tcPr>
            <w:tcW w:w="0" w:type="auto"/>
            <w:vAlign w:val="center"/>
          </w:tcPr>
          <w:p w14:paraId="694F26D7" w14:textId="77777777" w:rsidR="003D6E08" w:rsidRPr="00124B09" w:rsidRDefault="003D6E08" w:rsidP="00620B5C">
            <w:pPr>
              <w:rPr>
                <w:color w:val="000000" w:themeColor="text1"/>
              </w:rPr>
            </w:pPr>
            <w:r w:rsidRPr="00124B09">
              <w:rPr>
                <w:color w:val="000000" w:themeColor="text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color w:val="000000" w:themeColor="text1"/>
            </w:rPr>
            <w:id w:val="1440177500"/>
            <w:placeholder>
              <w:docPart w:val="CA7EC0EF4DCD3C4BA817EE0557CC76A6"/>
            </w:placeholder>
          </w:sdtPr>
          <w:sdtEndPr/>
          <w:sdtContent>
            <w:tc>
              <w:tcPr>
                <w:tcW w:w="0" w:type="auto"/>
                <w:vAlign w:val="center"/>
              </w:tcPr>
              <w:p w14:paraId="1C91FEAB" w14:textId="77777777" w:rsidR="003D6E08" w:rsidRPr="00124B09" w:rsidRDefault="003D6E08" w:rsidP="00620B5C">
                <w:pPr>
                  <w:rPr>
                    <w:color w:val="000000" w:themeColor="text1"/>
                  </w:rPr>
                </w:pPr>
                <w:r w:rsidRPr="00124B09">
                  <w:rPr>
                    <w:color w:val="000000" w:themeColor="text1"/>
                  </w:rPr>
                  <w:t>3</w:t>
                </w:r>
              </w:p>
            </w:tc>
          </w:sdtContent>
        </w:sdt>
      </w:tr>
      <w:tr w:rsidR="00124B09" w:rsidRPr="00124B09" w14:paraId="10AA1E77" w14:textId="77777777" w:rsidTr="00620B5C">
        <w:tc>
          <w:tcPr>
            <w:tcW w:w="0" w:type="auto"/>
            <w:gridSpan w:val="4"/>
            <w:shd w:val="clear" w:color="auto" w:fill="D9E2F3" w:themeFill="accent1" w:themeFillTint="33"/>
            <w:vAlign w:val="center"/>
          </w:tcPr>
          <w:p w14:paraId="6306A30D" w14:textId="77777777" w:rsidR="003D6E08" w:rsidRPr="00124B09" w:rsidRDefault="003D6E08" w:rsidP="00620B5C">
            <w:pPr>
              <w:rPr>
                <w:b/>
                <w:color w:val="000000" w:themeColor="text1"/>
              </w:rPr>
            </w:pPr>
            <w:r w:rsidRPr="00124B09">
              <w:rPr>
                <w:b/>
                <w:color w:val="000000" w:themeColor="text1"/>
              </w:rPr>
              <w:t>METHODS</w:t>
            </w:r>
          </w:p>
        </w:tc>
      </w:tr>
      <w:tr w:rsidR="00124B09" w:rsidRPr="00124B09" w14:paraId="28A6D4BB" w14:textId="77777777" w:rsidTr="00620B5C">
        <w:tc>
          <w:tcPr>
            <w:tcW w:w="0" w:type="auto"/>
            <w:vAlign w:val="center"/>
          </w:tcPr>
          <w:p w14:paraId="695F6E8E" w14:textId="77777777" w:rsidR="003D6E08" w:rsidRPr="00124B09" w:rsidRDefault="003D6E08" w:rsidP="00620B5C">
            <w:pPr>
              <w:ind w:left="180"/>
              <w:rPr>
                <w:color w:val="000000" w:themeColor="text1"/>
              </w:rPr>
            </w:pPr>
            <w:r w:rsidRPr="00124B09">
              <w:rPr>
                <w:color w:val="000000" w:themeColor="text1"/>
              </w:rPr>
              <w:t>Protocol and registration</w:t>
            </w:r>
          </w:p>
        </w:tc>
        <w:tc>
          <w:tcPr>
            <w:tcW w:w="0" w:type="auto"/>
            <w:vAlign w:val="center"/>
          </w:tcPr>
          <w:p w14:paraId="0D2127B0" w14:textId="77777777" w:rsidR="003D6E08" w:rsidRPr="00124B09" w:rsidRDefault="003D6E08" w:rsidP="00620B5C">
            <w:pPr>
              <w:jc w:val="center"/>
              <w:rPr>
                <w:color w:val="000000" w:themeColor="text1"/>
              </w:rPr>
            </w:pPr>
            <w:r w:rsidRPr="00124B09">
              <w:rPr>
                <w:color w:val="000000" w:themeColor="text1"/>
              </w:rPr>
              <w:t>5</w:t>
            </w:r>
          </w:p>
        </w:tc>
        <w:tc>
          <w:tcPr>
            <w:tcW w:w="0" w:type="auto"/>
            <w:vAlign w:val="center"/>
          </w:tcPr>
          <w:p w14:paraId="4BFC4635" w14:textId="77777777" w:rsidR="003D6E08" w:rsidRPr="00124B09" w:rsidRDefault="003D6E08" w:rsidP="00620B5C">
            <w:pPr>
              <w:rPr>
                <w:color w:val="000000" w:themeColor="text1"/>
              </w:rPr>
            </w:pPr>
            <w:r w:rsidRPr="00124B09">
              <w:rPr>
                <w:color w:val="000000" w:themeColor="text1"/>
              </w:rPr>
              <w:t>Indicate whether a review protocol exists; state if and where it can be accessed (e.g., a Web address); and if available, provide registration information, including the registration number.</w:t>
            </w:r>
          </w:p>
        </w:tc>
        <w:sdt>
          <w:sdtPr>
            <w:rPr>
              <w:color w:val="000000" w:themeColor="text1"/>
            </w:rPr>
            <w:id w:val="-81915695"/>
            <w:placeholder>
              <w:docPart w:val="CA7EC0EF4DCD3C4BA817EE0557CC76A6"/>
            </w:placeholder>
          </w:sdtPr>
          <w:sdtEndPr/>
          <w:sdtContent>
            <w:tc>
              <w:tcPr>
                <w:tcW w:w="0" w:type="auto"/>
                <w:vAlign w:val="center"/>
              </w:tcPr>
              <w:p w14:paraId="281E2CBB" w14:textId="449F0C06" w:rsidR="003D6E08" w:rsidRPr="00124B09" w:rsidRDefault="00B55E8B" w:rsidP="00620B5C">
                <w:pPr>
                  <w:rPr>
                    <w:color w:val="000000" w:themeColor="text1"/>
                  </w:rPr>
                </w:pPr>
                <w:r>
                  <w:rPr>
                    <w:color w:val="000000" w:themeColor="text1"/>
                  </w:rPr>
                  <w:t>5</w:t>
                </w:r>
              </w:p>
            </w:tc>
          </w:sdtContent>
        </w:sdt>
      </w:tr>
      <w:tr w:rsidR="00124B09" w:rsidRPr="00124B09" w14:paraId="1A42421B" w14:textId="77777777" w:rsidTr="00620B5C">
        <w:tc>
          <w:tcPr>
            <w:tcW w:w="0" w:type="auto"/>
            <w:vAlign w:val="center"/>
          </w:tcPr>
          <w:p w14:paraId="233BD8C3" w14:textId="77777777" w:rsidR="003D6E08" w:rsidRPr="00124B09" w:rsidRDefault="003D6E08" w:rsidP="00620B5C">
            <w:pPr>
              <w:ind w:left="180"/>
              <w:rPr>
                <w:color w:val="000000" w:themeColor="text1"/>
              </w:rPr>
            </w:pPr>
            <w:r w:rsidRPr="00124B09">
              <w:rPr>
                <w:color w:val="000000" w:themeColor="text1"/>
              </w:rPr>
              <w:t>Eligibility criteria</w:t>
            </w:r>
          </w:p>
        </w:tc>
        <w:tc>
          <w:tcPr>
            <w:tcW w:w="0" w:type="auto"/>
            <w:vAlign w:val="center"/>
          </w:tcPr>
          <w:p w14:paraId="49F7679D" w14:textId="77777777" w:rsidR="003D6E08" w:rsidRPr="00124B09" w:rsidRDefault="003D6E08" w:rsidP="00620B5C">
            <w:pPr>
              <w:jc w:val="center"/>
              <w:rPr>
                <w:color w:val="000000" w:themeColor="text1"/>
              </w:rPr>
            </w:pPr>
            <w:r w:rsidRPr="00124B09">
              <w:rPr>
                <w:color w:val="000000" w:themeColor="text1"/>
              </w:rPr>
              <w:t>6</w:t>
            </w:r>
          </w:p>
        </w:tc>
        <w:tc>
          <w:tcPr>
            <w:tcW w:w="0" w:type="auto"/>
            <w:vAlign w:val="center"/>
          </w:tcPr>
          <w:p w14:paraId="334EC369" w14:textId="77777777" w:rsidR="003D6E08" w:rsidRPr="00124B09" w:rsidRDefault="003D6E08" w:rsidP="00620B5C">
            <w:pPr>
              <w:rPr>
                <w:color w:val="000000" w:themeColor="text1"/>
              </w:rPr>
            </w:pPr>
            <w:r w:rsidRPr="00124B09">
              <w:rPr>
                <w:color w:val="000000" w:themeColor="text1"/>
              </w:rPr>
              <w:t>Specify characteristics of the sources of evidence used as eligibility criteria (e.g., years considered, language, and publication status), and provide a rationale.</w:t>
            </w:r>
          </w:p>
        </w:tc>
        <w:sdt>
          <w:sdtPr>
            <w:rPr>
              <w:color w:val="000000" w:themeColor="text1"/>
            </w:rPr>
            <w:id w:val="2035460603"/>
            <w:placeholder>
              <w:docPart w:val="CA7EC0EF4DCD3C4BA817EE0557CC76A6"/>
            </w:placeholder>
          </w:sdtPr>
          <w:sdtEndPr/>
          <w:sdtContent>
            <w:tc>
              <w:tcPr>
                <w:tcW w:w="0" w:type="auto"/>
                <w:vAlign w:val="center"/>
              </w:tcPr>
              <w:p w14:paraId="6FAB50A8" w14:textId="398DE5E5" w:rsidR="003D6E08" w:rsidRPr="00124B09" w:rsidRDefault="00B55E8B" w:rsidP="00620B5C">
                <w:pPr>
                  <w:rPr>
                    <w:color w:val="000000" w:themeColor="text1"/>
                  </w:rPr>
                </w:pPr>
                <w:r>
                  <w:rPr>
                    <w:color w:val="000000" w:themeColor="text1"/>
                  </w:rPr>
                  <w:t>5</w:t>
                </w:r>
              </w:p>
            </w:tc>
          </w:sdtContent>
        </w:sdt>
      </w:tr>
      <w:tr w:rsidR="00124B09" w:rsidRPr="00124B09" w14:paraId="0E65B279" w14:textId="77777777" w:rsidTr="00620B5C">
        <w:trPr>
          <w:trHeight w:val="260"/>
        </w:trPr>
        <w:tc>
          <w:tcPr>
            <w:tcW w:w="0" w:type="auto"/>
            <w:vAlign w:val="center"/>
          </w:tcPr>
          <w:p w14:paraId="7AEED00F" w14:textId="77777777" w:rsidR="003D6E08" w:rsidRPr="00124B09" w:rsidRDefault="003D6E08" w:rsidP="00620B5C">
            <w:pPr>
              <w:ind w:left="180"/>
              <w:rPr>
                <w:color w:val="000000" w:themeColor="text1"/>
              </w:rPr>
            </w:pPr>
            <w:r w:rsidRPr="00124B09">
              <w:rPr>
                <w:color w:val="000000" w:themeColor="text1"/>
              </w:rPr>
              <w:t>Information sources*</w:t>
            </w:r>
          </w:p>
        </w:tc>
        <w:tc>
          <w:tcPr>
            <w:tcW w:w="0" w:type="auto"/>
            <w:vAlign w:val="center"/>
          </w:tcPr>
          <w:p w14:paraId="36B0CFE1" w14:textId="77777777" w:rsidR="003D6E08" w:rsidRPr="00124B09" w:rsidRDefault="003D6E08" w:rsidP="00620B5C">
            <w:pPr>
              <w:jc w:val="center"/>
              <w:rPr>
                <w:color w:val="000000" w:themeColor="text1"/>
              </w:rPr>
            </w:pPr>
            <w:r w:rsidRPr="00124B09">
              <w:rPr>
                <w:color w:val="000000" w:themeColor="text1"/>
              </w:rPr>
              <w:t>7</w:t>
            </w:r>
          </w:p>
        </w:tc>
        <w:tc>
          <w:tcPr>
            <w:tcW w:w="0" w:type="auto"/>
            <w:vAlign w:val="center"/>
          </w:tcPr>
          <w:p w14:paraId="3823AAF4" w14:textId="77777777" w:rsidR="003D6E08" w:rsidRPr="00124B09" w:rsidRDefault="003D6E08" w:rsidP="00620B5C">
            <w:pPr>
              <w:rPr>
                <w:color w:val="000000" w:themeColor="text1"/>
              </w:rPr>
            </w:pPr>
            <w:r w:rsidRPr="00124B09">
              <w:rPr>
                <w:color w:val="000000" w:themeColor="text1"/>
              </w:rPr>
              <w:t>Describe all information sources in the search (e.g., databases with dates of coverage and contact with authors to identify additional sources), as well as the date the most recent search was executed.</w:t>
            </w:r>
          </w:p>
        </w:tc>
        <w:sdt>
          <w:sdtPr>
            <w:rPr>
              <w:color w:val="000000" w:themeColor="text1"/>
            </w:rPr>
            <w:id w:val="1703123331"/>
            <w:placeholder>
              <w:docPart w:val="CA7EC0EF4DCD3C4BA817EE0557CC76A6"/>
            </w:placeholder>
          </w:sdtPr>
          <w:sdtEndPr/>
          <w:sdtContent>
            <w:tc>
              <w:tcPr>
                <w:tcW w:w="0" w:type="auto"/>
                <w:vAlign w:val="center"/>
              </w:tcPr>
              <w:p w14:paraId="4B621FAB" w14:textId="48E15285" w:rsidR="003D6E08" w:rsidRPr="00124B09" w:rsidRDefault="00B55E8B" w:rsidP="00620B5C">
                <w:pPr>
                  <w:rPr>
                    <w:color w:val="000000" w:themeColor="text1"/>
                  </w:rPr>
                </w:pPr>
                <w:r>
                  <w:rPr>
                    <w:color w:val="000000" w:themeColor="text1"/>
                  </w:rPr>
                  <w:t>5</w:t>
                </w:r>
              </w:p>
            </w:tc>
          </w:sdtContent>
        </w:sdt>
      </w:tr>
      <w:tr w:rsidR="00124B09" w:rsidRPr="00124B09" w14:paraId="23DE5FBD" w14:textId="77777777" w:rsidTr="00620B5C">
        <w:tc>
          <w:tcPr>
            <w:tcW w:w="0" w:type="auto"/>
            <w:vAlign w:val="center"/>
          </w:tcPr>
          <w:p w14:paraId="6E7C8D24" w14:textId="77777777" w:rsidR="003D6E08" w:rsidRPr="00124B09" w:rsidRDefault="003D6E08" w:rsidP="00620B5C">
            <w:pPr>
              <w:ind w:left="180"/>
              <w:rPr>
                <w:color w:val="000000" w:themeColor="text1"/>
              </w:rPr>
            </w:pPr>
            <w:r w:rsidRPr="00124B09">
              <w:rPr>
                <w:color w:val="000000" w:themeColor="text1"/>
              </w:rPr>
              <w:t>Search</w:t>
            </w:r>
          </w:p>
        </w:tc>
        <w:tc>
          <w:tcPr>
            <w:tcW w:w="0" w:type="auto"/>
            <w:vAlign w:val="center"/>
          </w:tcPr>
          <w:p w14:paraId="3B3F9F54" w14:textId="77777777" w:rsidR="003D6E08" w:rsidRPr="00124B09" w:rsidRDefault="003D6E08" w:rsidP="00620B5C">
            <w:pPr>
              <w:jc w:val="center"/>
              <w:rPr>
                <w:color w:val="000000" w:themeColor="text1"/>
              </w:rPr>
            </w:pPr>
            <w:r w:rsidRPr="00124B09">
              <w:rPr>
                <w:color w:val="000000" w:themeColor="text1"/>
              </w:rPr>
              <w:t>8</w:t>
            </w:r>
          </w:p>
        </w:tc>
        <w:tc>
          <w:tcPr>
            <w:tcW w:w="0" w:type="auto"/>
            <w:vAlign w:val="center"/>
          </w:tcPr>
          <w:p w14:paraId="12D04018" w14:textId="77777777" w:rsidR="003D6E08" w:rsidRPr="00124B09" w:rsidRDefault="003D6E08" w:rsidP="00620B5C">
            <w:pPr>
              <w:rPr>
                <w:color w:val="000000" w:themeColor="text1"/>
              </w:rPr>
            </w:pPr>
            <w:r w:rsidRPr="00124B09">
              <w:rPr>
                <w:color w:val="000000" w:themeColor="text1"/>
              </w:rPr>
              <w:t>Present the full electronic search strategy for at least 1 database, including any limits used, such that it could be repeated.</w:t>
            </w:r>
          </w:p>
        </w:tc>
        <w:sdt>
          <w:sdtPr>
            <w:rPr>
              <w:color w:val="000000" w:themeColor="text1"/>
            </w:rPr>
            <w:id w:val="-1573645841"/>
            <w:placeholder>
              <w:docPart w:val="CA7EC0EF4DCD3C4BA817EE0557CC76A6"/>
            </w:placeholder>
          </w:sdtPr>
          <w:sdtEndPr/>
          <w:sdtContent>
            <w:tc>
              <w:tcPr>
                <w:tcW w:w="0" w:type="auto"/>
                <w:vAlign w:val="center"/>
              </w:tcPr>
              <w:p w14:paraId="5A37A5BE" w14:textId="072782CD" w:rsidR="003D6E08" w:rsidRPr="00124B09" w:rsidRDefault="003D6E08" w:rsidP="00620B5C">
                <w:pPr>
                  <w:rPr>
                    <w:color w:val="000000" w:themeColor="text1"/>
                  </w:rPr>
                </w:pPr>
                <w:r w:rsidRPr="00124B09">
                  <w:rPr>
                    <w:color w:val="000000" w:themeColor="text1"/>
                  </w:rPr>
                  <w:t xml:space="preserve">Appendix </w:t>
                </w:r>
              </w:p>
            </w:tc>
          </w:sdtContent>
        </w:sdt>
      </w:tr>
      <w:tr w:rsidR="00124B09" w:rsidRPr="00124B09" w14:paraId="3DC64DCC" w14:textId="77777777" w:rsidTr="00620B5C">
        <w:tc>
          <w:tcPr>
            <w:tcW w:w="0" w:type="auto"/>
            <w:vAlign w:val="center"/>
          </w:tcPr>
          <w:p w14:paraId="250B96DA" w14:textId="77777777" w:rsidR="003D6E08" w:rsidRPr="00124B09" w:rsidRDefault="003D6E08" w:rsidP="00620B5C">
            <w:pPr>
              <w:ind w:left="180"/>
              <w:rPr>
                <w:color w:val="000000" w:themeColor="text1"/>
              </w:rPr>
            </w:pPr>
            <w:r w:rsidRPr="00124B09">
              <w:rPr>
                <w:color w:val="000000" w:themeColor="text1"/>
              </w:rPr>
              <w:t>Selection of sources of evidence†</w:t>
            </w:r>
          </w:p>
        </w:tc>
        <w:tc>
          <w:tcPr>
            <w:tcW w:w="0" w:type="auto"/>
            <w:vAlign w:val="center"/>
          </w:tcPr>
          <w:p w14:paraId="48A6DDB8" w14:textId="77777777" w:rsidR="003D6E08" w:rsidRPr="00124B09" w:rsidRDefault="003D6E08" w:rsidP="00620B5C">
            <w:pPr>
              <w:jc w:val="center"/>
              <w:rPr>
                <w:color w:val="000000" w:themeColor="text1"/>
              </w:rPr>
            </w:pPr>
            <w:r w:rsidRPr="00124B09">
              <w:rPr>
                <w:color w:val="000000" w:themeColor="text1"/>
              </w:rPr>
              <w:t>9</w:t>
            </w:r>
          </w:p>
        </w:tc>
        <w:tc>
          <w:tcPr>
            <w:tcW w:w="0" w:type="auto"/>
            <w:vAlign w:val="center"/>
          </w:tcPr>
          <w:p w14:paraId="4494C258" w14:textId="77777777" w:rsidR="003D6E08" w:rsidRPr="00124B09" w:rsidRDefault="003D6E08" w:rsidP="00620B5C">
            <w:pPr>
              <w:rPr>
                <w:color w:val="000000" w:themeColor="text1"/>
              </w:rPr>
            </w:pPr>
            <w:r w:rsidRPr="00124B09">
              <w:rPr>
                <w:color w:val="000000" w:themeColor="text1"/>
              </w:rPr>
              <w:t>State the process for selecting sources of evidence (i.e., screening and eligibility) included in the scoping review.</w:t>
            </w:r>
          </w:p>
        </w:tc>
        <w:sdt>
          <w:sdtPr>
            <w:rPr>
              <w:color w:val="000000" w:themeColor="text1"/>
            </w:rPr>
            <w:id w:val="1092588911"/>
            <w:placeholder>
              <w:docPart w:val="CA7EC0EF4DCD3C4BA817EE0557CC76A6"/>
            </w:placeholder>
          </w:sdtPr>
          <w:sdtEndPr/>
          <w:sdtContent>
            <w:tc>
              <w:tcPr>
                <w:tcW w:w="0" w:type="auto"/>
                <w:vAlign w:val="center"/>
              </w:tcPr>
              <w:p w14:paraId="19F09665" w14:textId="30430AB2" w:rsidR="003D6E08" w:rsidRPr="00124B09" w:rsidRDefault="00B55E8B" w:rsidP="00620B5C">
                <w:pPr>
                  <w:rPr>
                    <w:color w:val="000000" w:themeColor="text1"/>
                  </w:rPr>
                </w:pPr>
                <w:r>
                  <w:rPr>
                    <w:color w:val="000000" w:themeColor="text1"/>
                  </w:rPr>
                  <w:t>5</w:t>
                </w:r>
              </w:p>
            </w:tc>
          </w:sdtContent>
        </w:sdt>
      </w:tr>
      <w:tr w:rsidR="00124B09" w:rsidRPr="00124B09" w14:paraId="4A0D3DC4" w14:textId="77777777" w:rsidTr="00620B5C">
        <w:tc>
          <w:tcPr>
            <w:tcW w:w="0" w:type="auto"/>
            <w:vAlign w:val="center"/>
          </w:tcPr>
          <w:p w14:paraId="7BA37248" w14:textId="77777777" w:rsidR="003D6E08" w:rsidRPr="00124B09" w:rsidRDefault="003D6E08" w:rsidP="00620B5C">
            <w:pPr>
              <w:ind w:left="180"/>
              <w:rPr>
                <w:color w:val="000000" w:themeColor="text1"/>
              </w:rPr>
            </w:pPr>
            <w:r w:rsidRPr="00124B09">
              <w:rPr>
                <w:color w:val="000000" w:themeColor="text1"/>
              </w:rPr>
              <w:t>Data charting process‡</w:t>
            </w:r>
          </w:p>
        </w:tc>
        <w:tc>
          <w:tcPr>
            <w:tcW w:w="0" w:type="auto"/>
            <w:vAlign w:val="center"/>
          </w:tcPr>
          <w:p w14:paraId="486438EE" w14:textId="77777777" w:rsidR="003D6E08" w:rsidRPr="00124B09" w:rsidRDefault="003D6E08" w:rsidP="00620B5C">
            <w:pPr>
              <w:jc w:val="center"/>
              <w:rPr>
                <w:color w:val="000000" w:themeColor="text1"/>
              </w:rPr>
            </w:pPr>
            <w:r w:rsidRPr="00124B09">
              <w:rPr>
                <w:color w:val="000000" w:themeColor="text1"/>
              </w:rPr>
              <w:t>10</w:t>
            </w:r>
          </w:p>
        </w:tc>
        <w:tc>
          <w:tcPr>
            <w:tcW w:w="0" w:type="auto"/>
            <w:vAlign w:val="center"/>
          </w:tcPr>
          <w:p w14:paraId="47E8D734" w14:textId="77777777" w:rsidR="003D6E08" w:rsidRPr="00124B09" w:rsidRDefault="003D6E08" w:rsidP="00620B5C">
            <w:pPr>
              <w:rPr>
                <w:color w:val="000000" w:themeColor="text1"/>
              </w:rPr>
            </w:pPr>
            <w:r w:rsidRPr="00124B09">
              <w:rPr>
                <w:color w:val="000000" w:themeColor="text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color w:val="000000" w:themeColor="text1"/>
            </w:rPr>
            <w:id w:val="536929483"/>
            <w:placeholder>
              <w:docPart w:val="CA7EC0EF4DCD3C4BA817EE0557CC76A6"/>
            </w:placeholder>
          </w:sdtPr>
          <w:sdtEndPr/>
          <w:sdtContent>
            <w:tc>
              <w:tcPr>
                <w:tcW w:w="0" w:type="auto"/>
                <w:vAlign w:val="center"/>
              </w:tcPr>
              <w:p w14:paraId="4A94D070" w14:textId="573BEF0F" w:rsidR="003D6E08" w:rsidRPr="00124B09" w:rsidRDefault="00B55E8B" w:rsidP="00620B5C">
                <w:pPr>
                  <w:rPr>
                    <w:color w:val="000000" w:themeColor="text1"/>
                  </w:rPr>
                </w:pPr>
                <w:r>
                  <w:rPr>
                    <w:color w:val="000000" w:themeColor="text1"/>
                  </w:rPr>
                  <w:t>5-6</w:t>
                </w:r>
              </w:p>
            </w:tc>
          </w:sdtContent>
        </w:sdt>
      </w:tr>
      <w:tr w:rsidR="00124B09" w:rsidRPr="00124B09" w14:paraId="15A27DD8" w14:textId="77777777" w:rsidTr="00620B5C">
        <w:trPr>
          <w:trHeight w:val="260"/>
        </w:trPr>
        <w:tc>
          <w:tcPr>
            <w:tcW w:w="0" w:type="auto"/>
            <w:vAlign w:val="center"/>
          </w:tcPr>
          <w:p w14:paraId="79076350" w14:textId="77777777" w:rsidR="003D6E08" w:rsidRPr="00124B09" w:rsidRDefault="003D6E08" w:rsidP="00620B5C">
            <w:pPr>
              <w:ind w:left="180"/>
              <w:rPr>
                <w:color w:val="000000" w:themeColor="text1"/>
              </w:rPr>
            </w:pPr>
            <w:r w:rsidRPr="00124B09">
              <w:rPr>
                <w:color w:val="000000" w:themeColor="text1"/>
              </w:rPr>
              <w:lastRenderedPageBreak/>
              <w:t>Data items</w:t>
            </w:r>
          </w:p>
        </w:tc>
        <w:tc>
          <w:tcPr>
            <w:tcW w:w="0" w:type="auto"/>
            <w:vAlign w:val="center"/>
          </w:tcPr>
          <w:p w14:paraId="2B79EF79" w14:textId="77777777" w:rsidR="003D6E08" w:rsidRPr="00124B09" w:rsidRDefault="003D6E08" w:rsidP="00620B5C">
            <w:pPr>
              <w:jc w:val="center"/>
              <w:rPr>
                <w:color w:val="000000" w:themeColor="text1"/>
              </w:rPr>
            </w:pPr>
            <w:r w:rsidRPr="00124B09">
              <w:rPr>
                <w:color w:val="000000" w:themeColor="text1"/>
              </w:rPr>
              <w:t>11</w:t>
            </w:r>
          </w:p>
        </w:tc>
        <w:tc>
          <w:tcPr>
            <w:tcW w:w="0" w:type="auto"/>
            <w:vAlign w:val="center"/>
          </w:tcPr>
          <w:p w14:paraId="7FE4AEB9" w14:textId="77777777" w:rsidR="003D6E08" w:rsidRPr="00124B09" w:rsidRDefault="003D6E08" w:rsidP="00620B5C">
            <w:pPr>
              <w:rPr>
                <w:color w:val="000000" w:themeColor="text1"/>
              </w:rPr>
            </w:pPr>
            <w:r w:rsidRPr="00124B09">
              <w:rPr>
                <w:color w:val="000000" w:themeColor="text1"/>
              </w:rPr>
              <w:t>List and define all variables for which data were sought and any assumptions and simplifications made.</w:t>
            </w:r>
          </w:p>
        </w:tc>
        <w:sdt>
          <w:sdtPr>
            <w:rPr>
              <w:color w:val="000000" w:themeColor="text1"/>
            </w:rPr>
            <w:id w:val="-1442053097"/>
            <w:placeholder>
              <w:docPart w:val="CA7EC0EF4DCD3C4BA817EE0557CC76A6"/>
            </w:placeholder>
          </w:sdtPr>
          <w:sdtEndPr/>
          <w:sdtContent>
            <w:tc>
              <w:tcPr>
                <w:tcW w:w="0" w:type="auto"/>
                <w:vAlign w:val="center"/>
              </w:tcPr>
              <w:p w14:paraId="030FF123" w14:textId="03371776" w:rsidR="003D6E08" w:rsidRPr="00124B09" w:rsidRDefault="00B55E8B" w:rsidP="00620B5C">
                <w:pPr>
                  <w:rPr>
                    <w:color w:val="000000" w:themeColor="text1"/>
                  </w:rPr>
                </w:pPr>
                <w:r>
                  <w:rPr>
                    <w:color w:val="000000" w:themeColor="text1"/>
                  </w:rPr>
                  <w:t>Appendix</w:t>
                </w:r>
              </w:p>
            </w:tc>
          </w:sdtContent>
        </w:sdt>
      </w:tr>
      <w:tr w:rsidR="00124B09" w:rsidRPr="00124B09" w14:paraId="7BD52B4C" w14:textId="77777777" w:rsidTr="00620B5C">
        <w:tc>
          <w:tcPr>
            <w:tcW w:w="0" w:type="auto"/>
            <w:vAlign w:val="center"/>
          </w:tcPr>
          <w:p w14:paraId="15C28ECE" w14:textId="77777777" w:rsidR="003D6E08" w:rsidRPr="00124B09" w:rsidRDefault="003D6E08" w:rsidP="00620B5C">
            <w:pPr>
              <w:ind w:left="180"/>
              <w:rPr>
                <w:color w:val="000000" w:themeColor="text1"/>
              </w:rPr>
            </w:pPr>
            <w:r w:rsidRPr="00124B09">
              <w:rPr>
                <w:color w:val="000000" w:themeColor="text1"/>
              </w:rPr>
              <w:t>Critical appraisal of individual sources of evidence§</w:t>
            </w:r>
          </w:p>
        </w:tc>
        <w:tc>
          <w:tcPr>
            <w:tcW w:w="0" w:type="auto"/>
            <w:vAlign w:val="center"/>
          </w:tcPr>
          <w:p w14:paraId="63ED3C51" w14:textId="77777777" w:rsidR="003D6E08" w:rsidRPr="00124B09" w:rsidRDefault="003D6E08" w:rsidP="00620B5C">
            <w:pPr>
              <w:jc w:val="center"/>
              <w:rPr>
                <w:color w:val="000000" w:themeColor="text1"/>
              </w:rPr>
            </w:pPr>
            <w:r w:rsidRPr="00124B09">
              <w:rPr>
                <w:color w:val="000000" w:themeColor="text1"/>
              </w:rPr>
              <w:t>12</w:t>
            </w:r>
          </w:p>
        </w:tc>
        <w:tc>
          <w:tcPr>
            <w:tcW w:w="0" w:type="auto"/>
            <w:vAlign w:val="center"/>
          </w:tcPr>
          <w:p w14:paraId="1F2FD435" w14:textId="77777777" w:rsidR="003D6E08" w:rsidRPr="00124B09" w:rsidRDefault="003D6E08" w:rsidP="00620B5C">
            <w:pPr>
              <w:rPr>
                <w:color w:val="000000" w:themeColor="text1"/>
              </w:rPr>
            </w:pPr>
            <w:r w:rsidRPr="00124B09">
              <w:rPr>
                <w:color w:val="000000" w:themeColor="text1"/>
              </w:rPr>
              <w:t>If done, provide a rationale for conducting a critical appraisal of included sources of evidence; describe the methods used and how this information was used in any data synthesis (if appropriate).</w:t>
            </w:r>
          </w:p>
        </w:tc>
        <w:sdt>
          <w:sdtPr>
            <w:rPr>
              <w:color w:val="000000" w:themeColor="text1"/>
            </w:rPr>
            <w:id w:val="727267234"/>
            <w:placeholder>
              <w:docPart w:val="CA7EC0EF4DCD3C4BA817EE0557CC76A6"/>
            </w:placeholder>
          </w:sdtPr>
          <w:sdtEndPr/>
          <w:sdtContent>
            <w:tc>
              <w:tcPr>
                <w:tcW w:w="0" w:type="auto"/>
                <w:vAlign w:val="center"/>
              </w:tcPr>
              <w:p w14:paraId="08ECB47F" w14:textId="77777777" w:rsidR="003D6E08" w:rsidRPr="00124B09" w:rsidRDefault="003D6E08" w:rsidP="00620B5C">
                <w:pPr>
                  <w:rPr>
                    <w:color w:val="000000" w:themeColor="text1"/>
                  </w:rPr>
                </w:pPr>
                <w:r w:rsidRPr="00124B09">
                  <w:rPr>
                    <w:color w:val="000000" w:themeColor="text1"/>
                  </w:rPr>
                  <w:t>N/A</w:t>
                </w:r>
              </w:p>
            </w:tc>
          </w:sdtContent>
        </w:sdt>
      </w:tr>
      <w:tr w:rsidR="00124B09" w:rsidRPr="00124B09" w14:paraId="7CE84AC1" w14:textId="77777777" w:rsidTr="00620B5C">
        <w:tc>
          <w:tcPr>
            <w:tcW w:w="0" w:type="auto"/>
            <w:vAlign w:val="center"/>
          </w:tcPr>
          <w:p w14:paraId="3BEB0788" w14:textId="77777777" w:rsidR="003D6E08" w:rsidRPr="00124B09" w:rsidRDefault="003D6E08" w:rsidP="00620B5C">
            <w:pPr>
              <w:ind w:left="180"/>
              <w:rPr>
                <w:color w:val="000000" w:themeColor="text1"/>
              </w:rPr>
            </w:pPr>
            <w:r w:rsidRPr="00124B09">
              <w:rPr>
                <w:color w:val="000000" w:themeColor="text1"/>
              </w:rPr>
              <w:t>Synthesis of results</w:t>
            </w:r>
          </w:p>
        </w:tc>
        <w:tc>
          <w:tcPr>
            <w:tcW w:w="0" w:type="auto"/>
            <w:vAlign w:val="center"/>
          </w:tcPr>
          <w:p w14:paraId="428CCF16" w14:textId="77777777" w:rsidR="003D6E08" w:rsidRPr="00124B09" w:rsidRDefault="003D6E08" w:rsidP="00620B5C">
            <w:pPr>
              <w:jc w:val="center"/>
              <w:rPr>
                <w:color w:val="000000" w:themeColor="text1"/>
              </w:rPr>
            </w:pPr>
            <w:r w:rsidRPr="00124B09">
              <w:rPr>
                <w:color w:val="000000" w:themeColor="text1"/>
              </w:rPr>
              <w:t>13</w:t>
            </w:r>
          </w:p>
        </w:tc>
        <w:tc>
          <w:tcPr>
            <w:tcW w:w="0" w:type="auto"/>
            <w:vAlign w:val="center"/>
          </w:tcPr>
          <w:p w14:paraId="2EF1614D" w14:textId="77777777" w:rsidR="003D6E08" w:rsidRPr="00124B09" w:rsidRDefault="003D6E08" w:rsidP="00620B5C">
            <w:pPr>
              <w:rPr>
                <w:color w:val="000000" w:themeColor="text1"/>
              </w:rPr>
            </w:pPr>
            <w:r w:rsidRPr="00124B09">
              <w:rPr>
                <w:color w:val="000000" w:themeColor="text1"/>
              </w:rPr>
              <w:t>Describe the methods of handling and summarizing the data that were charted.</w:t>
            </w:r>
          </w:p>
        </w:tc>
        <w:sdt>
          <w:sdtPr>
            <w:rPr>
              <w:color w:val="000000" w:themeColor="text1"/>
            </w:rPr>
            <w:id w:val="-1682268496"/>
            <w:placeholder>
              <w:docPart w:val="CA7EC0EF4DCD3C4BA817EE0557CC76A6"/>
            </w:placeholder>
          </w:sdtPr>
          <w:sdtEndPr/>
          <w:sdtContent>
            <w:tc>
              <w:tcPr>
                <w:tcW w:w="0" w:type="auto"/>
                <w:vAlign w:val="center"/>
              </w:tcPr>
              <w:p w14:paraId="7D2E866F" w14:textId="48A5A3A6" w:rsidR="003D6E08" w:rsidRPr="00124B09" w:rsidRDefault="00B55E8B" w:rsidP="00620B5C">
                <w:pPr>
                  <w:rPr>
                    <w:color w:val="000000" w:themeColor="text1"/>
                  </w:rPr>
                </w:pPr>
                <w:r>
                  <w:rPr>
                    <w:color w:val="000000" w:themeColor="text1"/>
                  </w:rPr>
                  <w:t>5-6</w:t>
                </w:r>
              </w:p>
            </w:tc>
          </w:sdtContent>
        </w:sdt>
      </w:tr>
      <w:tr w:rsidR="00124B09" w:rsidRPr="00124B09" w14:paraId="783A985C" w14:textId="77777777" w:rsidTr="00620B5C">
        <w:tc>
          <w:tcPr>
            <w:tcW w:w="0" w:type="auto"/>
            <w:gridSpan w:val="4"/>
            <w:shd w:val="clear" w:color="auto" w:fill="D9E2F3" w:themeFill="accent1" w:themeFillTint="33"/>
            <w:vAlign w:val="center"/>
          </w:tcPr>
          <w:p w14:paraId="7688C6AB" w14:textId="77777777" w:rsidR="003D6E08" w:rsidRPr="00124B09" w:rsidRDefault="003D6E08" w:rsidP="00620B5C">
            <w:pPr>
              <w:rPr>
                <w:b/>
                <w:color w:val="000000" w:themeColor="text1"/>
              </w:rPr>
            </w:pPr>
            <w:r w:rsidRPr="00124B09">
              <w:rPr>
                <w:b/>
                <w:color w:val="000000" w:themeColor="text1"/>
              </w:rPr>
              <w:t>RESULTS</w:t>
            </w:r>
          </w:p>
        </w:tc>
      </w:tr>
      <w:tr w:rsidR="00124B09" w:rsidRPr="00124B09" w14:paraId="593E22A4" w14:textId="77777777" w:rsidTr="00620B5C">
        <w:tc>
          <w:tcPr>
            <w:tcW w:w="0" w:type="auto"/>
            <w:vAlign w:val="center"/>
          </w:tcPr>
          <w:p w14:paraId="7AF40691" w14:textId="77777777" w:rsidR="003D6E08" w:rsidRPr="00124B09" w:rsidRDefault="003D6E08" w:rsidP="00620B5C">
            <w:pPr>
              <w:ind w:left="180"/>
              <w:rPr>
                <w:color w:val="000000" w:themeColor="text1"/>
              </w:rPr>
            </w:pPr>
            <w:r w:rsidRPr="00124B09">
              <w:rPr>
                <w:color w:val="000000" w:themeColor="text1"/>
              </w:rPr>
              <w:t>Selection of sources of evidence</w:t>
            </w:r>
          </w:p>
        </w:tc>
        <w:tc>
          <w:tcPr>
            <w:tcW w:w="0" w:type="auto"/>
            <w:vAlign w:val="center"/>
          </w:tcPr>
          <w:p w14:paraId="7EACE055" w14:textId="77777777" w:rsidR="003D6E08" w:rsidRPr="00124B09" w:rsidRDefault="003D6E08" w:rsidP="00620B5C">
            <w:pPr>
              <w:jc w:val="center"/>
              <w:rPr>
                <w:color w:val="000000" w:themeColor="text1"/>
              </w:rPr>
            </w:pPr>
            <w:r w:rsidRPr="00124B09">
              <w:rPr>
                <w:color w:val="000000" w:themeColor="text1"/>
              </w:rPr>
              <w:t>14</w:t>
            </w:r>
          </w:p>
        </w:tc>
        <w:tc>
          <w:tcPr>
            <w:tcW w:w="0" w:type="auto"/>
            <w:vAlign w:val="center"/>
          </w:tcPr>
          <w:p w14:paraId="4927203A" w14:textId="77777777" w:rsidR="003D6E08" w:rsidRPr="00124B09" w:rsidRDefault="003D6E08" w:rsidP="00620B5C">
            <w:pPr>
              <w:rPr>
                <w:color w:val="000000" w:themeColor="text1"/>
              </w:rPr>
            </w:pPr>
            <w:r w:rsidRPr="00124B09">
              <w:rPr>
                <w:color w:val="000000" w:themeColor="text1"/>
              </w:rPr>
              <w:t>Give numbers of sources of evidence screened, assessed for eligibility, and included in the review, with reasons for exclusions at each stage, ideally using a flow diagram.</w:t>
            </w:r>
          </w:p>
        </w:tc>
        <w:sdt>
          <w:sdtPr>
            <w:rPr>
              <w:color w:val="000000" w:themeColor="text1"/>
            </w:rPr>
            <w:id w:val="866953618"/>
            <w:placeholder>
              <w:docPart w:val="CA7EC0EF4DCD3C4BA817EE0557CC76A6"/>
            </w:placeholder>
          </w:sdtPr>
          <w:sdtEndPr/>
          <w:sdtContent>
            <w:tc>
              <w:tcPr>
                <w:tcW w:w="0" w:type="auto"/>
                <w:vAlign w:val="center"/>
              </w:tcPr>
              <w:p w14:paraId="7D0C3AF1" w14:textId="16053815" w:rsidR="003D6E08" w:rsidRPr="00124B09" w:rsidRDefault="003D6E08" w:rsidP="00620B5C">
                <w:pPr>
                  <w:rPr>
                    <w:color w:val="000000" w:themeColor="text1"/>
                  </w:rPr>
                </w:pPr>
                <w:r w:rsidRPr="00124B09">
                  <w:rPr>
                    <w:color w:val="000000" w:themeColor="text1"/>
                  </w:rPr>
                  <w:t>Figure 1</w:t>
                </w:r>
                <w:r w:rsidR="00B55E8B">
                  <w:rPr>
                    <w:color w:val="000000" w:themeColor="text1"/>
                  </w:rPr>
                  <w:t>; page 4</w:t>
                </w:r>
              </w:p>
            </w:tc>
          </w:sdtContent>
        </w:sdt>
      </w:tr>
      <w:tr w:rsidR="00124B09" w:rsidRPr="00124B09" w14:paraId="1F462A0E" w14:textId="77777777" w:rsidTr="00620B5C">
        <w:tc>
          <w:tcPr>
            <w:tcW w:w="0" w:type="auto"/>
            <w:vAlign w:val="center"/>
          </w:tcPr>
          <w:p w14:paraId="3FC3C76B" w14:textId="77777777" w:rsidR="003D6E08" w:rsidRPr="00124B09" w:rsidRDefault="003D6E08" w:rsidP="00620B5C">
            <w:pPr>
              <w:ind w:left="180"/>
              <w:rPr>
                <w:color w:val="000000" w:themeColor="text1"/>
              </w:rPr>
            </w:pPr>
            <w:r w:rsidRPr="00124B09">
              <w:rPr>
                <w:color w:val="000000" w:themeColor="text1"/>
              </w:rPr>
              <w:t>Characteristics of sources of evidence</w:t>
            </w:r>
          </w:p>
        </w:tc>
        <w:tc>
          <w:tcPr>
            <w:tcW w:w="0" w:type="auto"/>
            <w:vAlign w:val="center"/>
          </w:tcPr>
          <w:p w14:paraId="54C6258B" w14:textId="77777777" w:rsidR="003D6E08" w:rsidRPr="00124B09" w:rsidRDefault="003D6E08" w:rsidP="00620B5C">
            <w:pPr>
              <w:jc w:val="center"/>
              <w:rPr>
                <w:color w:val="000000" w:themeColor="text1"/>
              </w:rPr>
            </w:pPr>
            <w:r w:rsidRPr="00124B09">
              <w:rPr>
                <w:color w:val="000000" w:themeColor="text1"/>
              </w:rPr>
              <w:t>15</w:t>
            </w:r>
          </w:p>
        </w:tc>
        <w:tc>
          <w:tcPr>
            <w:tcW w:w="0" w:type="auto"/>
            <w:vAlign w:val="center"/>
          </w:tcPr>
          <w:p w14:paraId="509B1EE3" w14:textId="77777777" w:rsidR="003D6E08" w:rsidRPr="00124B09" w:rsidRDefault="003D6E08" w:rsidP="00620B5C">
            <w:pPr>
              <w:rPr>
                <w:color w:val="000000" w:themeColor="text1"/>
              </w:rPr>
            </w:pPr>
            <w:r w:rsidRPr="00124B09">
              <w:rPr>
                <w:color w:val="000000" w:themeColor="text1"/>
              </w:rPr>
              <w:t>For each source of evidence, present characteristics for which data were charted and provide the citations.</w:t>
            </w:r>
          </w:p>
        </w:tc>
        <w:sdt>
          <w:sdtPr>
            <w:rPr>
              <w:color w:val="000000" w:themeColor="text1"/>
            </w:rPr>
            <w:id w:val="-1638560485"/>
            <w:placeholder>
              <w:docPart w:val="CA7EC0EF4DCD3C4BA817EE0557CC76A6"/>
            </w:placeholder>
          </w:sdtPr>
          <w:sdtEndPr/>
          <w:sdtContent>
            <w:tc>
              <w:tcPr>
                <w:tcW w:w="0" w:type="auto"/>
                <w:vAlign w:val="center"/>
              </w:tcPr>
              <w:p w14:paraId="69FCB8B0" w14:textId="4F942F15" w:rsidR="003D6E08" w:rsidRPr="00124B09" w:rsidRDefault="00B55E8B" w:rsidP="00620B5C">
                <w:pPr>
                  <w:rPr>
                    <w:color w:val="000000" w:themeColor="text1"/>
                  </w:rPr>
                </w:pPr>
                <w:r>
                  <w:rPr>
                    <w:color w:val="000000" w:themeColor="text1"/>
                  </w:rPr>
                  <w:t>20-22</w:t>
                </w:r>
              </w:p>
            </w:tc>
          </w:sdtContent>
        </w:sdt>
      </w:tr>
      <w:tr w:rsidR="00124B09" w:rsidRPr="00124B09" w14:paraId="03F73BED" w14:textId="77777777" w:rsidTr="00620B5C">
        <w:tc>
          <w:tcPr>
            <w:tcW w:w="0" w:type="auto"/>
            <w:vAlign w:val="center"/>
          </w:tcPr>
          <w:p w14:paraId="61C82710" w14:textId="77777777" w:rsidR="003D6E08" w:rsidRPr="00124B09" w:rsidRDefault="003D6E08" w:rsidP="00620B5C">
            <w:pPr>
              <w:ind w:left="180"/>
              <w:rPr>
                <w:color w:val="000000" w:themeColor="text1"/>
              </w:rPr>
            </w:pPr>
            <w:r w:rsidRPr="00124B09">
              <w:rPr>
                <w:color w:val="000000" w:themeColor="text1"/>
              </w:rPr>
              <w:t>Critical appraisal within sources of evidence</w:t>
            </w:r>
          </w:p>
        </w:tc>
        <w:tc>
          <w:tcPr>
            <w:tcW w:w="0" w:type="auto"/>
            <w:vAlign w:val="center"/>
          </w:tcPr>
          <w:p w14:paraId="568F71B2" w14:textId="77777777" w:rsidR="003D6E08" w:rsidRPr="00124B09" w:rsidRDefault="003D6E08" w:rsidP="00620B5C">
            <w:pPr>
              <w:jc w:val="center"/>
              <w:rPr>
                <w:color w:val="000000" w:themeColor="text1"/>
              </w:rPr>
            </w:pPr>
            <w:r w:rsidRPr="00124B09">
              <w:rPr>
                <w:color w:val="000000" w:themeColor="text1"/>
              </w:rPr>
              <w:t>16</w:t>
            </w:r>
          </w:p>
        </w:tc>
        <w:tc>
          <w:tcPr>
            <w:tcW w:w="0" w:type="auto"/>
            <w:vAlign w:val="center"/>
          </w:tcPr>
          <w:p w14:paraId="58098E2F" w14:textId="77777777" w:rsidR="003D6E08" w:rsidRPr="00124B09" w:rsidRDefault="003D6E08" w:rsidP="00620B5C">
            <w:pPr>
              <w:rPr>
                <w:color w:val="000000" w:themeColor="text1"/>
              </w:rPr>
            </w:pPr>
            <w:r w:rsidRPr="00124B09">
              <w:rPr>
                <w:color w:val="000000" w:themeColor="text1"/>
              </w:rPr>
              <w:t>If done, present data on critical appraisal of included sources of evidence (see item 12).</w:t>
            </w:r>
          </w:p>
        </w:tc>
        <w:sdt>
          <w:sdtPr>
            <w:rPr>
              <w:color w:val="000000" w:themeColor="text1"/>
            </w:rPr>
            <w:id w:val="-1754352680"/>
            <w:placeholder>
              <w:docPart w:val="CA7EC0EF4DCD3C4BA817EE0557CC76A6"/>
            </w:placeholder>
          </w:sdtPr>
          <w:sdtEndPr/>
          <w:sdtContent>
            <w:tc>
              <w:tcPr>
                <w:tcW w:w="0" w:type="auto"/>
                <w:vAlign w:val="center"/>
              </w:tcPr>
              <w:p w14:paraId="01A076B9" w14:textId="77777777" w:rsidR="003D6E08" w:rsidRPr="00124B09" w:rsidRDefault="003D6E08" w:rsidP="00620B5C">
                <w:pPr>
                  <w:rPr>
                    <w:color w:val="000000" w:themeColor="text1"/>
                  </w:rPr>
                </w:pPr>
                <w:r w:rsidRPr="00124B09">
                  <w:rPr>
                    <w:color w:val="000000" w:themeColor="text1"/>
                  </w:rPr>
                  <w:t>N/A</w:t>
                </w:r>
              </w:p>
            </w:tc>
          </w:sdtContent>
        </w:sdt>
      </w:tr>
      <w:tr w:rsidR="00124B09" w:rsidRPr="00124B09" w14:paraId="10CA6C85" w14:textId="77777777" w:rsidTr="00620B5C">
        <w:tc>
          <w:tcPr>
            <w:tcW w:w="0" w:type="auto"/>
            <w:vAlign w:val="center"/>
          </w:tcPr>
          <w:p w14:paraId="3EC2A6BA" w14:textId="77777777" w:rsidR="003D6E08" w:rsidRPr="00124B09" w:rsidRDefault="003D6E08" w:rsidP="00620B5C">
            <w:pPr>
              <w:ind w:left="180"/>
              <w:rPr>
                <w:color w:val="000000" w:themeColor="text1"/>
              </w:rPr>
            </w:pPr>
            <w:r w:rsidRPr="00124B09">
              <w:rPr>
                <w:color w:val="000000" w:themeColor="text1"/>
              </w:rPr>
              <w:t>Results of individual sources of evidence</w:t>
            </w:r>
          </w:p>
        </w:tc>
        <w:tc>
          <w:tcPr>
            <w:tcW w:w="0" w:type="auto"/>
            <w:vAlign w:val="center"/>
          </w:tcPr>
          <w:p w14:paraId="4C82F251" w14:textId="77777777" w:rsidR="003D6E08" w:rsidRPr="00124B09" w:rsidRDefault="003D6E08" w:rsidP="00620B5C">
            <w:pPr>
              <w:jc w:val="center"/>
              <w:rPr>
                <w:color w:val="000000" w:themeColor="text1"/>
              </w:rPr>
            </w:pPr>
            <w:r w:rsidRPr="00124B09">
              <w:rPr>
                <w:color w:val="000000" w:themeColor="text1"/>
              </w:rPr>
              <w:t>17</w:t>
            </w:r>
          </w:p>
        </w:tc>
        <w:tc>
          <w:tcPr>
            <w:tcW w:w="0" w:type="auto"/>
            <w:vAlign w:val="center"/>
          </w:tcPr>
          <w:p w14:paraId="5696ED42" w14:textId="77777777" w:rsidR="003D6E08" w:rsidRPr="00124B09" w:rsidRDefault="003D6E08" w:rsidP="00620B5C">
            <w:pPr>
              <w:rPr>
                <w:color w:val="000000" w:themeColor="text1"/>
              </w:rPr>
            </w:pPr>
            <w:r w:rsidRPr="00124B09">
              <w:rPr>
                <w:color w:val="000000" w:themeColor="text1"/>
              </w:rPr>
              <w:t>For each included source of evidence, present the relevant data that were charted that relate to the review questions and objectives.</w:t>
            </w:r>
          </w:p>
        </w:tc>
        <w:sdt>
          <w:sdtPr>
            <w:rPr>
              <w:color w:val="000000" w:themeColor="text1"/>
            </w:rPr>
            <w:id w:val="-1048381431"/>
            <w:placeholder>
              <w:docPart w:val="CA7EC0EF4DCD3C4BA817EE0557CC76A6"/>
            </w:placeholder>
          </w:sdtPr>
          <w:sdtEndPr/>
          <w:sdtContent>
            <w:tc>
              <w:tcPr>
                <w:tcW w:w="0" w:type="auto"/>
                <w:vAlign w:val="center"/>
              </w:tcPr>
              <w:p w14:paraId="7718E307" w14:textId="4B0BCDB0" w:rsidR="003D6E08" w:rsidRPr="00124B09" w:rsidRDefault="00B55E8B" w:rsidP="00620B5C">
                <w:pPr>
                  <w:rPr>
                    <w:color w:val="000000" w:themeColor="text1"/>
                  </w:rPr>
                </w:pPr>
                <w:r>
                  <w:rPr>
                    <w:color w:val="000000" w:themeColor="text1"/>
                  </w:rPr>
                  <w:t>Table 1</w:t>
                </w:r>
              </w:p>
            </w:tc>
          </w:sdtContent>
        </w:sdt>
      </w:tr>
      <w:tr w:rsidR="00124B09" w:rsidRPr="00124B09" w14:paraId="07360334" w14:textId="77777777" w:rsidTr="00620B5C">
        <w:tc>
          <w:tcPr>
            <w:tcW w:w="0" w:type="auto"/>
            <w:vAlign w:val="center"/>
          </w:tcPr>
          <w:p w14:paraId="40B1F03A" w14:textId="77777777" w:rsidR="003D6E08" w:rsidRPr="00124B09" w:rsidRDefault="003D6E08" w:rsidP="00620B5C">
            <w:pPr>
              <w:ind w:left="180"/>
              <w:rPr>
                <w:color w:val="000000" w:themeColor="text1"/>
              </w:rPr>
            </w:pPr>
            <w:r w:rsidRPr="00124B09">
              <w:rPr>
                <w:color w:val="000000" w:themeColor="text1"/>
              </w:rPr>
              <w:t>Synthesis of results</w:t>
            </w:r>
          </w:p>
        </w:tc>
        <w:tc>
          <w:tcPr>
            <w:tcW w:w="0" w:type="auto"/>
            <w:vAlign w:val="center"/>
          </w:tcPr>
          <w:p w14:paraId="0559A69C" w14:textId="77777777" w:rsidR="003D6E08" w:rsidRPr="00124B09" w:rsidRDefault="003D6E08" w:rsidP="00620B5C">
            <w:pPr>
              <w:jc w:val="center"/>
              <w:rPr>
                <w:color w:val="000000" w:themeColor="text1"/>
              </w:rPr>
            </w:pPr>
            <w:r w:rsidRPr="00124B09">
              <w:rPr>
                <w:color w:val="000000" w:themeColor="text1"/>
              </w:rPr>
              <w:t>18</w:t>
            </w:r>
          </w:p>
        </w:tc>
        <w:tc>
          <w:tcPr>
            <w:tcW w:w="0" w:type="auto"/>
            <w:vAlign w:val="center"/>
          </w:tcPr>
          <w:p w14:paraId="5B59515D" w14:textId="77777777" w:rsidR="003D6E08" w:rsidRPr="00124B09" w:rsidRDefault="003D6E08" w:rsidP="00620B5C">
            <w:pPr>
              <w:rPr>
                <w:color w:val="000000" w:themeColor="text1"/>
              </w:rPr>
            </w:pPr>
            <w:r w:rsidRPr="00124B09">
              <w:rPr>
                <w:color w:val="000000" w:themeColor="text1"/>
              </w:rPr>
              <w:t>Summarize and/or present the charting results as they relate to the review questions and objectives.</w:t>
            </w:r>
          </w:p>
        </w:tc>
        <w:sdt>
          <w:sdtPr>
            <w:rPr>
              <w:color w:val="000000" w:themeColor="text1"/>
            </w:rPr>
            <w:id w:val="-854500601"/>
            <w:placeholder>
              <w:docPart w:val="CA7EC0EF4DCD3C4BA817EE0557CC76A6"/>
            </w:placeholder>
          </w:sdtPr>
          <w:sdtEndPr/>
          <w:sdtContent>
            <w:tc>
              <w:tcPr>
                <w:tcW w:w="0" w:type="auto"/>
                <w:vAlign w:val="center"/>
              </w:tcPr>
              <w:p w14:paraId="0C933A73" w14:textId="0D76B605" w:rsidR="003D6E08" w:rsidRPr="00124B09" w:rsidRDefault="00B55E8B" w:rsidP="00620B5C">
                <w:pPr>
                  <w:rPr>
                    <w:color w:val="000000" w:themeColor="text1"/>
                  </w:rPr>
                </w:pPr>
                <w:r>
                  <w:rPr>
                    <w:color w:val="000000" w:themeColor="text1"/>
                  </w:rPr>
                  <w:t>20-22</w:t>
                </w:r>
              </w:p>
            </w:tc>
          </w:sdtContent>
        </w:sdt>
      </w:tr>
      <w:tr w:rsidR="00124B09" w:rsidRPr="00124B09" w14:paraId="45CE4711" w14:textId="77777777" w:rsidTr="00620B5C">
        <w:tc>
          <w:tcPr>
            <w:tcW w:w="0" w:type="auto"/>
            <w:gridSpan w:val="4"/>
            <w:shd w:val="clear" w:color="auto" w:fill="D9E2F3" w:themeFill="accent1" w:themeFillTint="33"/>
            <w:vAlign w:val="center"/>
          </w:tcPr>
          <w:p w14:paraId="3E25A8EC" w14:textId="77777777" w:rsidR="003D6E08" w:rsidRPr="00124B09" w:rsidRDefault="003D6E08" w:rsidP="00620B5C">
            <w:pPr>
              <w:rPr>
                <w:b/>
                <w:color w:val="000000" w:themeColor="text1"/>
              </w:rPr>
            </w:pPr>
            <w:r w:rsidRPr="00124B09">
              <w:rPr>
                <w:b/>
                <w:color w:val="000000" w:themeColor="text1"/>
              </w:rPr>
              <w:t>DISCUSSION</w:t>
            </w:r>
          </w:p>
        </w:tc>
      </w:tr>
      <w:tr w:rsidR="00124B09" w:rsidRPr="00124B09" w14:paraId="44D8E6BD" w14:textId="77777777" w:rsidTr="00620B5C">
        <w:tc>
          <w:tcPr>
            <w:tcW w:w="0" w:type="auto"/>
            <w:vAlign w:val="center"/>
          </w:tcPr>
          <w:p w14:paraId="15892F25" w14:textId="77777777" w:rsidR="003D6E08" w:rsidRPr="00124B09" w:rsidRDefault="003D6E08" w:rsidP="00620B5C">
            <w:pPr>
              <w:ind w:left="180"/>
              <w:rPr>
                <w:color w:val="000000" w:themeColor="text1"/>
              </w:rPr>
            </w:pPr>
            <w:r w:rsidRPr="00124B09">
              <w:rPr>
                <w:color w:val="000000" w:themeColor="text1"/>
              </w:rPr>
              <w:t>Summary of evidence</w:t>
            </w:r>
          </w:p>
        </w:tc>
        <w:tc>
          <w:tcPr>
            <w:tcW w:w="0" w:type="auto"/>
            <w:vAlign w:val="center"/>
          </w:tcPr>
          <w:p w14:paraId="4AE25B5C" w14:textId="77777777" w:rsidR="003D6E08" w:rsidRPr="00124B09" w:rsidRDefault="003D6E08" w:rsidP="00620B5C">
            <w:pPr>
              <w:jc w:val="center"/>
              <w:rPr>
                <w:color w:val="000000" w:themeColor="text1"/>
              </w:rPr>
            </w:pPr>
            <w:r w:rsidRPr="00124B09">
              <w:rPr>
                <w:color w:val="000000" w:themeColor="text1"/>
              </w:rPr>
              <w:t>19</w:t>
            </w:r>
          </w:p>
        </w:tc>
        <w:tc>
          <w:tcPr>
            <w:tcW w:w="0" w:type="auto"/>
            <w:vAlign w:val="center"/>
          </w:tcPr>
          <w:p w14:paraId="68D7A5BF" w14:textId="77777777" w:rsidR="003D6E08" w:rsidRPr="00124B09" w:rsidRDefault="003D6E08" w:rsidP="00620B5C">
            <w:pPr>
              <w:rPr>
                <w:color w:val="000000" w:themeColor="text1"/>
              </w:rPr>
            </w:pPr>
            <w:r w:rsidRPr="00124B09">
              <w:rPr>
                <w:color w:val="000000" w:themeColor="text1"/>
              </w:rPr>
              <w:t>Summarize the main results (including an overview of concepts, themes, and types of evidence available), link to the review questions and objectives, and consider the relevance to key groups.</w:t>
            </w:r>
          </w:p>
        </w:tc>
        <w:sdt>
          <w:sdtPr>
            <w:rPr>
              <w:color w:val="000000" w:themeColor="text1"/>
            </w:rPr>
            <w:id w:val="1976640563"/>
            <w:placeholder>
              <w:docPart w:val="CA7EC0EF4DCD3C4BA817EE0557CC76A6"/>
            </w:placeholder>
          </w:sdtPr>
          <w:sdtEndPr/>
          <w:sdtContent>
            <w:tc>
              <w:tcPr>
                <w:tcW w:w="0" w:type="auto"/>
                <w:vAlign w:val="center"/>
              </w:tcPr>
              <w:p w14:paraId="33FE7B9C" w14:textId="2909BA53" w:rsidR="003D6E08" w:rsidRPr="00124B09" w:rsidRDefault="00B55E8B" w:rsidP="00620B5C">
                <w:pPr>
                  <w:rPr>
                    <w:color w:val="000000" w:themeColor="text1"/>
                  </w:rPr>
                </w:pPr>
                <w:r>
                  <w:rPr>
                    <w:color w:val="000000" w:themeColor="text1"/>
                  </w:rPr>
                  <w:t>23-24</w:t>
                </w:r>
              </w:p>
            </w:tc>
          </w:sdtContent>
        </w:sdt>
      </w:tr>
      <w:tr w:rsidR="00124B09" w:rsidRPr="00124B09" w14:paraId="68EAABBE" w14:textId="77777777" w:rsidTr="00620B5C">
        <w:tc>
          <w:tcPr>
            <w:tcW w:w="0" w:type="auto"/>
            <w:vAlign w:val="center"/>
          </w:tcPr>
          <w:p w14:paraId="5018BD0C" w14:textId="77777777" w:rsidR="003D6E08" w:rsidRPr="00124B09" w:rsidRDefault="003D6E08" w:rsidP="00620B5C">
            <w:pPr>
              <w:ind w:left="180"/>
              <w:rPr>
                <w:color w:val="000000" w:themeColor="text1"/>
              </w:rPr>
            </w:pPr>
            <w:r w:rsidRPr="00124B09">
              <w:rPr>
                <w:color w:val="000000" w:themeColor="text1"/>
              </w:rPr>
              <w:t>Limitations</w:t>
            </w:r>
          </w:p>
        </w:tc>
        <w:tc>
          <w:tcPr>
            <w:tcW w:w="0" w:type="auto"/>
            <w:vAlign w:val="center"/>
          </w:tcPr>
          <w:p w14:paraId="60194DC6" w14:textId="77777777" w:rsidR="003D6E08" w:rsidRPr="00124B09" w:rsidRDefault="003D6E08" w:rsidP="00620B5C">
            <w:pPr>
              <w:jc w:val="center"/>
              <w:rPr>
                <w:color w:val="000000" w:themeColor="text1"/>
              </w:rPr>
            </w:pPr>
            <w:r w:rsidRPr="00124B09">
              <w:rPr>
                <w:color w:val="000000" w:themeColor="text1"/>
              </w:rPr>
              <w:t>20</w:t>
            </w:r>
          </w:p>
        </w:tc>
        <w:tc>
          <w:tcPr>
            <w:tcW w:w="0" w:type="auto"/>
            <w:vAlign w:val="center"/>
          </w:tcPr>
          <w:p w14:paraId="45C98BA8" w14:textId="77777777" w:rsidR="003D6E08" w:rsidRPr="00124B09" w:rsidRDefault="003D6E08" w:rsidP="00620B5C">
            <w:pPr>
              <w:rPr>
                <w:b/>
                <w:i/>
                <w:color w:val="000000" w:themeColor="text1"/>
              </w:rPr>
            </w:pPr>
            <w:r w:rsidRPr="00124B09">
              <w:rPr>
                <w:color w:val="000000" w:themeColor="text1"/>
              </w:rPr>
              <w:t>Discuss the limitations of the scoping review process.</w:t>
            </w:r>
          </w:p>
        </w:tc>
        <w:sdt>
          <w:sdtPr>
            <w:rPr>
              <w:color w:val="000000" w:themeColor="text1"/>
            </w:rPr>
            <w:id w:val="53903998"/>
            <w:placeholder>
              <w:docPart w:val="CA7EC0EF4DCD3C4BA817EE0557CC76A6"/>
            </w:placeholder>
          </w:sdtPr>
          <w:sdtEndPr/>
          <w:sdtContent>
            <w:tc>
              <w:tcPr>
                <w:tcW w:w="0" w:type="auto"/>
                <w:vAlign w:val="center"/>
              </w:tcPr>
              <w:p w14:paraId="5FFF86FE" w14:textId="7B2D7BBD" w:rsidR="003D6E08" w:rsidRPr="00124B09" w:rsidRDefault="00B55E8B" w:rsidP="00620B5C">
                <w:pPr>
                  <w:rPr>
                    <w:color w:val="000000" w:themeColor="text1"/>
                  </w:rPr>
                </w:pPr>
                <w:r>
                  <w:rPr>
                    <w:color w:val="000000" w:themeColor="text1"/>
                  </w:rPr>
                  <w:t>25</w:t>
                </w:r>
              </w:p>
            </w:tc>
          </w:sdtContent>
        </w:sdt>
      </w:tr>
      <w:tr w:rsidR="00124B09" w:rsidRPr="00124B09" w14:paraId="1F9E8D58" w14:textId="77777777" w:rsidTr="00620B5C">
        <w:tc>
          <w:tcPr>
            <w:tcW w:w="0" w:type="auto"/>
            <w:vAlign w:val="center"/>
          </w:tcPr>
          <w:p w14:paraId="0DCB8054" w14:textId="77777777" w:rsidR="003D6E08" w:rsidRPr="00124B09" w:rsidRDefault="003D6E08" w:rsidP="00620B5C">
            <w:pPr>
              <w:ind w:left="180"/>
              <w:rPr>
                <w:color w:val="000000" w:themeColor="text1"/>
              </w:rPr>
            </w:pPr>
            <w:r w:rsidRPr="00124B09">
              <w:rPr>
                <w:color w:val="000000" w:themeColor="text1"/>
              </w:rPr>
              <w:t>Conclusions</w:t>
            </w:r>
          </w:p>
        </w:tc>
        <w:tc>
          <w:tcPr>
            <w:tcW w:w="0" w:type="auto"/>
            <w:vAlign w:val="center"/>
          </w:tcPr>
          <w:p w14:paraId="5306C3FF" w14:textId="77777777" w:rsidR="003D6E08" w:rsidRPr="00124B09" w:rsidRDefault="003D6E08" w:rsidP="00620B5C">
            <w:pPr>
              <w:jc w:val="center"/>
              <w:rPr>
                <w:color w:val="000000" w:themeColor="text1"/>
              </w:rPr>
            </w:pPr>
            <w:r w:rsidRPr="00124B09">
              <w:rPr>
                <w:color w:val="000000" w:themeColor="text1"/>
              </w:rPr>
              <w:t>21</w:t>
            </w:r>
          </w:p>
        </w:tc>
        <w:tc>
          <w:tcPr>
            <w:tcW w:w="0" w:type="auto"/>
            <w:vAlign w:val="center"/>
          </w:tcPr>
          <w:p w14:paraId="4599F14B" w14:textId="77777777" w:rsidR="003D6E08" w:rsidRPr="00124B09" w:rsidRDefault="003D6E08" w:rsidP="00620B5C">
            <w:pPr>
              <w:rPr>
                <w:color w:val="000000" w:themeColor="text1"/>
              </w:rPr>
            </w:pPr>
            <w:r w:rsidRPr="00124B09">
              <w:rPr>
                <w:color w:val="000000" w:themeColor="text1"/>
              </w:rPr>
              <w:t>Provide a general interpretation of the results with respect to the review questions and objectives, as well as potential implications and/or next steps.</w:t>
            </w:r>
          </w:p>
        </w:tc>
        <w:sdt>
          <w:sdtPr>
            <w:rPr>
              <w:color w:val="000000" w:themeColor="text1"/>
            </w:rPr>
            <w:id w:val="-2041732834"/>
            <w:placeholder>
              <w:docPart w:val="CA7EC0EF4DCD3C4BA817EE0557CC76A6"/>
            </w:placeholder>
          </w:sdtPr>
          <w:sdtEndPr/>
          <w:sdtContent>
            <w:tc>
              <w:tcPr>
                <w:tcW w:w="0" w:type="auto"/>
                <w:vAlign w:val="center"/>
              </w:tcPr>
              <w:p w14:paraId="3DCA940D" w14:textId="4F6FCB14" w:rsidR="003D6E08" w:rsidRPr="00124B09" w:rsidRDefault="00B55E8B" w:rsidP="00620B5C">
                <w:pPr>
                  <w:rPr>
                    <w:color w:val="000000" w:themeColor="text1"/>
                  </w:rPr>
                </w:pPr>
                <w:r>
                  <w:rPr>
                    <w:color w:val="000000" w:themeColor="text1"/>
                  </w:rPr>
                  <w:t>26</w:t>
                </w:r>
              </w:p>
            </w:tc>
          </w:sdtContent>
        </w:sdt>
      </w:tr>
      <w:tr w:rsidR="00124B09" w:rsidRPr="00124B09" w14:paraId="5FAA94A3" w14:textId="77777777" w:rsidTr="00620B5C">
        <w:tc>
          <w:tcPr>
            <w:tcW w:w="0" w:type="auto"/>
            <w:gridSpan w:val="4"/>
            <w:shd w:val="clear" w:color="auto" w:fill="D9E2F3" w:themeFill="accent1" w:themeFillTint="33"/>
            <w:vAlign w:val="center"/>
          </w:tcPr>
          <w:p w14:paraId="20A11B8C" w14:textId="77777777" w:rsidR="003D6E08" w:rsidRPr="00124B09" w:rsidRDefault="003D6E08" w:rsidP="00620B5C">
            <w:pPr>
              <w:rPr>
                <w:b/>
                <w:color w:val="000000" w:themeColor="text1"/>
              </w:rPr>
            </w:pPr>
            <w:r w:rsidRPr="00124B09">
              <w:rPr>
                <w:b/>
                <w:color w:val="000000" w:themeColor="text1"/>
              </w:rPr>
              <w:t>FUNDING</w:t>
            </w:r>
          </w:p>
        </w:tc>
      </w:tr>
      <w:tr w:rsidR="00124B09" w:rsidRPr="00124B09" w14:paraId="1CEF4D66" w14:textId="77777777" w:rsidTr="00620B5C">
        <w:tc>
          <w:tcPr>
            <w:tcW w:w="0" w:type="auto"/>
            <w:vAlign w:val="center"/>
          </w:tcPr>
          <w:p w14:paraId="2E1515B2" w14:textId="77777777" w:rsidR="003D6E08" w:rsidRPr="00124B09" w:rsidRDefault="003D6E08" w:rsidP="00620B5C">
            <w:pPr>
              <w:ind w:left="180"/>
              <w:rPr>
                <w:color w:val="000000" w:themeColor="text1"/>
              </w:rPr>
            </w:pPr>
            <w:r w:rsidRPr="00124B09">
              <w:rPr>
                <w:color w:val="000000" w:themeColor="text1"/>
              </w:rPr>
              <w:t>Funding</w:t>
            </w:r>
          </w:p>
        </w:tc>
        <w:tc>
          <w:tcPr>
            <w:tcW w:w="0" w:type="auto"/>
            <w:vAlign w:val="center"/>
          </w:tcPr>
          <w:p w14:paraId="79EE1764" w14:textId="77777777" w:rsidR="003D6E08" w:rsidRPr="00124B09" w:rsidRDefault="003D6E08" w:rsidP="00620B5C">
            <w:pPr>
              <w:jc w:val="center"/>
              <w:rPr>
                <w:color w:val="000000" w:themeColor="text1"/>
              </w:rPr>
            </w:pPr>
            <w:r w:rsidRPr="00124B09">
              <w:rPr>
                <w:color w:val="000000" w:themeColor="text1"/>
              </w:rPr>
              <w:t>22</w:t>
            </w:r>
          </w:p>
        </w:tc>
        <w:tc>
          <w:tcPr>
            <w:tcW w:w="0" w:type="auto"/>
            <w:vAlign w:val="center"/>
          </w:tcPr>
          <w:p w14:paraId="3E044D57" w14:textId="77777777" w:rsidR="003D6E08" w:rsidRPr="00124B09" w:rsidRDefault="003D6E08" w:rsidP="00620B5C">
            <w:pPr>
              <w:rPr>
                <w:color w:val="000000" w:themeColor="text1"/>
              </w:rPr>
            </w:pPr>
            <w:r w:rsidRPr="00124B09">
              <w:rPr>
                <w:color w:val="000000" w:themeColor="text1"/>
              </w:rPr>
              <w:t>Describe sources of funding for the included sources of evidence, as well as sources of funding for the scoping review. Describe the role of the funders of the scoping review.</w:t>
            </w:r>
          </w:p>
        </w:tc>
        <w:sdt>
          <w:sdtPr>
            <w:rPr>
              <w:color w:val="000000" w:themeColor="text1"/>
            </w:rPr>
            <w:id w:val="1280145246"/>
            <w:placeholder>
              <w:docPart w:val="CA7EC0EF4DCD3C4BA817EE0557CC76A6"/>
            </w:placeholder>
          </w:sdtPr>
          <w:sdtEndPr/>
          <w:sdtContent>
            <w:tc>
              <w:tcPr>
                <w:tcW w:w="0" w:type="auto"/>
                <w:vAlign w:val="center"/>
              </w:tcPr>
              <w:p w14:paraId="4617DFBE" w14:textId="1D184D67" w:rsidR="003D6E08" w:rsidRPr="00124B09" w:rsidRDefault="003D6E08" w:rsidP="00620B5C">
                <w:pPr>
                  <w:rPr>
                    <w:color w:val="000000" w:themeColor="text1"/>
                  </w:rPr>
                </w:pPr>
                <w:r w:rsidRPr="00124B09">
                  <w:rPr>
                    <w:color w:val="000000" w:themeColor="text1"/>
                  </w:rPr>
                  <w:t>N/A</w:t>
                </w:r>
                <w:r w:rsidR="00B55E8B">
                  <w:rPr>
                    <w:color w:val="000000" w:themeColor="text1"/>
                  </w:rPr>
                  <w:t>; Page 1</w:t>
                </w:r>
              </w:p>
            </w:tc>
          </w:sdtContent>
        </w:sdt>
      </w:tr>
    </w:tbl>
    <w:p w14:paraId="00AA813E" w14:textId="77777777" w:rsidR="004D29BF" w:rsidRPr="00124B09" w:rsidRDefault="004D29BF" w:rsidP="004D29BF">
      <w:pPr>
        <w:rPr>
          <w:color w:val="000000" w:themeColor="text1"/>
          <w:sz w:val="22"/>
          <w:szCs w:val="22"/>
        </w:rPr>
      </w:pPr>
      <w:r w:rsidRPr="00124B09">
        <w:rPr>
          <w:color w:val="000000" w:themeColor="text1"/>
          <w:sz w:val="22"/>
          <w:szCs w:val="22"/>
        </w:rPr>
        <w:t>JBI = Joanna Briggs Institute; PRISMA-ScR = Preferred Reporting Items for Systematic reviews and Meta-Analyses extension for Scoping Reviews.</w:t>
      </w:r>
    </w:p>
    <w:p w14:paraId="282CCF2A" w14:textId="77777777" w:rsidR="004D29BF" w:rsidRPr="00124B09" w:rsidRDefault="004D29BF" w:rsidP="004D29BF">
      <w:pPr>
        <w:rPr>
          <w:color w:val="000000" w:themeColor="text1"/>
          <w:sz w:val="22"/>
          <w:szCs w:val="22"/>
        </w:rPr>
      </w:pPr>
      <w:r w:rsidRPr="00124B09">
        <w:rPr>
          <w:color w:val="000000" w:themeColor="text1"/>
          <w:sz w:val="22"/>
          <w:szCs w:val="22"/>
        </w:rPr>
        <w:t xml:space="preserve">* Where </w:t>
      </w:r>
      <w:r w:rsidRPr="00124B09">
        <w:rPr>
          <w:i/>
          <w:color w:val="000000" w:themeColor="text1"/>
          <w:sz w:val="22"/>
          <w:szCs w:val="22"/>
        </w:rPr>
        <w:t>sources of evidence</w:t>
      </w:r>
      <w:r w:rsidRPr="00124B09">
        <w:rPr>
          <w:color w:val="000000" w:themeColor="text1"/>
          <w:sz w:val="22"/>
          <w:szCs w:val="22"/>
        </w:rPr>
        <w:t xml:space="preserve"> (see second footnote) are compiled from, such as bibliographic databases, social media platforms, and Web sites.</w:t>
      </w:r>
    </w:p>
    <w:p w14:paraId="5A14351B" w14:textId="77777777" w:rsidR="004D29BF" w:rsidRPr="00124B09" w:rsidRDefault="004D29BF" w:rsidP="004D29BF">
      <w:pPr>
        <w:rPr>
          <w:color w:val="000000" w:themeColor="text1"/>
          <w:sz w:val="22"/>
          <w:szCs w:val="22"/>
        </w:rPr>
      </w:pPr>
      <w:r w:rsidRPr="00124B09">
        <w:rPr>
          <w:color w:val="000000" w:themeColor="text1"/>
          <w:sz w:val="22"/>
          <w:szCs w:val="22"/>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24B09">
        <w:rPr>
          <w:i/>
          <w:color w:val="000000" w:themeColor="text1"/>
          <w:sz w:val="22"/>
          <w:szCs w:val="22"/>
        </w:rPr>
        <w:t>information sources</w:t>
      </w:r>
      <w:r w:rsidRPr="00124B09">
        <w:rPr>
          <w:color w:val="000000" w:themeColor="text1"/>
          <w:sz w:val="22"/>
          <w:szCs w:val="22"/>
        </w:rPr>
        <w:t xml:space="preserve"> (see first footnote).</w:t>
      </w:r>
    </w:p>
    <w:p w14:paraId="544630A6" w14:textId="77777777" w:rsidR="004D29BF" w:rsidRPr="00124B09" w:rsidRDefault="004D29BF" w:rsidP="004D29BF">
      <w:pPr>
        <w:rPr>
          <w:color w:val="000000" w:themeColor="text1"/>
          <w:sz w:val="22"/>
          <w:szCs w:val="22"/>
        </w:rPr>
      </w:pPr>
      <w:r w:rsidRPr="00124B09">
        <w:rPr>
          <w:color w:val="000000" w:themeColor="text1"/>
          <w:sz w:val="22"/>
          <w:szCs w:val="22"/>
        </w:rPr>
        <w:lastRenderedPageBreak/>
        <w:t>‡ The frameworks by Arksey and O’Malley (6) and Levac and colleagues (7) and the JBI guidance (4, 5) refer to the process of data extraction in a scoping review as data charting</w:t>
      </w:r>
      <w:r w:rsidRPr="00124B09">
        <w:rPr>
          <w:i/>
          <w:color w:val="000000" w:themeColor="text1"/>
          <w:sz w:val="22"/>
          <w:szCs w:val="22"/>
        </w:rPr>
        <w:t>.</w:t>
      </w:r>
    </w:p>
    <w:p w14:paraId="23C53EC0" w14:textId="77777777" w:rsidR="004D29BF" w:rsidRPr="00124B09" w:rsidRDefault="004D29BF" w:rsidP="004D29BF">
      <w:pPr>
        <w:rPr>
          <w:color w:val="000000" w:themeColor="text1"/>
          <w:sz w:val="22"/>
          <w:szCs w:val="22"/>
        </w:rPr>
      </w:pPr>
      <w:r w:rsidRPr="00124B09">
        <w:rPr>
          <w:color w:val="000000" w:themeColor="text1"/>
          <w:sz w:val="22"/>
          <w:szCs w:val="22"/>
        </w:rPr>
        <w:t>§</w:t>
      </w:r>
      <w:r w:rsidRPr="00124B09">
        <w:rPr>
          <w:i/>
          <w:color w:val="000000" w:themeColor="text1"/>
          <w:sz w:val="22"/>
          <w:szCs w:val="22"/>
        </w:rPr>
        <w:t xml:space="preserve"> </w:t>
      </w:r>
      <w:r w:rsidRPr="00124B09">
        <w:rPr>
          <w:color w:val="000000" w:themeColor="text1"/>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1051B8C" w14:textId="77777777" w:rsidR="004D29BF" w:rsidRPr="00124B09" w:rsidRDefault="004D29BF" w:rsidP="004D29BF">
      <w:pPr>
        <w:rPr>
          <w:rFonts w:ascii="Arial" w:hAnsi="Arial" w:cs="Arial"/>
          <w:color w:val="000000" w:themeColor="text1"/>
          <w:sz w:val="18"/>
          <w:szCs w:val="20"/>
        </w:rPr>
      </w:pPr>
    </w:p>
    <w:p w14:paraId="1BFEB4DC" w14:textId="77777777" w:rsidR="004D29BF" w:rsidRPr="00124B09" w:rsidRDefault="004D29BF" w:rsidP="004D29BF">
      <w:pPr>
        <w:rPr>
          <w:rFonts w:ascii="Arial" w:hAnsi="Arial" w:cs="Arial"/>
          <w:color w:val="000000" w:themeColor="text1"/>
          <w:sz w:val="18"/>
          <w:szCs w:val="20"/>
        </w:rPr>
      </w:pPr>
    </w:p>
    <w:p w14:paraId="156D1E16" w14:textId="77777777" w:rsidR="004D29BF" w:rsidRPr="00124B09" w:rsidRDefault="004D29BF" w:rsidP="004D29BF">
      <w:pPr>
        <w:spacing w:before="240"/>
        <w:rPr>
          <w:color w:val="000000" w:themeColor="text1"/>
          <w:sz w:val="16"/>
          <w:szCs w:val="16"/>
        </w:rPr>
      </w:pPr>
      <w:r w:rsidRPr="00124B09">
        <w:rPr>
          <w:i/>
          <w:color w:val="000000" w:themeColor="text1"/>
          <w:sz w:val="16"/>
          <w:szCs w:val="16"/>
        </w:rPr>
        <w:t>From:</w:t>
      </w:r>
      <w:r w:rsidRPr="00124B09">
        <w:rPr>
          <w:color w:val="000000" w:themeColor="text1"/>
          <w:sz w:val="16"/>
          <w:szCs w:val="16"/>
        </w:rPr>
        <w:t xml:space="preserve"> Tricco AC, Lillie E, Zarin W, O'Brien KK, Colquhoun H, Levac D, et al. PRISMA Extension for Scoping Reviews (PRISMAScR): Checklist and Explanation. Ann Intern Med. 2018;169:467–473. </w:t>
      </w:r>
      <w:hyperlink r:id="rId8" w:history="1">
        <w:r w:rsidRPr="00124B09">
          <w:rPr>
            <w:rStyle w:val="Hyperlink"/>
            <w:rFonts w:eastAsia="Arial"/>
            <w:iCs/>
            <w:color w:val="000000" w:themeColor="text1"/>
            <w:sz w:val="16"/>
            <w:szCs w:val="16"/>
          </w:rPr>
          <w:t>doi: 10.7326/M18-0850</w:t>
        </w:r>
      </w:hyperlink>
      <w:r w:rsidRPr="00124B09">
        <w:rPr>
          <w:color w:val="000000" w:themeColor="text1"/>
          <w:sz w:val="16"/>
          <w:szCs w:val="16"/>
        </w:rPr>
        <w:t>.</w:t>
      </w:r>
    </w:p>
    <w:sectPr w:rsidR="004D29BF" w:rsidRPr="00124B09" w:rsidSect="005951BA">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9417E" w14:textId="77777777" w:rsidR="00574F5F" w:rsidRDefault="00574F5F">
      <w:r>
        <w:separator/>
      </w:r>
    </w:p>
  </w:endnote>
  <w:endnote w:type="continuationSeparator" w:id="0">
    <w:p w14:paraId="4A22C6D2" w14:textId="77777777" w:rsidR="00574F5F" w:rsidRDefault="00574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994521"/>
      <w:docPartObj>
        <w:docPartGallery w:val="Page Numbers (Bottom of Page)"/>
        <w:docPartUnique/>
      </w:docPartObj>
    </w:sdtPr>
    <w:sdtEndPr>
      <w:rPr>
        <w:rStyle w:val="PageNumber"/>
      </w:rPr>
    </w:sdtEndPr>
    <w:sdtContent>
      <w:p w14:paraId="6DB0B942" w14:textId="7653B9BC" w:rsidR="00513808" w:rsidRDefault="00513808" w:rsidP="005E32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4D2C7E" w14:textId="77777777" w:rsidR="00513808" w:rsidRDefault="00513808" w:rsidP="006A75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6821057"/>
      <w:docPartObj>
        <w:docPartGallery w:val="Page Numbers (Bottom of Page)"/>
        <w:docPartUnique/>
      </w:docPartObj>
    </w:sdtPr>
    <w:sdtEndPr>
      <w:rPr>
        <w:rStyle w:val="PageNumber"/>
      </w:rPr>
    </w:sdtEndPr>
    <w:sdtContent>
      <w:p w14:paraId="48F18C98" w14:textId="5502230F" w:rsidR="00513808" w:rsidRDefault="00513808" w:rsidP="005E32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B9E09FB" w14:textId="77777777" w:rsidR="00513808" w:rsidRDefault="00513808" w:rsidP="006A75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CCB13" w14:textId="77777777" w:rsidR="00574F5F" w:rsidRDefault="00574F5F">
      <w:r>
        <w:separator/>
      </w:r>
    </w:p>
  </w:footnote>
  <w:footnote w:type="continuationSeparator" w:id="0">
    <w:p w14:paraId="549E2F4A" w14:textId="77777777" w:rsidR="00574F5F" w:rsidRDefault="00574F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0B76"/>
    <w:multiLevelType w:val="hybridMultilevel"/>
    <w:tmpl w:val="279ACD1E"/>
    <w:lvl w:ilvl="0" w:tplc="47945916">
      <w:start w:val="4"/>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A42D2"/>
    <w:multiLevelType w:val="hybridMultilevel"/>
    <w:tmpl w:val="BC3A9BF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F77FD1"/>
    <w:multiLevelType w:val="hybridMultilevel"/>
    <w:tmpl w:val="4AF04C1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917C54"/>
    <w:multiLevelType w:val="hybridMultilevel"/>
    <w:tmpl w:val="A46439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3244B18"/>
    <w:multiLevelType w:val="hybridMultilevel"/>
    <w:tmpl w:val="77CE931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9E279F5"/>
    <w:multiLevelType w:val="hybridMultilevel"/>
    <w:tmpl w:val="3028BE20"/>
    <w:lvl w:ilvl="0" w:tplc="C2B40C74">
      <w:start w:val="50"/>
      <w:numFmt w:val="bullet"/>
      <w:lvlText w:val="-"/>
      <w:lvlJc w:val="left"/>
      <w:pPr>
        <w:ind w:left="720" w:hanging="360"/>
      </w:pPr>
      <w:rPr>
        <w:rFonts w:ascii="Arial" w:eastAsia="Arial" w:hAnsi="Arial" w:cs="Aria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21279C"/>
    <w:multiLevelType w:val="hybridMultilevel"/>
    <w:tmpl w:val="7A8A6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3536A"/>
    <w:multiLevelType w:val="hybridMultilevel"/>
    <w:tmpl w:val="A12451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2E5A09"/>
    <w:multiLevelType w:val="hybridMultilevel"/>
    <w:tmpl w:val="A4643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0C904D9"/>
    <w:multiLevelType w:val="hybridMultilevel"/>
    <w:tmpl w:val="5D867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4D6934"/>
    <w:multiLevelType w:val="multilevel"/>
    <w:tmpl w:val="8A52F1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94E210E"/>
    <w:multiLevelType w:val="hybridMultilevel"/>
    <w:tmpl w:val="8E4C6C92"/>
    <w:lvl w:ilvl="0" w:tplc="9692DF5A">
      <w:start w:val="1"/>
      <w:numFmt w:val="upperRoman"/>
      <w:lvlText w:val="%1."/>
      <w:lvlJc w:val="left"/>
      <w:pPr>
        <w:ind w:left="1080" w:hanging="72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0E5578"/>
    <w:multiLevelType w:val="hybridMultilevel"/>
    <w:tmpl w:val="75024B5C"/>
    <w:lvl w:ilvl="0" w:tplc="87124BEE">
      <w:start w:val="21"/>
      <w:numFmt w:val="bullet"/>
      <w:lvlText w:val="-"/>
      <w:lvlJc w:val="left"/>
      <w:pPr>
        <w:ind w:left="720" w:hanging="360"/>
      </w:pPr>
      <w:rPr>
        <w:rFonts w:ascii="Times New Roman" w:eastAsia="Arial"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263699"/>
    <w:multiLevelType w:val="hybridMultilevel"/>
    <w:tmpl w:val="1EAAA0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D2443F"/>
    <w:multiLevelType w:val="hybridMultilevel"/>
    <w:tmpl w:val="D570B55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15130257">
    <w:abstractNumId w:val="10"/>
  </w:num>
  <w:num w:numId="2" w16cid:durableId="1839225576">
    <w:abstractNumId w:val="9"/>
  </w:num>
  <w:num w:numId="3" w16cid:durableId="1797991495">
    <w:abstractNumId w:val="7"/>
  </w:num>
  <w:num w:numId="4" w16cid:durableId="1676373637">
    <w:abstractNumId w:val="12"/>
  </w:num>
  <w:num w:numId="5" w16cid:durableId="1483739263">
    <w:abstractNumId w:val="0"/>
  </w:num>
  <w:num w:numId="6" w16cid:durableId="1602251483">
    <w:abstractNumId w:val="8"/>
  </w:num>
  <w:num w:numId="7" w16cid:durableId="1520467694">
    <w:abstractNumId w:val="3"/>
  </w:num>
  <w:num w:numId="8" w16cid:durableId="1395857361">
    <w:abstractNumId w:val="5"/>
  </w:num>
  <w:num w:numId="9" w16cid:durableId="971060657">
    <w:abstractNumId w:val="1"/>
  </w:num>
  <w:num w:numId="10" w16cid:durableId="2079286364">
    <w:abstractNumId w:val="4"/>
  </w:num>
  <w:num w:numId="11" w16cid:durableId="1921325029">
    <w:abstractNumId w:val="14"/>
  </w:num>
  <w:num w:numId="12" w16cid:durableId="1953970075">
    <w:abstractNumId w:val="2"/>
  </w:num>
  <w:num w:numId="13" w16cid:durableId="1043214669">
    <w:abstractNumId w:val="13"/>
  </w:num>
  <w:num w:numId="14" w16cid:durableId="92824907">
    <w:abstractNumId w:val="11"/>
  </w:num>
  <w:num w:numId="15" w16cid:durableId="14756815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xz5apf19as9wespttv9zvf5vz0fs9zvedw&quot;&gt;Correctional Dermatology&lt;record-ids&gt;&lt;item&gt;884&lt;/item&gt;&lt;item&gt;886&lt;/item&gt;&lt;item&gt;887&lt;/item&gt;&lt;item&gt;889&lt;/item&gt;&lt;item&gt;890&lt;/item&gt;&lt;item&gt;893&lt;/item&gt;&lt;item&gt;894&lt;/item&gt;&lt;item&gt;895&lt;/item&gt;&lt;item&gt;896&lt;/item&gt;&lt;item&gt;898&lt;/item&gt;&lt;item&gt;899&lt;/item&gt;&lt;item&gt;900&lt;/item&gt;&lt;item&gt;901&lt;/item&gt;&lt;item&gt;903&lt;/item&gt;&lt;item&gt;904&lt;/item&gt;&lt;item&gt;905&lt;/item&gt;&lt;item&gt;907&lt;/item&gt;&lt;item&gt;908&lt;/item&gt;&lt;item&gt;909&lt;/item&gt;&lt;item&gt;912&lt;/item&gt;&lt;item&gt;917&lt;/item&gt;&lt;item&gt;918&lt;/item&gt;&lt;item&gt;919&lt;/item&gt;&lt;item&gt;920&lt;/item&gt;&lt;item&gt;922&lt;/item&gt;&lt;item&gt;923&lt;/item&gt;&lt;item&gt;924&lt;/item&gt;&lt;item&gt;925&lt;/item&gt;&lt;item&gt;927&lt;/item&gt;&lt;item&gt;928&lt;/item&gt;&lt;item&gt;929&lt;/item&gt;&lt;item&gt;930&lt;/item&gt;&lt;item&gt;931&lt;/item&gt;&lt;item&gt;932&lt;/item&gt;&lt;item&gt;933&lt;/item&gt;&lt;item&gt;934&lt;/item&gt;&lt;item&gt;935&lt;/item&gt;&lt;item&gt;936&lt;/item&gt;&lt;item&gt;937&lt;/item&gt;&lt;/record-ids&gt;&lt;/item&gt;&lt;/Libraries&gt;"/>
  </w:docVars>
  <w:rsids>
    <w:rsidRoot w:val="00817AE9"/>
    <w:rsid w:val="00003273"/>
    <w:rsid w:val="00005E68"/>
    <w:rsid w:val="00006A3B"/>
    <w:rsid w:val="00006BBC"/>
    <w:rsid w:val="000078BF"/>
    <w:rsid w:val="0001100E"/>
    <w:rsid w:val="00011211"/>
    <w:rsid w:val="00011BA1"/>
    <w:rsid w:val="00012815"/>
    <w:rsid w:val="00013F85"/>
    <w:rsid w:val="00015804"/>
    <w:rsid w:val="00015DD7"/>
    <w:rsid w:val="00021A14"/>
    <w:rsid w:val="00022282"/>
    <w:rsid w:val="00023FB0"/>
    <w:rsid w:val="000274E0"/>
    <w:rsid w:val="00031E4D"/>
    <w:rsid w:val="000355D0"/>
    <w:rsid w:val="00036F7B"/>
    <w:rsid w:val="0003709E"/>
    <w:rsid w:val="00040597"/>
    <w:rsid w:val="00040834"/>
    <w:rsid w:val="000415C0"/>
    <w:rsid w:val="0004309B"/>
    <w:rsid w:val="00044596"/>
    <w:rsid w:val="000446B7"/>
    <w:rsid w:val="00050B55"/>
    <w:rsid w:val="0005337E"/>
    <w:rsid w:val="00054818"/>
    <w:rsid w:val="000573B5"/>
    <w:rsid w:val="000576D1"/>
    <w:rsid w:val="00060937"/>
    <w:rsid w:val="00061381"/>
    <w:rsid w:val="00062D5C"/>
    <w:rsid w:val="00063FFD"/>
    <w:rsid w:val="000745CC"/>
    <w:rsid w:val="000758CF"/>
    <w:rsid w:val="00076C88"/>
    <w:rsid w:val="0008099C"/>
    <w:rsid w:val="00086934"/>
    <w:rsid w:val="00086A2E"/>
    <w:rsid w:val="0009083D"/>
    <w:rsid w:val="00092633"/>
    <w:rsid w:val="00092BE5"/>
    <w:rsid w:val="00093C91"/>
    <w:rsid w:val="00093CFC"/>
    <w:rsid w:val="00093E27"/>
    <w:rsid w:val="000959E4"/>
    <w:rsid w:val="00096980"/>
    <w:rsid w:val="000A1BF2"/>
    <w:rsid w:val="000A2D5A"/>
    <w:rsid w:val="000A4FDF"/>
    <w:rsid w:val="000A5008"/>
    <w:rsid w:val="000A7E30"/>
    <w:rsid w:val="000B1259"/>
    <w:rsid w:val="000B2B5C"/>
    <w:rsid w:val="000B4EA6"/>
    <w:rsid w:val="000B53EA"/>
    <w:rsid w:val="000B629B"/>
    <w:rsid w:val="000B7AA5"/>
    <w:rsid w:val="000C01DF"/>
    <w:rsid w:val="000C592A"/>
    <w:rsid w:val="000D0E7E"/>
    <w:rsid w:val="000D224F"/>
    <w:rsid w:val="000D22D8"/>
    <w:rsid w:val="000D336C"/>
    <w:rsid w:val="000D638D"/>
    <w:rsid w:val="000D7C41"/>
    <w:rsid w:val="000E0713"/>
    <w:rsid w:val="000E1021"/>
    <w:rsid w:val="000E1362"/>
    <w:rsid w:val="000E1DE0"/>
    <w:rsid w:val="000E1E99"/>
    <w:rsid w:val="000E4598"/>
    <w:rsid w:val="000E64D4"/>
    <w:rsid w:val="000F1EAE"/>
    <w:rsid w:val="000F477C"/>
    <w:rsid w:val="000F66AE"/>
    <w:rsid w:val="000F7DDB"/>
    <w:rsid w:val="001033E5"/>
    <w:rsid w:val="00104BC4"/>
    <w:rsid w:val="00106286"/>
    <w:rsid w:val="00110E03"/>
    <w:rsid w:val="001128D9"/>
    <w:rsid w:val="001156E3"/>
    <w:rsid w:val="001156E6"/>
    <w:rsid w:val="001175FB"/>
    <w:rsid w:val="00123084"/>
    <w:rsid w:val="001236BB"/>
    <w:rsid w:val="00124B09"/>
    <w:rsid w:val="00130D06"/>
    <w:rsid w:val="00131B65"/>
    <w:rsid w:val="0013342D"/>
    <w:rsid w:val="00133916"/>
    <w:rsid w:val="00142B93"/>
    <w:rsid w:val="0014540A"/>
    <w:rsid w:val="00146E30"/>
    <w:rsid w:val="0015154F"/>
    <w:rsid w:val="00151E1D"/>
    <w:rsid w:val="0015285B"/>
    <w:rsid w:val="0015631F"/>
    <w:rsid w:val="001565BA"/>
    <w:rsid w:val="001574DB"/>
    <w:rsid w:val="00160712"/>
    <w:rsid w:val="001715F8"/>
    <w:rsid w:val="00172260"/>
    <w:rsid w:val="00172BBF"/>
    <w:rsid w:val="00173AD2"/>
    <w:rsid w:val="00177709"/>
    <w:rsid w:val="001779E6"/>
    <w:rsid w:val="00183A7E"/>
    <w:rsid w:val="001846CC"/>
    <w:rsid w:val="00185234"/>
    <w:rsid w:val="00185B3D"/>
    <w:rsid w:val="0018676C"/>
    <w:rsid w:val="00186CF2"/>
    <w:rsid w:val="001924E4"/>
    <w:rsid w:val="001929A4"/>
    <w:rsid w:val="00192F87"/>
    <w:rsid w:val="00194709"/>
    <w:rsid w:val="00195214"/>
    <w:rsid w:val="00195694"/>
    <w:rsid w:val="001970AE"/>
    <w:rsid w:val="001A1A93"/>
    <w:rsid w:val="001A436B"/>
    <w:rsid w:val="001A743D"/>
    <w:rsid w:val="001A76B3"/>
    <w:rsid w:val="001B0691"/>
    <w:rsid w:val="001B0A4B"/>
    <w:rsid w:val="001B13E8"/>
    <w:rsid w:val="001B41DF"/>
    <w:rsid w:val="001B5BE3"/>
    <w:rsid w:val="001C140A"/>
    <w:rsid w:val="001C18C1"/>
    <w:rsid w:val="001C2215"/>
    <w:rsid w:val="001D1086"/>
    <w:rsid w:val="001D6008"/>
    <w:rsid w:val="001D6B48"/>
    <w:rsid w:val="001D727F"/>
    <w:rsid w:val="001D73B1"/>
    <w:rsid w:val="001E7AD3"/>
    <w:rsid w:val="001F3534"/>
    <w:rsid w:val="001F540C"/>
    <w:rsid w:val="001F5774"/>
    <w:rsid w:val="001F5AF3"/>
    <w:rsid w:val="001F65A1"/>
    <w:rsid w:val="001F7554"/>
    <w:rsid w:val="001F7654"/>
    <w:rsid w:val="002024BA"/>
    <w:rsid w:val="00202E7F"/>
    <w:rsid w:val="00203FAA"/>
    <w:rsid w:val="00205F92"/>
    <w:rsid w:val="00207064"/>
    <w:rsid w:val="0021150E"/>
    <w:rsid w:val="00211BAF"/>
    <w:rsid w:val="00213F1E"/>
    <w:rsid w:val="0022072E"/>
    <w:rsid w:val="002210F4"/>
    <w:rsid w:val="00222018"/>
    <w:rsid w:val="00223880"/>
    <w:rsid w:val="00225423"/>
    <w:rsid w:val="00227171"/>
    <w:rsid w:val="00231212"/>
    <w:rsid w:val="00231FEB"/>
    <w:rsid w:val="00233254"/>
    <w:rsid w:val="00234592"/>
    <w:rsid w:val="00234BC7"/>
    <w:rsid w:val="002359F5"/>
    <w:rsid w:val="002372FA"/>
    <w:rsid w:val="00237859"/>
    <w:rsid w:val="00237D64"/>
    <w:rsid w:val="0024068B"/>
    <w:rsid w:val="00244E2B"/>
    <w:rsid w:val="00244FCA"/>
    <w:rsid w:val="0024566E"/>
    <w:rsid w:val="00245682"/>
    <w:rsid w:val="00245C3C"/>
    <w:rsid w:val="0024632A"/>
    <w:rsid w:val="002476C3"/>
    <w:rsid w:val="002516C8"/>
    <w:rsid w:val="00251F75"/>
    <w:rsid w:val="002523FB"/>
    <w:rsid w:val="0025324A"/>
    <w:rsid w:val="00253F00"/>
    <w:rsid w:val="002570EC"/>
    <w:rsid w:val="00262701"/>
    <w:rsid w:val="00264DDB"/>
    <w:rsid w:val="00264ED7"/>
    <w:rsid w:val="0026512C"/>
    <w:rsid w:val="00265974"/>
    <w:rsid w:val="0027219C"/>
    <w:rsid w:val="00272594"/>
    <w:rsid w:val="00272DEA"/>
    <w:rsid w:val="00275FD4"/>
    <w:rsid w:val="00277D10"/>
    <w:rsid w:val="00281538"/>
    <w:rsid w:val="00281DBD"/>
    <w:rsid w:val="00287154"/>
    <w:rsid w:val="00290184"/>
    <w:rsid w:val="00291D75"/>
    <w:rsid w:val="00291DF3"/>
    <w:rsid w:val="00292D41"/>
    <w:rsid w:val="002A0AD9"/>
    <w:rsid w:val="002A0DCF"/>
    <w:rsid w:val="002A148D"/>
    <w:rsid w:val="002A652D"/>
    <w:rsid w:val="002A6C0F"/>
    <w:rsid w:val="002A7A5F"/>
    <w:rsid w:val="002B3AF7"/>
    <w:rsid w:val="002B3C53"/>
    <w:rsid w:val="002B3FAB"/>
    <w:rsid w:val="002B4CC5"/>
    <w:rsid w:val="002B628B"/>
    <w:rsid w:val="002B6B62"/>
    <w:rsid w:val="002B6E28"/>
    <w:rsid w:val="002B75CD"/>
    <w:rsid w:val="002B773B"/>
    <w:rsid w:val="002C113E"/>
    <w:rsid w:val="002C2BCB"/>
    <w:rsid w:val="002C4B0E"/>
    <w:rsid w:val="002C7384"/>
    <w:rsid w:val="002C755E"/>
    <w:rsid w:val="002D3564"/>
    <w:rsid w:val="002D36E6"/>
    <w:rsid w:val="002E0B4C"/>
    <w:rsid w:val="002E0DDF"/>
    <w:rsid w:val="002E1EAA"/>
    <w:rsid w:val="002E246D"/>
    <w:rsid w:val="002E38DE"/>
    <w:rsid w:val="002E3975"/>
    <w:rsid w:val="002E3A40"/>
    <w:rsid w:val="002E47B0"/>
    <w:rsid w:val="002E4B68"/>
    <w:rsid w:val="002E61C9"/>
    <w:rsid w:val="002E7D10"/>
    <w:rsid w:val="002E7FDF"/>
    <w:rsid w:val="002F0F31"/>
    <w:rsid w:val="002F123C"/>
    <w:rsid w:val="002F4454"/>
    <w:rsid w:val="00302ADF"/>
    <w:rsid w:val="00302FC0"/>
    <w:rsid w:val="003030EA"/>
    <w:rsid w:val="00304D67"/>
    <w:rsid w:val="00305293"/>
    <w:rsid w:val="00305AF0"/>
    <w:rsid w:val="00307194"/>
    <w:rsid w:val="00310814"/>
    <w:rsid w:val="00310D4A"/>
    <w:rsid w:val="00316C17"/>
    <w:rsid w:val="003170CA"/>
    <w:rsid w:val="00320E64"/>
    <w:rsid w:val="00321920"/>
    <w:rsid w:val="00322131"/>
    <w:rsid w:val="00322E3B"/>
    <w:rsid w:val="003249B5"/>
    <w:rsid w:val="00326E23"/>
    <w:rsid w:val="00331739"/>
    <w:rsid w:val="003336AF"/>
    <w:rsid w:val="00342721"/>
    <w:rsid w:val="00343C0A"/>
    <w:rsid w:val="003444EE"/>
    <w:rsid w:val="00346F95"/>
    <w:rsid w:val="00350193"/>
    <w:rsid w:val="00350C64"/>
    <w:rsid w:val="00352BDB"/>
    <w:rsid w:val="00357E4B"/>
    <w:rsid w:val="00360273"/>
    <w:rsid w:val="00360F50"/>
    <w:rsid w:val="003626B3"/>
    <w:rsid w:val="0036465C"/>
    <w:rsid w:val="00364C26"/>
    <w:rsid w:val="00374CB9"/>
    <w:rsid w:val="00375683"/>
    <w:rsid w:val="003772D2"/>
    <w:rsid w:val="00382968"/>
    <w:rsid w:val="0038318F"/>
    <w:rsid w:val="0038375D"/>
    <w:rsid w:val="00387A55"/>
    <w:rsid w:val="0039208E"/>
    <w:rsid w:val="0039348F"/>
    <w:rsid w:val="0039557C"/>
    <w:rsid w:val="00397965"/>
    <w:rsid w:val="003A0E6A"/>
    <w:rsid w:val="003A23F7"/>
    <w:rsid w:val="003A24C4"/>
    <w:rsid w:val="003A351F"/>
    <w:rsid w:val="003A40CA"/>
    <w:rsid w:val="003A4472"/>
    <w:rsid w:val="003A48FF"/>
    <w:rsid w:val="003A670B"/>
    <w:rsid w:val="003A69DA"/>
    <w:rsid w:val="003A7881"/>
    <w:rsid w:val="003B4577"/>
    <w:rsid w:val="003C15CB"/>
    <w:rsid w:val="003C1A44"/>
    <w:rsid w:val="003C1AA5"/>
    <w:rsid w:val="003C351F"/>
    <w:rsid w:val="003C3F45"/>
    <w:rsid w:val="003C3F51"/>
    <w:rsid w:val="003C587E"/>
    <w:rsid w:val="003C6D6B"/>
    <w:rsid w:val="003C7939"/>
    <w:rsid w:val="003D0193"/>
    <w:rsid w:val="003D03F2"/>
    <w:rsid w:val="003D29AA"/>
    <w:rsid w:val="003D5AEE"/>
    <w:rsid w:val="003D5E9A"/>
    <w:rsid w:val="003D6A40"/>
    <w:rsid w:val="003D6E08"/>
    <w:rsid w:val="003D718A"/>
    <w:rsid w:val="003E52CA"/>
    <w:rsid w:val="003E5A82"/>
    <w:rsid w:val="003E5C92"/>
    <w:rsid w:val="003F1FDC"/>
    <w:rsid w:val="003F6427"/>
    <w:rsid w:val="003F6FB8"/>
    <w:rsid w:val="00401C9D"/>
    <w:rsid w:val="00401EF5"/>
    <w:rsid w:val="004024DC"/>
    <w:rsid w:val="004044F1"/>
    <w:rsid w:val="00405FC8"/>
    <w:rsid w:val="0040797C"/>
    <w:rsid w:val="004131EF"/>
    <w:rsid w:val="00413760"/>
    <w:rsid w:val="0041436A"/>
    <w:rsid w:val="004144F6"/>
    <w:rsid w:val="0041642F"/>
    <w:rsid w:val="00416FBF"/>
    <w:rsid w:val="00423E98"/>
    <w:rsid w:val="00424508"/>
    <w:rsid w:val="00424DB3"/>
    <w:rsid w:val="004254C9"/>
    <w:rsid w:val="00425BD2"/>
    <w:rsid w:val="0042706F"/>
    <w:rsid w:val="00433E08"/>
    <w:rsid w:val="00434027"/>
    <w:rsid w:val="004342C4"/>
    <w:rsid w:val="00436B2C"/>
    <w:rsid w:val="00440A36"/>
    <w:rsid w:val="00440A5E"/>
    <w:rsid w:val="00447758"/>
    <w:rsid w:val="00450442"/>
    <w:rsid w:val="00451DF2"/>
    <w:rsid w:val="00453770"/>
    <w:rsid w:val="00455047"/>
    <w:rsid w:val="00457E00"/>
    <w:rsid w:val="004606E3"/>
    <w:rsid w:val="00460EE2"/>
    <w:rsid w:val="00461979"/>
    <w:rsid w:val="004629E2"/>
    <w:rsid w:val="00462C46"/>
    <w:rsid w:val="00463AD9"/>
    <w:rsid w:val="004649F0"/>
    <w:rsid w:val="00465419"/>
    <w:rsid w:val="00466DC1"/>
    <w:rsid w:val="00473B9E"/>
    <w:rsid w:val="00474BAC"/>
    <w:rsid w:val="00474CDC"/>
    <w:rsid w:val="004751D8"/>
    <w:rsid w:val="00482082"/>
    <w:rsid w:val="00484BA8"/>
    <w:rsid w:val="00484DBA"/>
    <w:rsid w:val="004909E8"/>
    <w:rsid w:val="00491481"/>
    <w:rsid w:val="004A4498"/>
    <w:rsid w:val="004A5DC9"/>
    <w:rsid w:val="004A6AA8"/>
    <w:rsid w:val="004B1011"/>
    <w:rsid w:val="004B139D"/>
    <w:rsid w:val="004B4D35"/>
    <w:rsid w:val="004B4E4E"/>
    <w:rsid w:val="004C1EE5"/>
    <w:rsid w:val="004D1355"/>
    <w:rsid w:val="004D29BF"/>
    <w:rsid w:val="004D595E"/>
    <w:rsid w:val="004D5B51"/>
    <w:rsid w:val="004D67DE"/>
    <w:rsid w:val="004D6859"/>
    <w:rsid w:val="004D6B84"/>
    <w:rsid w:val="004D7630"/>
    <w:rsid w:val="004E29F1"/>
    <w:rsid w:val="004F0CC2"/>
    <w:rsid w:val="004F13D5"/>
    <w:rsid w:val="004F61F6"/>
    <w:rsid w:val="004F731D"/>
    <w:rsid w:val="004F7B6F"/>
    <w:rsid w:val="004F7DF0"/>
    <w:rsid w:val="00500CA3"/>
    <w:rsid w:val="00500EFE"/>
    <w:rsid w:val="00501B75"/>
    <w:rsid w:val="00501C58"/>
    <w:rsid w:val="00503B4E"/>
    <w:rsid w:val="00504FFC"/>
    <w:rsid w:val="0050569C"/>
    <w:rsid w:val="00506C7C"/>
    <w:rsid w:val="00507961"/>
    <w:rsid w:val="00507BC5"/>
    <w:rsid w:val="00507CB6"/>
    <w:rsid w:val="00511D05"/>
    <w:rsid w:val="005124FD"/>
    <w:rsid w:val="0051353D"/>
    <w:rsid w:val="00513808"/>
    <w:rsid w:val="005146EE"/>
    <w:rsid w:val="005150D0"/>
    <w:rsid w:val="00515D8D"/>
    <w:rsid w:val="00520942"/>
    <w:rsid w:val="00521F27"/>
    <w:rsid w:val="00522112"/>
    <w:rsid w:val="00524C99"/>
    <w:rsid w:val="00527FF6"/>
    <w:rsid w:val="005322D1"/>
    <w:rsid w:val="005327A1"/>
    <w:rsid w:val="00533A65"/>
    <w:rsid w:val="00534B34"/>
    <w:rsid w:val="0053508F"/>
    <w:rsid w:val="0054005B"/>
    <w:rsid w:val="00540433"/>
    <w:rsid w:val="0054577E"/>
    <w:rsid w:val="00546675"/>
    <w:rsid w:val="00547575"/>
    <w:rsid w:val="00552AC2"/>
    <w:rsid w:val="00553B24"/>
    <w:rsid w:val="00555065"/>
    <w:rsid w:val="005553FD"/>
    <w:rsid w:val="005571A8"/>
    <w:rsid w:val="005619E4"/>
    <w:rsid w:val="0056299C"/>
    <w:rsid w:val="00564300"/>
    <w:rsid w:val="00570591"/>
    <w:rsid w:val="005706C3"/>
    <w:rsid w:val="00571042"/>
    <w:rsid w:val="00574F5F"/>
    <w:rsid w:val="00575911"/>
    <w:rsid w:val="00576035"/>
    <w:rsid w:val="00581384"/>
    <w:rsid w:val="00585E13"/>
    <w:rsid w:val="00587AA6"/>
    <w:rsid w:val="00590D24"/>
    <w:rsid w:val="0059330D"/>
    <w:rsid w:val="005951BA"/>
    <w:rsid w:val="00596A8C"/>
    <w:rsid w:val="005970D0"/>
    <w:rsid w:val="005973FE"/>
    <w:rsid w:val="005A1538"/>
    <w:rsid w:val="005A2F22"/>
    <w:rsid w:val="005A3594"/>
    <w:rsid w:val="005A6B81"/>
    <w:rsid w:val="005A7C88"/>
    <w:rsid w:val="005B09CB"/>
    <w:rsid w:val="005B1EA8"/>
    <w:rsid w:val="005B7769"/>
    <w:rsid w:val="005B7A96"/>
    <w:rsid w:val="005C1B54"/>
    <w:rsid w:val="005C1D64"/>
    <w:rsid w:val="005C3F67"/>
    <w:rsid w:val="005C6D14"/>
    <w:rsid w:val="005C7229"/>
    <w:rsid w:val="005C79ED"/>
    <w:rsid w:val="005D3860"/>
    <w:rsid w:val="005D46BC"/>
    <w:rsid w:val="005D476B"/>
    <w:rsid w:val="005D544D"/>
    <w:rsid w:val="005D5976"/>
    <w:rsid w:val="005D5CA8"/>
    <w:rsid w:val="005E0093"/>
    <w:rsid w:val="005E0260"/>
    <w:rsid w:val="005E27E7"/>
    <w:rsid w:val="005E6D4F"/>
    <w:rsid w:val="005F07A4"/>
    <w:rsid w:val="005F1FF0"/>
    <w:rsid w:val="005F28A0"/>
    <w:rsid w:val="005F3E83"/>
    <w:rsid w:val="005F55E5"/>
    <w:rsid w:val="005F5C67"/>
    <w:rsid w:val="005F5EA1"/>
    <w:rsid w:val="005F7F9C"/>
    <w:rsid w:val="0060022B"/>
    <w:rsid w:val="006014F6"/>
    <w:rsid w:val="00601B6F"/>
    <w:rsid w:val="00605656"/>
    <w:rsid w:val="00606A45"/>
    <w:rsid w:val="006104BA"/>
    <w:rsid w:val="006123F4"/>
    <w:rsid w:val="00612BC6"/>
    <w:rsid w:val="00614B92"/>
    <w:rsid w:val="00621675"/>
    <w:rsid w:val="00622B1F"/>
    <w:rsid w:val="00623F21"/>
    <w:rsid w:val="00624E9F"/>
    <w:rsid w:val="00626487"/>
    <w:rsid w:val="006279AB"/>
    <w:rsid w:val="00627B85"/>
    <w:rsid w:val="0063245B"/>
    <w:rsid w:val="00632A1B"/>
    <w:rsid w:val="00633A9D"/>
    <w:rsid w:val="00634914"/>
    <w:rsid w:val="00635291"/>
    <w:rsid w:val="00635DEF"/>
    <w:rsid w:val="00636180"/>
    <w:rsid w:val="00637847"/>
    <w:rsid w:val="00640439"/>
    <w:rsid w:val="006404A8"/>
    <w:rsid w:val="00642891"/>
    <w:rsid w:val="00642F51"/>
    <w:rsid w:val="0064403F"/>
    <w:rsid w:val="00644499"/>
    <w:rsid w:val="00646F3C"/>
    <w:rsid w:val="0065189B"/>
    <w:rsid w:val="006570A5"/>
    <w:rsid w:val="00660A78"/>
    <w:rsid w:val="00660BAA"/>
    <w:rsid w:val="00661080"/>
    <w:rsid w:val="00662828"/>
    <w:rsid w:val="006632F3"/>
    <w:rsid w:val="00665905"/>
    <w:rsid w:val="006664F4"/>
    <w:rsid w:val="006666B9"/>
    <w:rsid w:val="00667FE9"/>
    <w:rsid w:val="0067111E"/>
    <w:rsid w:val="0067156E"/>
    <w:rsid w:val="00672116"/>
    <w:rsid w:val="00674BDE"/>
    <w:rsid w:val="006771DA"/>
    <w:rsid w:val="00680DD3"/>
    <w:rsid w:val="00683BAD"/>
    <w:rsid w:val="00690C08"/>
    <w:rsid w:val="00691849"/>
    <w:rsid w:val="006950CB"/>
    <w:rsid w:val="0069697F"/>
    <w:rsid w:val="006A0DF2"/>
    <w:rsid w:val="006A291A"/>
    <w:rsid w:val="006A5FDB"/>
    <w:rsid w:val="006A61CC"/>
    <w:rsid w:val="006A74C1"/>
    <w:rsid w:val="006A75F1"/>
    <w:rsid w:val="006B0964"/>
    <w:rsid w:val="006B5156"/>
    <w:rsid w:val="006C00B6"/>
    <w:rsid w:val="006C2BF5"/>
    <w:rsid w:val="006C4203"/>
    <w:rsid w:val="006C6721"/>
    <w:rsid w:val="006C69F9"/>
    <w:rsid w:val="006D06FE"/>
    <w:rsid w:val="006D0B44"/>
    <w:rsid w:val="006D454A"/>
    <w:rsid w:val="006D638C"/>
    <w:rsid w:val="006E0181"/>
    <w:rsid w:val="006E18F3"/>
    <w:rsid w:val="006F10BA"/>
    <w:rsid w:val="006F1911"/>
    <w:rsid w:val="006F24CF"/>
    <w:rsid w:val="006F252E"/>
    <w:rsid w:val="006F2F7B"/>
    <w:rsid w:val="006F40BF"/>
    <w:rsid w:val="006F4DE5"/>
    <w:rsid w:val="006F52CC"/>
    <w:rsid w:val="006F72BF"/>
    <w:rsid w:val="006F78EB"/>
    <w:rsid w:val="00704A5B"/>
    <w:rsid w:val="00704B4A"/>
    <w:rsid w:val="00706036"/>
    <w:rsid w:val="00712714"/>
    <w:rsid w:val="00713897"/>
    <w:rsid w:val="007170F1"/>
    <w:rsid w:val="00720E1E"/>
    <w:rsid w:val="00721B0E"/>
    <w:rsid w:val="00723980"/>
    <w:rsid w:val="0072406F"/>
    <w:rsid w:val="00726694"/>
    <w:rsid w:val="00727E20"/>
    <w:rsid w:val="0073012A"/>
    <w:rsid w:val="00731354"/>
    <w:rsid w:val="007364EA"/>
    <w:rsid w:val="00741F28"/>
    <w:rsid w:val="00743C37"/>
    <w:rsid w:val="00744263"/>
    <w:rsid w:val="00745142"/>
    <w:rsid w:val="00746699"/>
    <w:rsid w:val="00747C1A"/>
    <w:rsid w:val="00750639"/>
    <w:rsid w:val="007511AD"/>
    <w:rsid w:val="007533D0"/>
    <w:rsid w:val="007571AC"/>
    <w:rsid w:val="00764EE7"/>
    <w:rsid w:val="00766A7E"/>
    <w:rsid w:val="00773347"/>
    <w:rsid w:val="007748FB"/>
    <w:rsid w:val="0077546E"/>
    <w:rsid w:val="00780C91"/>
    <w:rsid w:val="00783225"/>
    <w:rsid w:val="00783A9D"/>
    <w:rsid w:val="00783FFD"/>
    <w:rsid w:val="00785D67"/>
    <w:rsid w:val="00790651"/>
    <w:rsid w:val="0079116F"/>
    <w:rsid w:val="0079141A"/>
    <w:rsid w:val="00792509"/>
    <w:rsid w:val="00792631"/>
    <w:rsid w:val="00795172"/>
    <w:rsid w:val="00795B59"/>
    <w:rsid w:val="00796A71"/>
    <w:rsid w:val="00796BAC"/>
    <w:rsid w:val="007A0FC8"/>
    <w:rsid w:val="007A34A1"/>
    <w:rsid w:val="007A3720"/>
    <w:rsid w:val="007A3D1E"/>
    <w:rsid w:val="007A6392"/>
    <w:rsid w:val="007B03B5"/>
    <w:rsid w:val="007B35F5"/>
    <w:rsid w:val="007B4598"/>
    <w:rsid w:val="007B4655"/>
    <w:rsid w:val="007B471B"/>
    <w:rsid w:val="007B4AE3"/>
    <w:rsid w:val="007B4F66"/>
    <w:rsid w:val="007C4BE8"/>
    <w:rsid w:val="007D192B"/>
    <w:rsid w:val="007D1BCE"/>
    <w:rsid w:val="007D223A"/>
    <w:rsid w:val="007D2682"/>
    <w:rsid w:val="007D5B93"/>
    <w:rsid w:val="007E0232"/>
    <w:rsid w:val="007E07CF"/>
    <w:rsid w:val="007E1438"/>
    <w:rsid w:val="007E16B7"/>
    <w:rsid w:val="007E1F5C"/>
    <w:rsid w:val="007E21A4"/>
    <w:rsid w:val="007E601C"/>
    <w:rsid w:val="007F03F5"/>
    <w:rsid w:val="007F1FB5"/>
    <w:rsid w:val="007F2844"/>
    <w:rsid w:val="007F48EF"/>
    <w:rsid w:val="007F7855"/>
    <w:rsid w:val="007F7F18"/>
    <w:rsid w:val="00801E83"/>
    <w:rsid w:val="008043C0"/>
    <w:rsid w:val="00811FED"/>
    <w:rsid w:val="00817AE9"/>
    <w:rsid w:val="00821568"/>
    <w:rsid w:val="00821D99"/>
    <w:rsid w:val="008223BB"/>
    <w:rsid w:val="0082319C"/>
    <w:rsid w:val="008239D7"/>
    <w:rsid w:val="00827768"/>
    <w:rsid w:val="00830084"/>
    <w:rsid w:val="00830D0A"/>
    <w:rsid w:val="00840A9A"/>
    <w:rsid w:val="008411E6"/>
    <w:rsid w:val="00843C16"/>
    <w:rsid w:val="00851E5E"/>
    <w:rsid w:val="00852CAC"/>
    <w:rsid w:val="0085457C"/>
    <w:rsid w:val="00854D6C"/>
    <w:rsid w:val="008563A1"/>
    <w:rsid w:val="0085792C"/>
    <w:rsid w:val="008604D7"/>
    <w:rsid w:val="008611D5"/>
    <w:rsid w:val="00861855"/>
    <w:rsid w:val="0086351B"/>
    <w:rsid w:val="00863B1B"/>
    <w:rsid w:val="008661A4"/>
    <w:rsid w:val="00866B86"/>
    <w:rsid w:val="0087162A"/>
    <w:rsid w:val="0087277C"/>
    <w:rsid w:val="00872E1D"/>
    <w:rsid w:val="00874E9E"/>
    <w:rsid w:val="0087525C"/>
    <w:rsid w:val="0087593E"/>
    <w:rsid w:val="00876EC2"/>
    <w:rsid w:val="00882E18"/>
    <w:rsid w:val="0088453F"/>
    <w:rsid w:val="00884BE4"/>
    <w:rsid w:val="00885468"/>
    <w:rsid w:val="0089151F"/>
    <w:rsid w:val="0089320A"/>
    <w:rsid w:val="008A2709"/>
    <w:rsid w:val="008A39AF"/>
    <w:rsid w:val="008A426E"/>
    <w:rsid w:val="008A548C"/>
    <w:rsid w:val="008A67CF"/>
    <w:rsid w:val="008B0917"/>
    <w:rsid w:val="008B27CD"/>
    <w:rsid w:val="008B5060"/>
    <w:rsid w:val="008C08F7"/>
    <w:rsid w:val="008C1F12"/>
    <w:rsid w:val="008C2D24"/>
    <w:rsid w:val="008C2DF1"/>
    <w:rsid w:val="008D72A1"/>
    <w:rsid w:val="008E1B63"/>
    <w:rsid w:val="008E50D2"/>
    <w:rsid w:val="008F0842"/>
    <w:rsid w:val="008F11CC"/>
    <w:rsid w:val="008F1F5A"/>
    <w:rsid w:val="008F5119"/>
    <w:rsid w:val="008F67E5"/>
    <w:rsid w:val="008F7655"/>
    <w:rsid w:val="00901E83"/>
    <w:rsid w:val="00901F8B"/>
    <w:rsid w:val="0090583F"/>
    <w:rsid w:val="00906293"/>
    <w:rsid w:val="00907B86"/>
    <w:rsid w:val="009102E4"/>
    <w:rsid w:val="00911B40"/>
    <w:rsid w:val="00914B2E"/>
    <w:rsid w:val="00915594"/>
    <w:rsid w:val="00915629"/>
    <w:rsid w:val="009205EE"/>
    <w:rsid w:val="00925740"/>
    <w:rsid w:val="00926425"/>
    <w:rsid w:val="00926CC7"/>
    <w:rsid w:val="00926CD9"/>
    <w:rsid w:val="009303F7"/>
    <w:rsid w:val="00930C78"/>
    <w:rsid w:val="00932DD1"/>
    <w:rsid w:val="00933515"/>
    <w:rsid w:val="009339AE"/>
    <w:rsid w:val="00933B49"/>
    <w:rsid w:val="00934EBB"/>
    <w:rsid w:val="00935C7C"/>
    <w:rsid w:val="00937D89"/>
    <w:rsid w:val="00937E97"/>
    <w:rsid w:val="00940707"/>
    <w:rsid w:val="00945293"/>
    <w:rsid w:val="009500A5"/>
    <w:rsid w:val="00950299"/>
    <w:rsid w:val="00950474"/>
    <w:rsid w:val="00951279"/>
    <w:rsid w:val="009521C0"/>
    <w:rsid w:val="009539A2"/>
    <w:rsid w:val="00956715"/>
    <w:rsid w:val="009652BC"/>
    <w:rsid w:val="00965E2A"/>
    <w:rsid w:val="0096760D"/>
    <w:rsid w:val="0097111D"/>
    <w:rsid w:val="009711FF"/>
    <w:rsid w:val="0097488F"/>
    <w:rsid w:val="009758AF"/>
    <w:rsid w:val="00975987"/>
    <w:rsid w:val="00976EF0"/>
    <w:rsid w:val="00980CCA"/>
    <w:rsid w:val="0098491D"/>
    <w:rsid w:val="00985278"/>
    <w:rsid w:val="00986879"/>
    <w:rsid w:val="009875CE"/>
    <w:rsid w:val="009907BF"/>
    <w:rsid w:val="009911AD"/>
    <w:rsid w:val="00992AE4"/>
    <w:rsid w:val="00993F8C"/>
    <w:rsid w:val="009944FC"/>
    <w:rsid w:val="00995335"/>
    <w:rsid w:val="00996400"/>
    <w:rsid w:val="00997445"/>
    <w:rsid w:val="00997887"/>
    <w:rsid w:val="009A0682"/>
    <w:rsid w:val="009A3285"/>
    <w:rsid w:val="009A468B"/>
    <w:rsid w:val="009A6031"/>
    <w:rsid w:val="009A7CDD"/>
    <w:rsid w:val="009B26BA"/>
    <w:rsid w:val="009B280B"/>
    <w:rsid w:val="009B3D4E"/>
    <w:rsid w:val="009B7EFA"/>
    <w:rsid w:val="009C10BB"/>
    <w:rsid w:val="009C23C8"/>
    <w:rsid w:val="009C508B"/>
    <w:rsid w:val="009D1700"/>
    <w:rsid w:val="009D1C6C"/>
    <w:rsid w:val="009D1CF5"/>
    <w:rsid w:val="009D365B"/>
    <w:rsid w:val="009D396A"/>
    <w:rsid w:val="009D5CA5"/>
    <w:rsid w:val="009E3308"/>
    <w:rsid w:val="009E43E0"/>
    <w:rsid w:val="009E5DAC"/>
    <w:rsid w:val="009F0818"/>
    <w:rsid w:val="009F1774"/>
    <w:rsid w:val="009F329B"/>
    <w:rsid w:val="009F434E"/>
    <w:rsid w:val="009F48E9"/>
    <w:rsid w:val="009F5E6C"/>
    <w:rsid w:val="009F5EF4"/>
    <w:rsid w:val="00A01CB4"/>
    <w:rsid w:val="00A030DD"/>
    <w:rsid w:val="00A03BE2"/>
    <w:rsid w:val="00A052DF"/>
    <w:rsid w:val="00A107A0"/>
    <w:rsid w:val="00A10B5B"/>
    <w:rsid w:val="00A115C8"/>
    <w:rsid w:val="00A12517"/>
    <w:rsid w:val="00A12E8B"/>
    <w:rsid w:val="00A14065"/>
    <w:rsid w:val="00A17718"/>
    <w:rsid w:val="00A177DF"/>
    <w:rsid w:val="00A25D04"/>
    <w:rsid w:val="00A27385"/>
    <w:rsid w:val="00A275D1"/>
    <w:rsid w:val="00A30BA5"/>
    <w:rsid w:val="00A31F7E"/>
    <w:rsid w:val="00A323FC"/>
    <w:rsid w:val="00A327F1"/>
    <w:rsid w:val="00A32F4D"/>
    <w:rsid w:val="00A3305A"/>
    <w:rsid w:val="00A34DF7"/>
    <w:rsid w:val="00A350A8"/>
    <w:rsid w:val="00A35B45"/>
    <w:rsid w:val="00A36EC3"/>
    <w:rsid w:val="00A40141"/>
    <w:rsid w:val="00A40F46"/>
    <w:rsid w:val="00A423FA"/>
    <w:rsid w:val="00A44C4B"/>
    <w:rsid w:val="00A45709"/>
    <w:rsid w:val="00A464AF"/>
    <w:rsid w:val="00A46D91"/>
    <w:rsid w:val="00A473DF"/>
    <w:rsid w:val="00A50544"/>
    <w:rsid w:val="00A536AE"/>
    <w:rsid w:val="00A551BE"/>
    <w:rsid w:val="00A57A5A"/>
    <w:rsid w:val="00A603BB"/>
    <w:rsid w:val="00A62AEF"/>
    <w:rsid w:val="00A63A6A"/>
    <w:rsid w:val="00A70C91"/>
    <w:rsid w:val="00A7369E"/>
    <w:rsid w:val="00A73F28"/>
    <w:rsid w:val="00A7517A"/>
    <w:rsid w:val="00A75537"/>
    <w:rsid w:val="00A7631A"/>
    <w:rsid w:val="00A776BE"/>
    <w:rsid w:val="00A77833"/>
    <w:rsid w:val="00A814A8"/>
    <w:rsid w:val="00A84615"/>
    <w:rsid w:val="00A8582A"/>
    <w:rsid w:val="00A85C4F"/>
    <w:rsid w:val="00A90D78"/>
    <w:rsid w:val="00A90FD2"/>
    <w:rsid w:val="00A956AA"/>
    <w:rsid w:val="00A957B1"/>
    <w:rsid w:val="00A973D7"/>
    <w:rsid w:val="00AB08CD"/>
    <w:rsid w:val="00AB0BB5"/>
    <w:rsid w:val="00AB37CB"/>
    <w:rsid w:val="00AC0280"/>
    <w:rsid w:val="00AC2C82"/>
    <w:rsid w:val="00AC4081"/>
    <w:rsid w:val="00AC41DF"/>
    <w:rsid w:val="00AC47FC"/>
    <w:rsid w:val="00AC5EFF"/>
    <w:rsid w:val="00AC6D51"/>
    <w:rsid w:val="00AD07BF"/>
    <w:rsid w:val="00AD1660"/>
    <w:rsid w:val="00AD1D17"/>
    <w:rsid w:val="00AD290F"/>
    <w:rsid w:val="00AD38ED"/>
    <w:rsid w:val="00AD4B14"/>
    <w:rsid w:val="00AD7A63"/>
    <w:rsid w:val="00AD7E5E"/>
    <w:rsid w:val="00AE1FD5"/>
    <w:rsid w:val="00AE21F5"/>
    <w:rsid w:val="00AE78FE"/>
    <w:rsid w:val="00AF089C"/>
    <w:rsid w:val="00AF1FFF"/>
    <w:rsid w:val="00AF4EE4"/>
    <w:rsid w:val="00AF5CF4"/>
    <w:rsid w:val="00AF5F22"/>
    <w:rsid w:val="00B01E2C"/>
    <w:rsid w:val="00B02AD3"/>
    <w:rsid w:val="00B03B47"/>
    <w:rsid w:val="00B04EEA"/>
    <w:rsid w:val="00B057C9"/>
    <w:rsid w:val="00B06B28"/>
    <w:rsid w:val="00B07480"/>
    <w:rsid w:val="00B109B1"/>
    <w:rsid w:val="00B11B62"/>
    <w:rsid w:val="00B129F7"/>
    <w:rsid w:val="00B152AD"/>
    <w:rsid w:val="00B17DFF"/>
    <w:rsid w:val="00B17FB4"/>
    <w:rsid w:val="00B22106"/>
    <w:rsid w:val="00B231BF"/>
    <w:rsid w:val="00B24CE3"/>
    <w:rsid w:val="00B26D69"/>
    <w:rsid w:val="00B3684F"/>
    <w:rsid w:val="00B36BF9"/>
    <w:rsid w:val="00B43021"/>
    <w:rsid w:val="00B46BC6"/>
    <w:rsid w:val="00B5181F"/>
    <w:rsid w:val="00B51BF2"/>
    <w:rsid w:val="00B52F51"/>
    <w:rsid w:val="00B5397E"/>
    <w:rsid w:val="00B53A46"/>
    <w:rsid w:val="00B542E0"/>
    <w:rsid w:val="00B55E8B"/>
    <w:rsid w:val="00B56971"/>
    <w:rsid w:val="00B56F7C"/>
    <w:rsid w:val="00B6049F"/>
    <w:rsid w:val="00B610B9"/>
    <w:rsid w:val="00B617DB"/>
    <w:rsid w:val="00B666E4"/>
    <w:rsid w:val="00B70938"/>
    <w:rsid w:val="00B72199"/>
    <w:rsid w:val="00B73A35"/>
    <w:rsid w:val="00B74455"/>
    <w:rsid w:val="00B7491E"/>
    <w:rsid w:val="00B755B0"/>
    <w:rsid w:val="00B806FB"/>
    <w:rsid w:val="00B80E6F"/>
    <w:rsid w:val="00B81B3A"/>
    <w:rsid w:val="00B8241B"/>
    <w:rsid w:val="00B83134"/>
    <w:rsid w:val="00B84480"/>
    <w:rsid w:val="00B8469E"/>
    <w:rsid w:val="00B86C1C"/>
    <w:rsid w:val="00B87CA1"/>
    <w:rsid w:val="00B9031C"/>
    <w:rsid w:val="00B93022"/>
    <w:rsid w:val="00B9316F"/>
    <w:rsid w:val="00B9359F"/>
    <w:rsid w:val="00B94E2B"/>
    <w:rsid w:val="00B9502E"/>
    <w:rsid w:val="00B95ED9"/>
    <w:rsid w:val="00B96217"/>
    <w:rsid w:val="00B9690C"/>
    <w:rsid w:val="00B96F05"/>
    <w:rsid w:val="00B97C88"/>
    <w:rsid w:val="00BA017A"/>
    <w:rsid w:val="00BA090C"/>
    <w:rsid w:val="00BB0539"/>
    <w:rsid w:val="00BB0C31"/>
    <w:rsid w:val="00BB41B5"/>
    <w:rsid w:val="00BB491F"/>
    <w:rsid w:val="00BB632A"/>
    <w:rsid w:val="00BC0414"/>
    <w:rsid w:val="00BC1882"/>
    <w:rsid w:val="00BC3BCB"/>
    <w:rsid w:val="00BD040B"/>
    <w:rsid w:val="00BD18F0"/>
    <w:rsid w:val="00BD6DED"/>
    <w:rsid w:val="00BD72D6"/>
    <w:rsid w:val="00BD78B4"/>
    <w:rsid w:val="00BD7AD6"/>
    <w:rsid w:val="00BE0823"/>
    <w:rsid w:val="00BE1ED0"/>
    <w:rsid w:val="00BE7797"/>
    <w:rsid w:val="00BE7DF0"/>
    <w:rsid w:val="00BF170C"/>
    <w:rsid w:val="00BF2B7F"/>
    <w:rsid w:val="00BF42A4"/>
    <w:rsid w:val="00BF4B51"/>
    <w:rsid w:val="00C01B25"/>
    <w:rsid w:val="00C028C8"/>
    <w:rsid w:val="00C03FCC"/>
    <w:rsid w:val="00C078E1"/>
    <w:rsid w:val="00C10468"/>
    <w:rsid w:val="00C15904"/>
    <w:rsid w:val="00C15C6E"/>
    <w:rsid w:val="00C1606C"/>
    <w:rsid w:val="00C170B2"/>
    <w:rsid w:val="00C175AE"/>
    <w:rsid w:val="00C213E8"/>
    <w:rsid w:val="00C24C8A"/>
    <w:rsid w:val="00C24E09"/>
    <w:rsid w:val="00C2785C"/>
    <w:rsid w:val="00C32445"/>
    <w:rsid w:val="00C3613E"/>
    <w:rsid w:val="00C3743A"/>
    <w:rsid w:val="00C3771F"/>
    <w:rsid w:val="00C4214F"/>
    <w:rsid w:val="00C45822"/>
    <w:rsid w:val="00C523DA"/>
    <w:rsid w:val="00C53236"/>
    <w:rsid w:val="00C54336"/>
    <w:rsid w:val="00C5566D"/>
    <w:rsid w:val="00C579A5"/>
    <w:rsid w:val="00C63913"/>
    <w:rsid w:val="00C63D64"/>
    <w:rsid w:val="00C64473"/>
    <w:rsid w:val="00C67827"/>
    <w:rsid w:val="00C809A5"/>
    <w:rsid w:val="00C86C35"/>
    <w:rsid w:val="00C86F91"/>
    <w:rsid w:val="00C94184"/>
    <w:rsid w:val="00C95750"/>
    <w:rsid w:val="00C96F56"/>
    <w:rsid w:val="00CA1961"/>
    <w:rsid w:val="00CA37F5"/>
    <w:rsid w:val="00CA3E16"/>
    <w:rsid w:val="00CA6C92"/>
    <w:rsid w:val="00CB0200"/>
    <w:rsid w:val="00CB2E8C"/>
    <w:rsid w:val="00CB2EC6"/>
    <w:rsid w:val="00CB3458"/>
    <w:rsid w:val="00CB3A91"/>
    <w:rsid w:val="00CB4B1A"/>
    <w:rsid w:val="00CC02AA"/>
    <w:rsid w:val="00CC1357"/>
    <w:rsid w:val="00CC2BBE"/>
    <w:rsid w:val="00CC488B"/>
    <w:rsid w:val="00CC4F46"/>
    <w:rsid w:val="00CC55FD"/>
    <w:rsid w:val="00CC6223"/>
    <w:rsid w:val="00CC6EBF"/>
    <w:rsid w:val="00CC6F03"/>
    <w:rsid w:val="00CD130D"/>
    <w:rsid w:val="00CD2F06"/>
    <w:rsid w:val="00CD34E1"/>
    <w:rsid w:val="00CD4990"/>
    <w:rsid w:val="00CD58EF"/>
    <w:rsid w:val="00CD7179"/>
    <w:rsid w:val="00CD7242"/>
    <w:rsid w:val="00CD76E4"/>
    <w:rsid w:val="00CE08B0"/>
    <w:rsid w:val="00CE0D54"/>
    <w:rsid w:val="00CE3BEA"/>
    <w:rsid w:val="00CE4BEB"/>
    <w:rsid w:val="00CE4CB6"/>
    <w:rsid w:val="00CE5A7A"/>
    <w:rsid w:val="00CE7D2A"/>
    <w:rsid w:val="00CF06F2"/>
    <w:rsid w:val="00CF1B3C"/>
    <w:rsid w:val="00CF5F66"/>
    <w:rsid w:val="00D00329"/>
    <w:rsid w:val="00D04608"/>
    <w:rsid w:val="00D05630"/>
    <w:rsid w:val="00D05884"/>
    <w:rsid w:val="00D060D9"/>
    <w:rsid w:val="00D109C6"/>
    <w:rsid w:val="00D12BB5"/>
    <w:rsid w:val="00D1511B"/>
    <w:rsid w:val="00D16BBE"/>
    <w:rsid w:val="00D23E1D"/>
    <w:rsid w:val="00D24D45"/>
    <w:rsid w:val="00D317B4"/>
    <w:rsid w:val="00D32F1E"/>
    <w:rsid w:val="00D366B7"/>
    <w:rsid w:val="00D40C42"/>
    <w:rsid w:val="00D4285B"/>
    <w:rsid w:val="00D442C8"/>
    <w:rsid w:val="00D444D2"/>
    <w:rsid w:val="00D4609B"/>
    <w:rsid w:val="00D51EBE"/>
    <w:rsid w:val="00D559D3"/>
    <w:rsid w:val="00D6153E"/>
    <w:rsid w:val="00D61DBD"/>
    <w:rsid w:val="00D634A0"/>
    <w:rsid w:val="00D6450B"/>
    <w:rsid w:val="00D65341"/>
    <w:rsid w:val="00D65748"/>
    <w:rsid w:val="00D660A6"/>
    <w:rsid w:val="00D66FAD"/>
    <w:rsid w:val="00D7182D"/>
    <w:rsid w:val="00D72548"/>
    <w:rsid w:val="00D736C8"/>
    <w:rsid w:val="00D73727"/>
    <w:rsid w:val="00D744C1"/>
    <w:rsid w:val="00D74776"/>
    <w:rsid w:val="00D74941"/>
    <w:rsid w:val="00D75CA0"/>
    <w:rsid w:val="00D8124C"/>
    <w:rsid w:val="00D8237D"/>
    <w:rsid w:val="00D84949"/>
    <w:rsid w:val="00D8523C"/>
    <w:rsid w:val="00D87833"/>
    <w:rsid w:val="00D90CD2"/>
    <w:rsid w:val="00D9121B"/>
    <w:rsid w:val="00D92605"/>
    <w:rsid w:val="00D92E7A"/>
    <w:rsid w:val="00D93C3F"/>
    <w:rsid w:val="00D96B37"/>
    <w:rsid w:val="00DA01AD"/>
    <w:rsid w:val="00DA2C64"/>
    <w:rsid w:val="00DA3D11"/>
    <w:rsid w:val="00DA4D9B"/>
    <w:rsid w:val="00DA69A2"/>
    <w:rsid w:val="00DA76C1"/>
    <w:rsid w:val="00DB1A56"/>
    <w:rsid w:val="00DB256B"/>
    <w:rsid w:val="00DB2700"/>
    <w:rsid w:val="00DB4B49"/>
    <w:rsid w:val="00DB5689"/>
    <w:rsid w:val="00DC3F09"/>
    <w:rsid w:val="00DC4223"/>
    <w:rsid w:val="00DC53E6"/>
    <w:rsid w:val="00DC656E"/>
    <w:rsid w:val="00DD1A8A"/>
    <w:rsid w:val="00DD4D3E"/>
    <w:rsid w:val="00DD61B9"/>
    <w:rsid w:val="00DD6313"/>
    <w:rsid w:val="00DD6373"/>
    <w:rsid w:val="00DD770A"/>
    <w:rsid w:val="00DE03B9"/>
    <w:rsid w:val="00DE08A8"/>
    <w:rsid w:val="00DE15A4"/>
    <w:rsid w:val="00DE5BA7"/>
    <w:rsid w:val="00DE6EEB"/>
    <w:rsid w:val="00DE78C2"/>
    <w:rsid w:val="00DF0481"/>
    <w:rsid w:val="00DF1989"/>
    <w:rsid w:val="00DF687D"/>
    <w:rsid w:val="00E02111"/>
    <w:rsid w:val="00E0782E"/>
    <w:rsid w:val="00E1037C"/>
    <w:rsid w:val="00E11135"/>
    <w:rsid w:val="00E15296"/>
    <w:rsid w:val="00E16422"/>
    <w:rsid w:val="00E207BD"/>
    <w:rsid w:val="00E20BEB"/>
    <w:rsid w:val="00E22CC1"/>
    <w:rsid w:val="00E23E2E"/>
    <w:rsid w:val="00E262F5"/>
    <w:rsid w:val="00E267AC"/>
    <w:rsid w:val="00E3041F"/>
    <w:rsid w:val="00E34BE9"/>
    <w:rsid w:val="00E35A20"/>
    <w:rsid w:val="00E35ADD"/>
    <w:rsid w:val="00E3753B"/>
    <w:rsid w:val="00E37599"/>
    <w:rsid w:val="00E37FB9"/>
    <w:rsid w:val="00E402C5"/>
    <w:rsid w:val="00E41B7B"/>
    <w:rsid w:val="00E425F8"/>
    <w:rsid w:val="00E4321D"/>
    <w:rsid w:val="00E51951"/>
    <w:rsid w:val="00E52942"/>
    <w:rsid w:val="00E536A9"/>
    <w:rsid w:val="00E545C6"/>
    <w:rsid w:val="00E54FAF"/>
    <w:rsid w:val="00E5789B"/>
    <w:rsid w:val="00E61289"/>
    <w:rsid w:val="00E647EE"/>
    <w:rsid w:val="00E651C8"/>
    <w:rsid w:val="00E67DCB"/>
    <w:rsid w:val="00E7091D"/>
    <w:rsid w:val="00E75EC3"/>
    <w:rsid w:val="00E761FE"/>
    <w:rsid w:val="00E802F8"/>
    <w:rsid w:val="00E812E1"/>
    <w:rsid w:val="00E830B1"/>
    <w:rsid w:val="00E83BFD"/>
    <w:rsid w:val="00E8523E"/>
    <w:rsid w:val="00E852A0"/>
    <w:rsid w:val="00E860AF"/>
    <w:rsid w:val="00E87C45"/>
    <w:rsid w:val="00E9248A"/>
    <w:rsid w:val="00E9275F"/>
    <w:rsid w:val="00E9349F"/>
    <w:rsid w:val="00E94511"/>
    <w:rsid w:val="00E94B79"/>
    <w:rsid w:val="00E96F13"/>
    <w:rsid w:val="00EA4B3F"/>
    <w:rsid w:val="00EA647C"/>
    <w:rsid w:val="00EA7D97"/>
    <w:rsid w:val="00EB15BF"/>
    <w:rsid w:val="00EB5494"/>
    <w:rsid w:val="00EB5C11"/>
    <w:rsid w:val="00EC37A3"/>
    <w:rsid w:val="00EC5530"/>
    <w:rsid w:val="00ED01B9"/>
    <w:rsid w:val="00ED3551"/>
    <w:rsid w:val="00ED691A"/>
    <w:rsid w:val="00ED6F9E"/>
    <w:rsid w:val="00EE18BB"/>
    <w:rsid w:val="00EE2178"/>
    <w:rsid w:val="00EE4C92"/>
    <w:rsid w:val="00EE6170"/>
    <w:rsid w:val="00EE732F"/>
    <w:rsid w:val="00EF056E"/>
    <w:rsid w:val="00EF1760"/>
    <w:rsid w:val="00EF44EB"/>
    <w:rsid w:val="00EF4BDF"/>
    <w:rsid w:val="00EF76D2"/>
    <w:rsid w:val="00F03FED"/>
    <w:rsid w:val="00F11059"/>
    <w:rsid w:val="00F129ED"/>
    <w:rsid w:val="00F13F4B"/>
    <w:rsid w:val="00F17306"/>
    <w:rsid w:val="00F20C87"/>
    <w:rsid w:val="00F20EB9"/>
    <w:rsid w:val="00F2126D"/>
    <w:rsid w:val="00F238D9"/>
    <w:rsid w:val="00F23C1F"/>
    <w:rsid w:val="00F249B6"/>
    <w:rsid w:val="00F259BA"/>
    <w:rsid w:val="00F300A9"/>
    <w:rsid w:val="00F30A8E"/>
    <w:rsid w:val="00F30BB9"/>
    <w:rsid w:val="00F30FBB"/>
    <w:rsid w:val="00F315E6"/>
    <w:rsid w:val="00F34C64"/>
    <w:rsid w:val="00F404E2"/>
    <w:rsid w:val="00F4402B"/>
    <w:rsid w:val="00F448B0"/>
    <w:rsid w:val="00F47A17"/>
    <w:rsid w:val="00F576E1"/>
    <w:rsid w:val="00F6340C"/>
    <w:rsid w:val="00F642B2"/>
    <w:rsid w:val="00F65D78"/>
    <w:rsid w:val="00F7144A"/>
    <w:rsid w:val="00F722F4"/>
    <w:rsid w:val="00F74417"/>
    <w:rsid w:val="00F760A5"/>
    <w:rsid w:val="00F81392"/>
    <w:rsid w:val="00F828E4"/>
    <w:rsid w:val="00F84CBC"/>
    <w:rsid w:val="00F84E4D"/>
    <w:rsid w:val="00F91B61"/>
    <w:rsid w:val="00F923A2"/>
    <w:rsid w:val="00F92980"/>
    <w:rsid w:val="00F93A03"/>
    <w:rsid w:val="00F94167"/>
    <w:rsid w:val="00F9570D"/>
    <w:rsid w:val="00FA1E42"/>
    <w:rsid w:val="00FA23ED"/>
    <w:rsid w:val="00FA42FC"/>
    <w:rsid w:val="00FA62FF"/>
    <w:rsid w:val="00FA75BD"/>
    <w:rsid w:val="00FB031A"/>
    <w:rsid w:val="00FB130B"/>
    <w:rsid w:val="00FB28F6"/>
    <w:rsid w:val="00FB6AE3"/>
    <w:rsid w:val="00FB7673"/>
    <w:rsid w:val="00FC0D41"/>
    <w:rsid w:val="00FC3901"/>
    <w:rsid w:val="00FC4F38"/>
    <w:rsid w:val="00FC5747"/>
    <w:rsid w:val="00FC62D9"/>
    <w:rsid w:val="00FC7031"/>
    <w:rsid w:val="00FC7528"/>
    <w:rsid w:val="00FC76DA"/>
    <w:rsid w:val="00FC7E44"/>
    <w:rsid w:val="00FD18E2"/>
    <w:rsid w:val="00FD300F"/>
    <w:rsid w:val="00FD6ACC"/>
    <w:rsid w:val="00FE2559"/>
    <w:rsid w:val="00FE2D42"/>
    <w:rsid w:val="00FE359F"/>
    <w:rsid w:val="00FE52CE"/>
    <w:rsid w:val="00FE6B44"/>
    <w:rsid w:val="00FF0F90"/>
    <w:rsid w:val="00FF2CF0"/>
    <w:rsid w:val="00FF5138"/>
    <w:rsid w:val="00FF7E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6AD3B"/>
  <w15:docId w15:val="{DEA60AC1-C6CA-AC40-8302-B2DFACBFE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00E"/>
    <w:rPr>
      <w:rFonts w:ascii="Times New Roman" w:eastAsia="Times New Roman" w:hAnsi="Times New Roman" w:cs="Times New Roman"/>
    </w:rPr>
  </w:style>
  <w:style w:type="paragraph" w:styleId="Heading1">
    <w:name w:val="heading 1"/>
    <w:basedOn w:val="Normal"/>
    <w:next w:val="Normal"/>
    <w:link w:val="Heading1Char"/>
    <w:uiPriority w:val="9"/>
    <w:qFormat/>
    <w:rsid w:val="00817AE9"/>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817AE9"/>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817AE9"/>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817AE9"/>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817AE9"/>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817AE9"/>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AE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817AE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817AE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817AE9"/>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817AE9"/>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817AE9"/>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817AE9"/>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817AE9"/>
    <w:rPr>
      <w:rFonts w:ascii="Arial" w:eastAsia="Arial" w:hAnsi="Arial" w:cs="Arial"/>
      <w:sz w:val="52"/>
      <w:szCs w:val="52"/>
      <w:lang w:val="en"/>
    </w:rPr>
  </w:style>
  <w:style w:type="paragraph" w:styleId="Subtitle">
    <w:name w:val="Subtitle"/>
    <w:basedOn w:val="Normal"/>
    <w:next w:val="Normal"/>
    <w:link w:val="SubtitleChar"/>
    <w:uiPriority w:val="11"/>
    <w:qFormat/>
    <w:rsid w:val="00817AE9"/>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817AE9"/>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817AE9"/>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817AE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17AE9"/>
    <w:rPr>
      <w:sz w:val="16"/>
      <w:szCs w:val="16"/>
    </w:rPr>
  </w:style>
  <w:style w:type="paragraph" w:styleId="BalloonText">
    <w:name w:val="Balloon Text"/>
    <w:basedOn w:val="Normal"/>
    <w:link w:val="BalloonTextChar"/>
    <w:uiPriority w:val="99"/>
    <w:semiHidden/>
    <w:unhideWhenUsed/>
    <w:rsid w:val="00817AE9"/>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817AE9"/>
    <w:rPr>
      <w:rFonts w:ascii="Segoe UI" w:eastAsia="Arial" w:hAnsi="Segoe UI" w:cs="Segoe UI"/>
      <w:sz w:val="18"/>
      <w:szCs w:val="18"/>
      <w:lang w:val="en"/>
    </w:rPr>
  </w:style>
  <w:style w:type="paragraph" w:styleId="CommentSubject">
    <w:name w:val="annotation subject"/>
    <w:basedOn w:val="CommentText"/>
    <w:next w:val="CommentText"/>
    <w:link w:val="CommentSubjectChar"/>
    <w:uiPriority w:val="99"/>
    <w:semiHidden/>
    <w:unhideWhenUsed/>
    <w:rsid w:val="00817AE9"/>
    <w:rPr>
      <w:b/>
      <w:bCs/>
    </w:rPr>
  </w:style>
  <w:style w:type="character" w:customStyle="1" w:styleId="CommentSubjectChar">
    <w:name w:val="Comment Subject Char"/>
    <w:basedOn w:val="CommentTextChar"/>
    <w:link w:val="CommentSubject"/>
    <w:uiPriority w:val="99"/>
    <w:semiHidden/>
    <w:rsid w:val="00817AE9"/>
    <w:rPr>
      <w:rFonts w:ascii="Arial" w:eastAsia="Arial" w:hAnsi="Arial" w:cs="Arial"/>
      <w:b/>
      <w:bCs/>
      <w:sz w:val="20"/>
      <w:szCs w:val="20"/>
      <w:lang w:val="en"/>
    </w:rPr>
  </w:style>
  <w:style w:type="paragraph" w:customStyle="1" w:styleId="EndNoteBibliographyTitle">
    <w:name w:val="EndNote Bibliography Title"/>
    <w:basedOn w:val="Normal"/>
    <w:link w:val="EndNoteBibliographyTitleChar"/>
    <w:rsid w:val="00817AE9"/>
    <w:pPr>
      <w:spacing w:line="276" w:lineRule="auto"/>
      <w:jc w:val="center"/>
    </w:pPr>
    <w:rPr>
      <w:rFonts w:eastAsia="Arial"/>
      <w:sz w:val="22"/>
      <w:szCs w:val="22"/>
    </w:rPr>
  </w:style>
  <w:style w:type="character" w:customStyle="1" w:styleId="EndNoteBibliographyTitleChar">
    <w:name w:val="EndNote Bibliography Title Char"/>
    <w:basedOn w:val="DefaultParagraphFont"/>
    <w:link w:val="EndNoteBibliographyTitle"/>
    <w:rsid w:val="00817AE9"/>
    <w:rPr>
      <w:rFonts w:ascii="Times New Roman" w:eastAsia="Arial" w:hAnsi="Times New Roman" w:cs="Times New Roman"/>
      <w:sz w:val="22"/>
      <w:szCs w:val="22"/>
    </w:rPr>
  </w:style>
  <w:style w:type="paragraph" w:customStyle="1" w:styleId="EndNoteBibliography">
    <w:name w:val="EndNote Bibliography"/>
    <w:basedOn w:val="Normal"/>
    <w:link w:val="EndNoteBibliographyChar"/>
    <w:rsid w:val="00817AE9"/>
    <w:rPr>
      <w:rFonts w:eastAsia="Arial"/>
      <w:sz w:val="22"/>
      <w:szCs w:val="22"/>
    </w:rPr>
  </w:style>
  <w:style w:type="character" w:customStyle="1" w:styleId="EndNoteBibliographyChar">
    <w:name w:val="EndNote Bibliography Char"/>
    <w:basedOn w:val="DefaultParagraphFont"/>
    <w:link w:val="EndNoteBibliography"/>
    <w:rsid w:val="00817AE9"/>
    <w:rPr>
      <w:rFonts w:ascii="Times New Roman" w:eastAsia="Arial" w:hAnsi="Times New Roman" w:cs="Times New Roman"/>
      <w:sz w:val="22"/>
      <w:szCs w:val="22"/>
    </w:rPr>
  </w:style>
  <w:style w:type="paragraph" w:styleId="Revision">
    <w:name w:val="Revision"/>
    <w:hidden/>
    <w:uiPriority w:val="99"/>
    <w:semiHidden/>
    <w:rsid w:val="00817AE9"/>
    <w:rPr>
      <w:rFonts w:ascii="Arial" w:eastAsia="Arial" w:hAnsi="Arial" w:cs="Arial"/>
      <w:sz w:val="22"/>
      <w:szCs w:val="22"/>
      <w:lang w:val="en"/>
    </w:rPr>
  </w:style>
  <w:style w:type="paragraph" w:styleId="ListParagraph">
    <w:name w:val="List Paragraph"/>
    <w:basedOn w:val="Normal"/>
    <w:uiPriority w:val="34"/>
    <w:qFormat/>
    <w:rsid w:val="00BF42A4"/>
    <w:pPr>
      <w:spacing w:line="276" w:lineRule="auto"/>
      <w:ind w:left="720"/>
      <w:contextualSpacing/>
    </w:pPr>
    <w:rPr>
      <w:rFonts w:ascii="Arial" w:eastAsia="Arial" w:hAnsi="Arial" w:cs="Arial"/>
      <w:sz w:val="22"/>
      <w:szCs w:val="22"/>
      <w:lang w:val="en"/>
    </w:rPr>
  </w:style>
  <w:style w:type="paragraph" w:styleId="NormalWeb">
    <w:name w:val="Normal (Web)"/>
    <w:basedOn w:val="Normal"/>
    <w:uiPriority w:val="99"/>
    <w:unhideWhenUsed/>
    <w:rsid w:val="00BF42A4"/>
    <w:pPr>
      <w:spacing w:before="100" w:beforeAutospacing="1" w:after="100" w:afterAutospacing="1"/>
    </w:pPr>
  </w:style>
  <w:style w:type="character" w:styleId="Hyperlink">
    <w:name w:val="Hyperlink"/>
    <w:basedOn w:val="DefaultParagraphFont"/>
    <w:uiPriority w:val="99"/>
    <w:unhideWhenUsed/>
    <w:rsid w:val="00BF42A4"/>
    <w:rPr>
      <w:color w:val="0000FF"/>
      <w:u w:val="single"/>
    </w:rPr>
  </w:style>
  <w:style w:type="paragraph" w:customStyle="1" w:styleId="-body-text-no-indent">
    <w:name w:val="•-body-text-no-indent"/>
    <w:basedOn w:val="Normal"/>
    <w:rsid w:val="00932DD1"/>
    <w:pPr>
      <w:spacing w:before="100" w:beforeAutospacing="1" w:after="100" w:afterAutospacing="1"/>
    </w:pPr>
  </w:style>
  <w:style w:type="character" w:customStyle="1" w:styleId="charoverride-1">
    <w:name w:val="charoverride-1"/>
    <w:basedOn w:val="DefaultParagraphFont"/>
    <w:rsid w:val="00932DD1"/>
  </w:style>
  <w:style w:type="paragraph" w:customStyle="1" w:styleId="-body-text">
    <w:name w:val="•-body-text"/>
    <w:basedOn w:val="Normal"/>
    <w:rsid w:val="00932DD1"/>
    <w:pPr>
      <w:spacing w:before="100" w:beforeAutospacing="1" w:after="100" w:afterAutospacing="1"/>
    </w:pPr>
  </w:style>
  <w:style w:type="character" w:customStyle="1" w:styleId="charoverride-2">
    <w:name w:val="charoverride-2"/>
    <w:basedOn w:val="DefaultParagraphFont"/>
    <w:rsid w:val="00932DD1"/>
  </w:style>
  <w:style w:type="table" w:styleId="TableGrid">
    <w:name w:val="Table Grid"/>
    <w:basedOn w:val="TableNormal"/>
    <w:uiPriority w:val="39"/>
    <w:rsid w:val="005150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E78FE"/>
    <w:rPr>
      <w:color w:val="605E5C"/>
      <w:shd w:val="clear" w:color="auto" w:fill="E1DFDD"/>
    </w:rPr>
  </w:style>
  <w:style w:type="character" w:styleId="LineNumber">
    <w:name w:val="line number"/>
    <w:basedOn w:val="DefaultParagraphFont"/>
    <w:uiPriority w:val="99"/>
    <w:semiHidden/>
    <w:unhideWhenUsed/>
    <w:rsid w:val="00DE78C2"/>
  </w:style>
  <w:style w:type="paragraph" w:styleId="FootnoteText">
    <w:name w:val="footnote text"/>
    <w:basedOn w:val="Normal"/>
    <w:link w:val="FootnoteTextChar"/>
    <w:uiPriority w:val="99"/>
    <w:semiHidden/>
    <w:unhideWhenUsed/>
    <w:rsid w:val="00D16BBE"/>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D16BBE"/>
    <w:rPr>
      <w:sz w:val="20"/>
      <w:szCs w:val="20"/>
    </w:rPr>
  </w:style>
  <w:style w:type="character" w:styleId="FootnoteReference">
    <w:name w:val="footnote reference"/>
    <w:basedOn w:val="DefaultParagraphFont"/>
    <w:uiPriority w:val="99"/>
    <w:semiHidden/>
    <w:unhideWhenUsed/>
    <w:rsid w:val="00D16BBE"/>
    <w:rPr>
      <w:vertAlign w:val="superscript"/>
    </w:rPr>
  </w:style>
  <w:style w:type="character" w:customStyle="1" w:styleId="apple-tab-span">
    <w:name w:val="apple-tab-span"/>
    <w:basedOn w:val="DefaultParagraphFont"/>
    <w:rsid w:val="000576D1"/>
  </w:style>
  <w:style w:type="character" w:styleId="PlaceholderText">
    <w:name w:val="Placeholder Text"/>
    <w:basedOn w:val="DefaultParagraphFont"/>
    <w:uiPriority w:val="99"/>
    <w:semiHidden/>
    <w:rsid w:val="0050569C"/>
    <w:rPr>
      <w:color w:val="808080"/>
    </w:rPr>
  </w:style>
  <w:style w:type="table" w:customStyle="1" w:styleId="TableGridLight1">
    <w:name w:val="Table Grid Light1"/>
    <w:basedOn w:val="TableNormal"/>
    <w:uiPriority w:val="40"/>
    <w:rsid w:val="0050569C"/>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D24D45"/>
    <w:rPr>
      <w:color w:val="954F72" w:themeColor="followedHyperlink"/>
      <w:u w:val="single"/>
    </w:rPr>
  </w:style>
  <w:style w:type="character" w:customStyle="1" w:styleId="al-author-delim">
    <w:name w:val="al-author-delim"/>
    <w:basedOn w:val="DefaultParagraphFont"/>
    <w:rsid w:val="00054818"/>
  </w:style>
  <w:style w:type="character" w:styleId="Emphasis">
    <w:name w:val="Emphasis"/>
    <w:basedOn w:val="DefaultParagraphFont"/>
    <w:uiPriority w:val="20"/>
    <w:qFormat/>
    <w:rsid w:val="00054818"/>
    <w:rPr>
      <w:i/>
      <w:iCs/>
    </w:rPr>
  </w:style>
  <w:style w:type="paragraph" w:styleId="Header">
    <w:name w:val="header"/>
    <w:basedOn w:val="Normal"/>
    <w:link w:val="HeaderChar"/>
    <w:uiPriority w:val="99"/>
    <w:unhideWhenUsed/>
    <w:rsid w:val="000A1BF2"/>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0A1BF2"/>
    <w:rPr>
      <w:rFonts w:ascii="Arial" w:eastAsia="Arial" w:hAnsi="Arial" w:cs="Arial"/>
      <w:sz w:val="22"/>
      <w:szCs w:val="22"/>
      <w:lang w:val="en"/>
    </w:rPr>
  </w:style>
  <w:style w:type="paragraph" w:customStyle="1" w:styleId="CM1">
    <w:name w:val="CM1"/>
    <w:basedOn w:val="Normal"/>
    <w:next w:val="Normal"/>
    <w:rsid w:val="000A1BF2"/>
    <w:pPr>
      <w:widowControl w:val="0"/>
      <w:autoSpaceDE w:val="0"/>
      <w:autoSpaceDN w:val="0"/>
      <w:adjustRightInd w:val="0"/>
    </w:pPr>
    <w:rPr>
      <w:rFonts w:ascii="Calibri" w:hAnsi="Calibri"/>
      <w:lang w:val="en-CA" w:eastAsia="en-CA"/>
    </w:rPr>
  </w:style>
  <w:style w:type="character" w:customStyle="1" w:styleId="apple-converted-space">
    <w:name w:val="apple-converted-space"/>
    <w:basedOn w:val="DefaultParagraphFont"/>
    <w:rsid w:val="0086351B"/>
  </w:style>
  <w:style w:type="character" w:styleId="Strong">
    <w:name w:val="Strong"/>
    <w:basedOn w:val="DefaultParagraphFont"/>
    <w:uiPriority w:val="22"/>
    <w:qFormat/>
    <w:rsid w:val="00142B93"/>
    <w:rPr>
      <w:b/>
      <w:bCs/>
    </w:rPr>
  </w:style>
  <w:style w:type="paragraph" w:styleId="NoSpacing">
    <w:name w:val="No Spacing"/>
    <w:uiPriority w:val="1"/>
    <w:qFormat/>
    <w:rsid w:val="00642891"/>
    <w:rPr>
      <w:sz w:val="22"/>
      <w:szCs w:val="22"/>
    </w:rPr>
  </w:style>
  <w:style w:type="paragraph" w:styleId="Footer">
    <w:name w:val="footer"/>
    <w:basedOn w:val="Normal"/>
    <w:link w:val="FooterChar"/>
    <w:uiPriority w:val="99"/>
    <w:unhideWhenUsed/>
    <w:rsid w:val="00D93C3F"/>
    <w:pPr>
      <w:tabs>
        <w:tab w:val="center" w:pos="4680"/>
        <w:tab w:val="right" w:pos="9360"/>
      </w:tabs>
    </w:pPr>
  </w:style>
  <w:style w:type="character" w:customStyle="1" w:styleId="FooterChar">
    <w:name w:val="Footer Char"/>
    <w:basedOn w:val="DefaultParagraphFont"/>
    <w:link w:val="Footer"/>
    <w:uiPriority w:val="99"/>
    <w:rsid w:val="00D93C3F"/>
    <w:rPr>
      <w:rFonts w:ascii="Times New Roman" w:eastAsia="Times New Roman" w:hAnsi="Times New Roman" w:cs="Times New Roman"/>
    </w:rPr>
  </w:style>
  <w:style w:type="paragraph" w:customStyle="1" w:styleId="i4a-back-to-top">
    <w:name w:val="i4a-back-to-top"/>
    <w:basedOn w:val="Normal"/>
    <w:rsid w:val="002516C8"/>
    <w:pPr>
      <w:spacing w:before="100" w:beforeAutospacing="1" w:after="100" w:afterAutospacing="1"/>
    </w:pPr>
  </w:style>
  <w:style w:type="character" w:styleId="PageNumber">
    <w:name w:val="page number"/>
    <w:basedOn w:val="DefaultParagraphFont"/>
    <w:uiPriority w:val="99"/>
    <w:semiHidden/>
    <w:unhideWhenUsed/>
    <w:rsid w:val="00513808"/>
  </w:style>
  <w:style w:type="paragraph" w:customStyle="1" w:styleId="paraauthor-contributions">
    <w:name w:val="paraauthor-contributions"/>
    <w:basedOn w:val="Normal"/>
    <w:rsid w:val="008661A4"/>
    <w:pPr>
      <w:spacing w:before="100" w:beforeAutospacing="1" w:after="100" w:afterAutospacing="1"/>
    </w:pPr>
    <w:rPr>
      <w:rFonts w:eastAsiaTheme="minorHAnsi"/>
      <w:sz w:val="20"/>
      <w:szCs w:val="20"/>
    </w:rPr>
  </w:style>
  <w:style w:type="paragraph" w:customStyle="1" w:styleId="para">
    <w:name w:val="para"/>
    <w:basedOn w:val="Normal"/>
    <w:rsid w:val="008661A4"/>
    <w:pPr>
      <w:spacing w:before="100" w:beforeAutospacing="1" w:after="100" w:afterAutospacing="1"/>
    </w:pPr>
    <w:rPr>
      <w:rFonts w:eastAsiaTheme="minorHAnsi"/>
      <w:sz w:val="20"/>
      <w:szCs w:val="20"/>
    </w:rPr>
  </w:style>
  <w:style w:type="paragraph" w:customStyle="1" w:styleId="parafinancial-disclosure">
    <w:name w:val="parafinancial-disclosure"/>
    <w:basedOn w:val="Normal"/>
    <w:rsid w:val="008661A4"/>
    <w:pPr>
      <w:spacing w:before="100" w:beforeAutospacing="1" w:after="100" w:afterAutospacing="1"/>
    </w:pPr>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9602">
      <w:bodyDiv w:val="1"/>
      <w:marLeft w:val="0"/>
      <w:marRight w:val="0"/>
      <w:marTop w:val="0"/>
      <w:marBottom w:val="0"/>
      <w:divBdr>
        <w:top w:val="none" w:sz="0" w:space="0" w:color="auto"/>
        <w:left w:val="none" w:sz="0" w:space="0" w:color="auto"/>
        <w:bottom w:val="none" w:sz="0" w:space="0" w:color="auto"/>
        <w:right w:val="none" w:sz="0" w:space="0" w:color="auto"/>
      </w:divBdr>
    </w:div>
    <w:div w:id="93552090">
      <w:bodyDiv w:val="1"/>
      <w:marLeft w:val="0"/>
      <w:marRight w:val="0"/>
      <w:marTop w:val="0"/>
      <w:marBottom w:val="0"/>
      <w:divBdr>
        <w:top w:val="none" w:sz="0" w:space="0" w:color="auto"/>
        <w:left w:val="none" w:sz="0" w:space="0" w:color="auto"/>
        <w:bottom w:val="none" w:sz="0" w:space="0" w:color="auto"/>
        <w:right w:val="none" w:sz="0" w:space="0" w:color="auto"/>
      </w:divBdr>
    </w:div>
    <w:div w:id="105003284">
      <w:bodyDiv w:val="1"/>
      <w:marLeft w:val="0"/>
      <w:marRight w:val="0"/>
      <w:marTop w:val="0"/>
      <w:marBottom w:val="0"/>
      <w:divBdr>
        <w:top w:val="none" w:sz="0" w:space="0" w:color="auto"/>
        <w:left w:val="none" w:sz="0" w:space="0" w:color="auto"/>
        <w:bottom w:val="none" w:sz="0" w:space="0" w:color="auto"/>
        <w:right w:val="none" w:sz="0" w:space="0" w:color="auto"/>
      </w:divBdr>
    </w:div>
    <w:div w:id="111019775">
      <w:bodyDiv w:val="1"/>
      <w:marLeft w:val="0"/>
      <w:marRight w:val="0"/>
      <w:marTop w:val="0"/>
      <w:marBottom w:val="0"/>
      <w:divBdr>
        <w:top w:val="none" w:sz="0" w:space="0" w:color="auto"/>
        <w:left w:val="none" w:sz="0" w:space="0" w:color="auto"/>
        <w:bottom w:val="none" w:sz="0" w:space="0" w:color="auto"/>
        <w:right w:val="none" w:sz="0" w:space="0" w:color="auto"/>
      </w:divBdr>
      <w:divsChild>
        <w:div w:id="1822888569">
          <w:marLeft w:val="0"/>
          <w:marRight w:val="0"/>
          <w:marTop w:val="0"/>
          <w:marBottom w:val="0"/>
          <w:divBdr>
            <w:top w:val="none" w:sz="0" w:space="0" w:color="auto"/>
            <w:left w:val="none" w:sz="0" w:space="0" w:color="auto"/>
            <w:bottom w:val="none" w:sz="0" w:space="0" w:color="auto"/>
            <w:right w:val="none" w:sz="0" w:space="0" w:color="auto"/>
          </w:divBdr>
          <w:divsChild>
            <w:div w:id="2069650288">
              <w:marLeft w:val="0"/>
              <w:marRight w:val="0"/>
              <w:marTop w:val="0"/>
              <w:marBottom w:val="0"/>
              <w:divBdr>
                <w:top w:val="none" w:sz="0" w:space="0" w:color="auto"/>
                <w:left w:val="none" w:sz="0" w:space="0" w:color="auto"/>
                <w:bottom w:val="none" w:sz="0" w:space="0" w:color="auto"/>
                <w:right w:val="none" w:sz="0" w:space="0" w:color="auto"/>
              </w:divBdr>
              <w:divsChild>
                <w:div w:id="71581418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sChild>
        </w:div>
        <w:div w:id="766656456">
          <w:marLeft w:val="0"/>
          <w:marRight w:val="0"/>
          <w:marTop w:val="30"/>
          <w:marBottom w:val="0"/>
          <w:divBdr>
            <w:top w:val="none" w:sz="0" w:space="0" w:color="auto"/>
            <w:left w:val="none" w:sz="0" w:space="0" w:color="auto"/>
            <w:bottom w:val="none" w:sz="0" w:space="0" w:color="auto"/>
            <w:right w:val="none" w:sz="0" w:space="0" w:color="auto"/>
          </w:divBdr>
        </w:div>
      </w:divsChild>
    </w:div>
    <w:div w:id="130371486">
      <w:bodyDiv w:val="1"/>
      <w:marLeft w:val="0"/>
      <w:marRight w:val="0"/>
      <w:marTop w:val="0"/>
      <w:marBottom w:val="0"/>
      <w:divBdr>
        <w:top w:val="none" w:sz="0" w:space="0" w:color="auto"/>
        <w:left w:val="none" w:sz="0" w:space="0" w:color="auto"/>
        <w:bottom w:val="none" w:sz="0" w:space="0" w:color="auto"/>
        <w:right w:val="none" w:sz="0" w:space="0" w:color="auto"/>
      </w:divBdr>
    </w:div>
    <w:div w:id="134225087">
      <w:bodyDiv w:val="1"/>
      <w:marLeft w:val="0"/>
      <w:marRight w:val="0"/>
      <w:marTop w:val="0"/>
      <w:marBottom w:val="0"/>
      <w:divBdr>
        <w:top w:val="none" w:sz="0" w:space="0" w:color="auto"/>
        <w:left w:val="none" w:sz="0" w:space="0" w:color="auto"/>
        <w:bottom w:val="none" w:sz="0" w:space="0" w:color="auto"/>
        <w:right w:val="none" w:sz="0" w:space="0" w:color="auto"/>
      </w:divBdr>
    </w:div>
    <w:div w:id="162666515">
      <w:bodyDiv w:val="1"/>
      <w:marLeft w:val="0"/>
      <w:marRight w:val="0"/>
      <w:marTop w:val="0"/>
      <w:marBottom w:val="0"/>
      <w:divBdr>
        <w:top w:val="none" w:sz="0" w:space="0" w:color="auto"/>
        <w:left w:val="none" w:sz="0" w:space="0" w:color="auto"/>
        <w:bottom w:val="none" w:sz="0" w:space="0" w:color="auto"/>
        <w:right w:val="none" w:sz="0" w:space="0" w:color="auto"/>
      </w:divBdr>
    </w:div>
    <w:div w:id="233008861">
      <w:bodyDiv w:val="1"/>
      <w:marLeft w:val="0"/>
      <w:marRight w:val="0"/>
      <w:marTop w:val="0"/>
      <w:marBottom w:val="0"/>
      <w:divBdr>
        <w:top w:val="none" w:sz="0" w:space="0" w:color="auto"/>
        <w:left w:val="none" w:sz="0" w:space="0" w:color="auto"/>
        <w:bottom w:val="none" w:sz="0" w:space="0" w:color="auto"/>
        <w:right w:val="none" w:sz="0" w:space="0" w:color="auto"/>
      </w:divBdr>
    </w:div>
    <w:div w:id="272635095">
      <w:bodyDiv w:val="1"/>
      <w:marLeft w:val="0"/>
      <w:marRight w:val="0"/>
      <w:marTop w:val="0"/>
      <w:marBottom w:val="0"/>
      <w:divBdr>
        <w:top w:val="none" w:sz="0" w:space="0" w:color="auto"/>
        <w:left w:val="none" w:sz="0" w:space="0" w:color="auto"/>
        <w:bottom w:val="none" w:sz="0" w:space="0" w:color="auto"/>
        <w:right w:val="none" w:sz="0" w:space="0" w:color="auto"/>
      </w:divBdr>
    </w:div>
    <w:div w:id="298844680">
      <w:bodyDiv w:val="1"/>
      <w:marLeft w:val="0"/>
      <w:marRight w:val="0"/>
      <w:marTop w:val="0"/>
      <w:marBottom w:val="0"/>
      <w:divBdr>
        <w:top w:val="none" w:sz="0" w:space="0" w:color="auto"/>
        <w:left w:val="none" w:sz="0" w:space="0" w:color="auto"/>
        <w:bottom w:val="none" w:sz="0" w:space="0" w:color="auto"/>
        <w:right w:val="none" w:sz="0" w:space="0" w:color="auto"/>
      </w:divBdr>
    </w:div>
    <w:div w:id="363092132">
      <w:bodyDiv w:val="1"/>
      <w:marLeft w:val="0"/>
      <w:marRight w:val="0"/>
      <w:marTop w:val="0"/>
      <w:marBottom w:val="0"/>
      <w:divBdr>
        <w:top w:val="none" w:sz="0" w:space="0" w:color="auto"/>
        <w:left w:val="none" w:sz="0" w:space="0" w:color="auto"/>
        <w:bottom w:val="none" w:sz="0" w:space="0" w:color="auto"/>
        <w:right w:val="none" w:sz="0" w:space="0" w:color="auto"/>
      </w:divBdr>
    </w:div>
    <w:div w:id="420954830">
      <w:bodyDiv w:val="1"/>
      <w:marLeft w:val="0"/>
      <w:marRight w:val="0"/>
      <w:marTop w:val="0"/>
      <w:marBottom w:val="0"/>
      <w:divBdr>
        <w:top w:val="none" w:sz="0" w:space="0" w:color="auto"/>
        <w:left w:val="none" w:sz="0" w:space="0" w:color="auto"/>
        <w:bottom w:val="none" w:sz="0" w:space="0" w:color="auto"/>
        <w:right w:val="none" w:sz="0" w:space="0" w:color="auto"/>
      </w:divBdr>
    </w:div>
    <w:div w:id="459762971">
      <w:bodyDiv w:val="1"/>
      <w:marLeft w:val="0"/>
      <w:marRight w:val="0"/>
      <w:marTop w:val="0"/>
      <w:marBottom w:val="0"/>
      <w:divBdr>
        <w:top w:val="none" w:sz="0" w:space="0" w:color="auto"/>
        <w:left w:val="none" w:sz="0" w:space="0" w:color="auto"/>
        <w:bottom w:val="none" w:sz="0" w:space="0" w:color="auto"/>
        <w:right w:val="none" w:sz="0" w:space="0" w:color="auto"/>
      </w:divBdr>
    </w:div>
    <w:div w:id="470757455">
      <w:bodyDiv w:val="1"/>
      <w:marLeft w:val="0"/>
      <w:marRight w:val="0"/>
      <w:marTop w:val="0"/>
      <w:marBottom w:val="0"/>
      <w:divBdr>
        <w:top w:val="none" w:sz="0" w:space="0" w:color="auto"/>
        <w:left w:val="none" w:sz="0" w:space="0" w:color="auto"/>
        <w:bottom w:val="none" w:sz="0" w:space="0" w:color="auto"/>
        <w:right w:val="none" w:sz="0" w:space="0" w:color="auto"/>
      </w:divBdr>
    </w:div>
    <w:div w:id="483549487">
      <w:bodyDiv w:val="1"/>
      <w:marLeft w:val="0"/>
      <w:marRight w:val="0"/>
      <w:marTop w:val="0"/>
      <w:marBottom w:val="0"/>
      <w:divBdr>
        <w:top w:val="none" w:sz="0" w:space="0" w:color="auto"/>
        <w:left w:val="none" w:sz="0" w:space="0" w:color="auto"/>
        <w:bottom w:val="none" w:sz="0" w:space="0" w:color="auto"/>
        <w:right w:val="none" w:sz="0" w:space="0" w:color="auto"/>
      </w:divBdr>
    </w:div>
    <w:div w:id="498928764">
      <w:bodyDiv w:val="1"/>
      <w:marLeft w:val="0"/>
      <w:marRight w:val="0"/>
      <w:marTop w:val="0"/>
      <w:marBottom w:val="0"/>
      <w:divBdr>
        <w:top w:val="none" w:sz="0" w:space="0" w:color="auto"/>
        <w:left w:val="none" w:sz="0" w:space="0" w:color="auto"/>
        <w:bottom w:val="none" w:sz="0" w:space="0" w:color="auto"/>
        <w:right w:val="none" w:sz="0" w:space="0" w:color="auto"/>
      </w:divBdr>
    </w:div>
    <w:div w:id="648438813">
      <w:bodyDiv w:val="1"/>
      <w:marLeft w:val="0"/>
      <w:marRight w:val="0"/>
      <w:marTop w:val="0"/>
      <w:marBottom w:val="0"/>
      <w:divBdr>
        <w:top w:val="none" w:sz="0" w:space="0" w:color="auto"/>
        <w:left w:val="none" w:sz="0" w:space="0" w:color="auto"/>
        <w:bottom w:val="none" w:sz="0" w:space="0" w:color="auto"/>
        <w:right w:val="none" w:sz="0" w:space="0" w:color="auto"/>
      </w:divBdr>
    </w:div>
    <w:div w:id="719210544">
      <w:bodyDiv w:val="1"/>
      <w:marLeft w:val="0"/>
      <w:marRight w:val="0"/>
      <w:marTop w:val="0"/>
      <w:marBottom w:val="0"/>
      <w:divBdr>
        <w:top w:val="none" w:sz="0" w:space="0" w:color="auto"/>
        <w:left w:val="none" w:sz="0" w:space="0" w:color="auto"/>
        <w:bottom w:val="none" w:sz="0" w:space="0" w:color="auto"/>
        <w:right w:val="none" w:sz="0" w:space="0" w:color="auto"/>
      </w:divBdr>
    </w:div>
    <w:div w:id="803355599">
      <w:bodyDiv w:val="1"/>
      <w:marLeft w:val="0"/>
      <w:marRight w:val="0"/>
      <w:marTop w:val="0"/>
      <w:marBottom w:val="0"/>
      <w:divBdr>
        <w:top w:val="none" w:sz="0" w:space="0" w:color="auto"/>
        <w:left w:val="none" w:sz="0" w:space="0" w:color="auto"/>
        <w:bottom w:val="none" w:sz="0" w:space="0" w:color="auto"/>
        <w:right w:val="none" w:sz="0" w:space="0" w:color="auto"/>
      </w:divBdr>
    </w:div>
    <w:div w:id="834078174">
      <w:bodyDiv w:val="1"/>
      <w:marLeft w:val="0"/>
      <w:marRight w:val="0"/>
      <w:marTop w:val="0"/>
      <w:marBottom w:val="0"/>
      <w:divBdr>
        <w:top w:val="none" w:sz="0" w:space="0" w:color="auto"/>
        <w:left w:val="none" w:sz="0" w:space="0" w:color="auto"/>
        <w:bottom w:val="none" w:sz="0" w:space="0" w:color="auto"/>
        <w:right w:val="none" w:sz="0" w:space="0" w:color="auto"/>
      </w:divBdr>
    </w:div>
    <w:div w:id="835878416">
      <w:bodyDiv w:val="1"/>
      <w:marLeft w:val="0"/>
      <w:marRight w:val="0"/>
      <w:marTop w:val="0"/>
      <w:marBottom w:val="0"/>
      <w:divBdr>
        <w:top w:val="none" w:sz="0" w:space="0" w:color="auto"/>
        <w:left w:val="none" w:sz="0" w:space="0" w:color="auto"/>
        <w:bottom w:val="none" w:sz="0" w:space="0" w:color="auto"/>
        <w:right w:val="none" w:sz="0" w:space="0" w:color="auto"/>
      </w:divBdr>
    </w:div>
    <w:div w:id="1064183412">
      <w:bodyDiv w:val="1"/>
      <w:marLeft w:val="0"/>
      <w:marRight w:val="0"/>
      <w:marTop w:val="0"/>
      <w:marBottom w:val="0"/>
      <w:divBdr>
        <w:top w:val="none" w:sz="0" w:space="0" w:color="auto"/>
        <w:left w:val="none" w:sz="0" w:space="0" w:color="auto"/>
        <w:bottom w:val="none" w:sz="0" w:space="0" w:color="auto"/>
        <w:right w:val="none" w:sz="0" w:space="0" w:color="auto"/>
      </w:divBdr>
    </w:div>
    <w:div w:id="1155298459">
      <w:bodyDiv w:val="1"/>
      <w:marLeft w:val="0"/>
      <w:marRight w:val="0"/>
      <w:marTop w:val="0"/>
      <w:marBottom w:val="0"/>
      <w:divBdr>
        <w:top w:val="none" w:sz="0" w:space="0" w:color="auto"/>
        <w:left w:val="none" w:sz="0" w:space="0" w:color="auto"/>
        <w:bottom w:val="none" w:sz="0" w:space="0" w:color="auto"/>
        <w:right w:val="none" w:sz="0" w:space="0" w:color="auto"/>
      </w:divBdr>
    </w:div>
    <w:div w:id="1181508077">
      <w:bodyDiv w:val="1"/>
      <w:marLeft w:val="0"/>
      <w:marRight w:val="0"/>
      <w:marTop w:val="0"/>
      <w:marBottom w:val="0"/>
      <w:divBdr>
        <w:top w:val="none" w:sz="0" w:space="0" w:color="auto"/>
        <w:left w:val="none" w:sz="0" w:space="0" w:color="auto"/>
        <w:bottom w:val="none" w:sz="0" w:space="0" w:color="auto"/>
        <w:right w:val="none" w:sz="0" w:space="0" w:color="auto"/>
      </w:divBdr>
    </w:div>
    <w:div w:id="1195273281">
      <w:bodyDiv w:val="1"/>
      <w:marLeft w:val="0"/>
      <w:marRight w:val="0"/>
      <w:marTop w:val="0"/>
      <w:marBottom w:val="0"/>
      <w:divBdr>
        <w:top w:val="none" w:sz="0" w:space="0" w:color="auto"/>
        <w:left w:val="none" w:sz="0" w:space="0" w:color="auto"/>
        <w:bottom w:val="none" w:sz="0" w:space="0" w:color="auto"/>
        <w:right w:val="none" w:sz="0" w:space="0" w:color="auto"/>
      </w:divBdr>
    </w:div>
    <w:div w:id="1339890071">
      <w:bodyDiv w:val="1"/>
      <w:marLeft w:val="0"/>
      <w:marRight w:val="0"/>
      <w:marTop w:val="0"/>
      <w:marBottom w:val="0"/>
      <w:divBdr>
        <w:top w:val="none" w:sz="0" w:space="0" w:color="auto"/>
        <w:left w:val="none" w:sz="0" w:space="0" w:color="auto"/>
        <w:bottom w:val="none" w:sz="0" w:space="0" w:color="auto"/>
        <w:right w:val="none" w:sz="0" w:space="0" w:color="auto"/>
      </w:divBdr>
    </w:div>
    <w:div w:id="1359770740">
      <w:bodyDiv w:val="1"/>
      <w:marLeft w:val="0"/>
      <w:marRight w:val="0"/>
      <w:marTop w:val="0"/>
      <w:marBottom w:val="0"/>
      <w:divBdr>
        <w:top w:val="none" w:sz="0" w:space="0" w:color="auto"/>
        <w:left w:val="none" w:sz="0" w:space="0" w:color="auto"/>
        <w:bottom w:val="none" w:sz="0" w:space="0" w:color="auto"/>
        <w:right w:val="none" w:sz="0" w:space="0" w:color="auto"/>
      </w:divBdr>
    </w:div>
    <w:div w:id="1366056816">
      <w:bodyDiv w:val="1"/>
      <w:marLeft w:val="0"/>
      <w:marRight w:val="0"/>
      <w:marTop w:val="0"/>
      <w:marBottom w:val="0"/>
      <w:divBdr>
        <w:top w:val="none" w:sz="0" w:space="0" w:color="auto"/>
        <w:left w:val="none" w:sz="0" w:space="0" w:color="auto"/>
        <w:bottom w:val="none" w:sz="0" w:space="0" w:color="auto"/>
        <w:right w:val="none" w:sz="0" w:space="0" w:color="auto"/>
      </w:divBdr>
    </w:div>
    <w:div w:id="1374619553">
      <w:bodyDiv w:val="1"/>
      <w:marLeft w:val="0"/>
      <w:marRight w:val="0"/>
      <w:marTop w:val="0"/>
      <w:marBottom w:val="0"/>
      <w:divBdr>
        <w:top w:val="none" w:sz="0" w:space="0" w:color="auto"/>
        <w:left w:val="none" w:sz="0" w:space="0" w:color="auto"/>
        <w:bottom w:val="none" w:sz="0" w:space="0" w:color="auto"/>
        <w:right w:val="none" w:sz="0" w:space="0" w:color="auto"/>
      </w:divBdr>
    </w:div>
    <w:div w:id="1438209623">
      <w:bodyDiv w:val="1"/>
      <w:marLeft w:val="0"/>
      <w:marRight w:val="0"/>
      <w:marTop w:val="0"/>
      <w:marBottom w:val="0"/>
      <w:divBdr>
        <w:top w:val="none" w:sz="0" w:space="0" w:color="auto"/>
        <w:left w:val="none" w:sz="0" w:space="0" w:color="auto"/>
        <w:bottom w:val="none" w:sz="0" w:space="0" w:color="auto"/>
        <w:right w:val="none" w:sz="0" w:space="0" w:color="auto"/>
      </w:divBdr>
    </w:div>
    <w:div w:id="1459837691">
      <w:bodyDiv w:val="1"/>
      <w:marLeft w:val="0"/>
      <w:marRight w:val="0"/>
      <w:marTop w:val="0"/>
      <w:marBottom w:val="0"/>
      <w:divBdr>
        <w:top w:val="none" w:sz="0" w:space="0" w:color="auto"/>
        <w:left w:val="none" w:sz="0" w:space="0" w:color="auto"/>
        <w:bottom w:val="none" w:sz="0" w:space="0" w:color="auto"/>
        <w:right w:val="none" w:sz="0" w:space="0" w:color="auto"/>
      </w:divBdr>
    </w:div>
    <w:div w:id="1464958596">
      <w:bodyDiv w:val="1"/>
      <w:marLeft w:val="0"/>
      <w:marRight w:val="0"/>
      <w:marTop w:val="0"/>
      <w:marBottom w:val="0"/>
      <w:divBdr>
        <w:top w:val="none" w:sz="0" w:space="0" w:color="auto"/>
        <w:left w:val="none" w:sz="0" w:space="0" w:color="auto"/>
        <w:bottom w:val="none" w:sz="0" w:space="0" w:color="auto"/>
        <w:right w:val="none" w:sz="0" w:space="0" w:color="auto"/>
      </w:divBdr>
    </w:div>
    <w:div w:id="1641693440">
      <w:bodyDiv w:val="1"/>
      <w:marLeft w:val="0"/>
      <w:marRight w:val="0"/>
      <w:marTop w:val="0"/>
      <w:marBottom w:val="0"/>
      <w:divBdr>
        <w:top w:val="none" w:sz="0" w:space="0" w:color="auto"/>
        <w:left w:val="none" w:sz="0" w:space="0" w:color="auto"/>
        <w:bottom w:val="none" w:sz="0" w:space="0" w:color="auto"/>
        <w:right w:val="none" w:sz="0" w:space="0" w:color="auto"/>
      </w:divBdr>
    </w:div>
    <w:div w:id="1749036498">
      <w:bodyDiv w:val="1"/>
      <w:marLeft w:val="0"/>
      <w:marRight w:val="0"/>
      <w:marTop w:val="0"/>
      <w:marBottom w:val="0"/>
      <w:divBdr>
        <w:top w:val="none" w:sz="0" w:space="0" w:color="auto"/>
        <w:left w:val="none" w:sz="0" w:space="0" w:color="auto"/>
        <w:bottom w:val="none" w:sz="0" w:space="0" w:color="auto"/>
        <w:right w:val="none" w:sz="0" w:space="0" w:color="auto"/>
      </w:divBdr>
    </w:div>
    <w:div w:id="1871408006">
      <w:bodyDiv w:val="1"/>
      <w:marLeft w:val="0"/>
      <w:marRight w:val="0"/>
      <w:marTop w:val="0"/>
      <w:marBottom w:val="0"/>
      <w:divBdr>
        <w:top w:val="none" w:sz="0" w:space="0" w:color="auto"/>
        <w:left w:val="none" w:sz="0" w:space="0" w:color="auto"/>
        <w:bottom w:val="none" w:sz="0" w:space="0" w:color="auto"/>
        <w:right w:val="none" w:sz="0" w:space="0" w:color="auto"/>
      </w:divBdr>
      <w:divsChild>
        <w:div w:id="558445237">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149075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847429">
      <w:bodyDiv w:val="1"/>
      <w:marLeft w:val="0"/>
      <w:marRight w:val="0"/>
      <w:marTop w:val="0"/>
      <w:marBottom w:val="0"/>
      <w:divBdr>
        <w:top w:val="none" w:sz="0" w:space="0" w:color="auto"/>
        <w:left w:val="none" w:sz="0" w:space="0" w:color="auto"/>
        <w:bottom w:val="none" w:sz="0" w:space="0" w:color="auto"/>
        <w:right w:val="none" w:sz="0" w:space="0" w:color="auto"/>
      </w:divBdr>
    </w:div>
    <w:div w:id="1890804107">
      <w:bodyDiv w:val="1"/>
      <w:marLeft w:val="0"/>
      <w:marRight w:val="0"/>
      <w:marTop w:val="0"/>
      <w:marBottom w:val="0"/>
      <w:divBdr>
        <w:top w:val="none" w:sz="0" w:space="0" w:color="auto"/>
        <w:left w:val="none" w:sz="0" w:space="0" w:color="auto"/>
        <w:bottom w:val="none" w:sz="0" w:space="0" w:color="auto"/>
        <w:right w:val="none" w:sz="0" w:space="0" w:color="auto"/>
      </w:divBdr>
    </w:div>
    <w:div w:id="2025203699">
      <w:bodyDiv w:val="1"/>
      <w:marLeft w:val="0"/>
      <w:marRight w:val="0"/>
      <w:marTop w:val="0"/>
      <w:marBottom w:val="0"/>
      <w:divBdr>
        <w:top w:val="none" w:sz="0" w:space="0" w:color="auto"/>
        <w:left w:val="none" w:sz="0" w:space="0" w:color="auto"/>
        <w:bottom w:val="none" w:sz="0" w:space="0" w:color="auto"/>
        <w:right w:val="none" w:sz="0" w:space="0" w:color="auto"/>
      </w:divBdr>
    </w:div>
    <w:div w:id="2040886299">
      <w:bodyDiv w:val="1"/>
      <w:marLeft w:val="0"/>
      <w:marRight w:val="0"/>
      <w:marTop w:val="0"/>
      <w:marBottom w:val="0"/>
      <w:divBdr>
        <w:top w:val="none" w:sz="0" w:space="0" w:color="auto"/>
        <w:left w:val="none" w:sz="0" w:space="0" w:color="auto"/>
        <w:bottom w:val="none" w:sz="0" w:space="0" w:color="auto"/>
        <w:right w:val="none" w:sz="0" w:space="0" w:color="auto"/>
      </w:divBdr>
    </w:div>
    <w:div w:id="20413966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A7EC0EF4DCD3C4BA817EE0557CC76A6"/>
        <w:category>
          <w:name w:val="General"/>
          <w:gallery w:val="placeholder"/>
        </w:category>
        <w:types>
          <w:type w:val="bbPlcHdr"/>
        </w:types>
        <w:behaviors>
          <w:behavior w:val="content"/>
        </w:behaviors>
        <w:guid w:val="{2B24DCCD-F454-D940-BF49-D39CB7594E9C}"/>
      </w:docPartPr>
      <w:docPartBody>
        <w:p w:rsidR="00B665D2" w:rsidRDefault="00E449F1" w:rsidP="00E449F1">
          <w:pPr>
            <w:pStyle w:val="CA7EC0EF4DCD3C4BA817EE0557CC76A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398"/>
    <w:rsid w:val="00312BE0"/>
    <w:rsid w:val="004322A1"/>
    <w:rsid w:val="00475398"/>
    <w:rsid w:val="00491AC6"/>
    <w:rsid w:val="004C6245"/>
    <w:rsid w:val="005162F3"/>
    <w:rsid w:val="005E41BB"/>
    <w:rsid w:val="007C15CA"/>
    <w:rsid w:val="00B00418"/>
    <w:rsid w:val="00B30E54"/>
    <w:rsid w:val="00B665D2"/>
    <w:rsid w:val="00C21E6F"/>
    <w:rsid w:val="00C7091C"/>
    <w:rsid w:val="00CC51FD"/>
    <w:rsid w:val="00E449F1"/>
    <w:rsid w:val="00FB3AB5"/>
    <w:rsid w:val="00FB7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49F1"/>
    <w:rPr>
      <w:color w:val="808080"/>
    </w:rPr>
  </w:style>
  <w:style w:type="paragraph" w:customStyle="1" w:styleId="CA7EC0EF4DCD3C4BA817EE0557CC76A6">
    <w:name w:val="CA7EC0EF4DCD3C4BA817EE0557CC76A6"/>
    <w:rsid w:val="00E449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3E6C55-74D8-D346-AE67-AF5CA1FD7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D'OVIDIO (Student)</dc:creator>
  <cp:keywords/>
  <dc:description/>
  <cp:lastModifiedBy>Kamat, Samir M LT USN (USA)</cp:lastModifiedBy>
  <cp:revision>2</cp:revision>
  <dcterms:created xsi:type="dcterms:W3CDTF">2024-04-24T22:35:00Z</dcterms:created>
  <dcterms:modified xsi:type="dcterms:W3CDTF">2024-04-24T22:35:00Z</dcterms:modified>
</cp:coreProperties>
</file>